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C20C6D" w14:textId="24E074BA" w:rsidR="00013F95" w:rsidRPr="00323DC4" w:rsidRDefault="006E7141" w:rsidP="00013F95">
      <w:r>
        <w:rPr>
          <w:b/>
        </w:rPr>
        <w:t>Additional File 1:</w:t>
      </w:r>
      <w:r w:rsidR="00013F95" w:rsidRPr="00323DC4">
        <w:rPr>
          <w:b/>
        </w:rPr>
        <w:t xml:space="preserve"> </w:t>
      </w:r>
      <w:r w:rsidR="00013F95" w:rsidRPr="00323DC4">
        <w:t xml:space="preserve">Table of themes, with </w:t>
      </w:r>
      <w:r w:rsidR="00C46D6A">
        <w:t xml:space="preserve">exemplar </w:t>
      </w:r>
      <w:r w:rsidR="00013F95" w:rsidRPr="00323DC4">
        <w:t>quotations</w:t>
      </w:r>
    </w:p>
    <w:tbl>
      <w:tblPr>
        <w:tblStyle w:val="TableGrid"/>
        <w:tblW w:w="14535" w:type="dxa"/>
        <w:tblLook w:val="04A0" w:firstRow="1" w:lastRow="0" w:firstColumn="1" w:lastColumn="0" w:noHBand="0" w:noVBand="1"/>
      </w:tblPr>
      <w:tblGrid>
        <w:gridCol w:w="2105"/>
        <w:gridCol w:w="1626"/>
        <w:gridCol w:w="1824"/>
        <w:gridCol w:w="1623"/>
        <w:gridCol w:w="7357"/>
      </w:tblGrid>
      <w:tr w:rsidR="00013F95" w:rsidRPr="00C43D5A" w14:paraId="08EF4274" w14:textId="77777777" w:rsidTr="00BE65E0">
        <w:tc>
          <w:tcPr>
            <w:tcW w:w="2105" w:type="dxa"/>
          </w:tcPr>
          <w:p w14:paraId="1D639A0D" w14:textId="77777777" w:rsidR="00013F95" w:rsidRPr="00C43D5A" w:rsidRDefault="00013F95" w:rsidP="00462973">
            <w:pPr>
              <w:rPr>
                <w:b/>
              </w:rPr>
            </w:pPr>
            <w:r w:rsidRPr="00C43D5A">
              <w:rPr>
                <w:b/>
              </w:rPr>
              <w:t>Overarching Theme</w:t>
            </w:r>
          </w:p>
        </w:tc>
        <w:tc>
          <w:tcPr>
            <w:tcW w:w="1626" w:type="dxa"/>
          </w:tcPr>
          <w:p w14:paraId="1119A025" w14:textId="77777777" w:rsidR="00013F95" w:rsidRPr="00C43D5A" w:rsidRDefault="00013F95" w:rsidP="00462973">
            <w:pPr>
              <w:rPr>
                <w:b/>
              </w:rPr>
            </w:pPr>
            <w:r w:rsidRPr="00C43D5A">
              <w:rPr>
                <w:b/>
              </w:rPr>
              <w:t>Theme</w:t>
            </w:r>
          </w:p>
        </w:tc>
        <w:tc>
          <w:tcPr>
            <w:tcW w:w="1824" w:type="dxa"/>
          </w:tcPr>
          <w:p w14:paraId="1F21607E" w14:textId="77777777" w:rsidR="00013F95" w:rsidRPr="00C43D5A" w:rsidRDefault="00013F95" w:rsidP="00462973">
            <w:pPr>
              <w:rPr>
                <w:b/>
              </w:rPr>
            </w:pPr>
            <w:r w:rsidRPr="00C43D5A">
              <w:rPr>
                <w:b/>
              </w:rPr>
              <w:t>Sub-theme 1</w:t>
            </w:r>
          </w:p>
        </w:tc>
        <w:tc>
          <w:tcPr>
            <w:tcW w:w="1623" w:type="dxa"/>
          </w:tcPr>
          <w:p w14:paraId="5E7F8C53" w14:textId="77777777" w:rsidR="00013F95" w:rsidRPr="00C43D5A" w:rsidRDefault="00013F95" w:rsidP="00462973">
            <w:pPr>
              <w:rPr>
                <w:b/>
              </w:rPr>
            </w:pPr>
            <w:r w:rsidRPr="00C43D5A">
              <w:rPr>
                <w:b/>
              </w:rPr>
              <w:t>Sub-theme 2</w:t>
            </w:r>
          </w:p>
        </w:tc>
        <w:tc>
          <w:tcPr>
            <w:tcW w:w="7357" w:type="dxa"/>
          </w:tcPr>
          <w:p w14:paraId="5E374217" w14:textId="77777777" w:rsidR="00013F95" w:rsidRPr="004F2C7C" w:rsidRDefault="00013F95" w:rsidP="00462973">
            <w:pPr>
              <w:rPr>
                <w:b/>
              </w:rPr>
            </w:pPr>
            <w:r w:rsidRPr="004F2C7C">
              <w:rPr>
                <w:b/>
              </w:rPr>
              <w:t>Quotation</w:t>
            </w:r>
          </w:p>
        </w:tc>
      </w:tr>
      <w:tr w:rsidR="00013F95" w:rsidRPr="00C43D5A" w14:paraId="197298E2" w14:textId="77777777" w:rsidTr="00BE65E0">
        <w:tc>
          <w:tcPr>
            <w:tcW w:w="2105" w:type="dxa"/>
            <w:shd w:val="clear" w:color="auto" w:fill="EDEDED" w:themeFill="accent3" w:themeFillTint="33"/>
          </w:tcPr>
          <w:p w14:paraId="5DD5044D" w14:textId="77777777" w:rsidR="00013F95" w:rsidRPr="00C43D5A" w:rsidRDefault="00013F95" w:rsidP="00013F95">
            <w:pPr>
              <w:pStyle w:val="ListParagraph"/>
              <w:numPr>
                <w:ilvl w:val="0"/>
                <w:numId w:val="7"/>
              </w:numPr>
            </w:pPr>
            <w:r w:rsidRPr="00C43D5A">
              <w:t>Quality of participant-facing written information</w:t>
            </w:r>
          </w:p>
        </w:tc>
        <w:tc>
          <w:tcPr>
            <w:tcW w:w="1626" w:type="dxa"/>
            <w:shd w:val="clear" w:color="auto" w:fill="EDEDED" w:themeFill="accent3" w:themeFillTint="33"/>
          </w:tcPr>
          <w:p w14:paraId="5012E599" w14:textId="77777777" w:rsidR="00013F95" w:rsidRPr="00C43D5A" w:rsidRDefault="00013F95" w:rsidP="00462973">
            <w:r w:rsidRPr="00C43D5A">
              <w:t>1.1 Need for clarity</w:t>
            </w:r>
          </w:p>
        </w:tc>
        <w:tc>
          <w:tcPr>
            <w:tcW w:w="1824" w:type="dxa"/>
            <w:shd w:val="clear" w:color="auto" w:fill="EDEDED" w:themeFill="accent3" w:themeFillTint="33"/>
          </w:tcPr>
          <w:p w14:paraId="7FFF006F" w14:textId="77777777" w:rsidR="00013F95" w:rsidRPr="00C43D5A" w:rsidRDefault="00013F95" w:rsidP="00462973">
            <w:r w:rsidRPr="00C43D5A">
              <w:t>1.1.1 Anaphylaxis and management of this</w:t>
            </w:r>
          </w:p>
        </w:tc>
        <w:tc>
          <w:tcPr>
            <w:tcW w:w="1623" w:type="dxa"/>
            <w:shd w:val="clear" w:color="auto" w:fill="EDEDED" w:themeFill="accent3" w:themeFillTint="33"/>
          </w:tcPr>
          <w:p w14:paraId="74C0AB11" w14:textId="77777777" w:rsidR="00013F95" w:rsidRPr="00C43D5A" w:rsidRDefault="00013F95" w:rsidP="00462973"/>
        </w:tc>
        <w:tc>
          <w:tcPr>
            <w:tcW w:w="7357" w:type="dxa"/>
            <w:shd w:val="clear" w:color="auto" w:fill="EDEDED" w:themeFill="accent3" w:themeFillTint="33"/>
          </w:tcPr>
          <w:p w14:paraId="1E6F980D" w14:textId="77777777" w:rsidR="00013F95" w:rsidRPr="004F2C7C" w:rsidRDefault="00013F95" w:rsidP="00462973">
            <w:pPr>
              <w:rPr>
                <w:i/>
                <w:iCs/>
              </w:rPr>
            </w:pPr>
            <w:r w:rsidRPr="004F2C7C">
              <w:rPr>
                <w:i/>
                <w:iCs/>
              </w:rPr>
              <w:t>P7: Because I just Googled sand fly anaphylaxis and found Zane Mirfin writing about people, you know, I mean those aren’t the sand flies you’re using and it is completely anecdotal but if somebody’s looking at this and they could do exactly that, Google ‘sand fly’ and ‘anaphylaxis’ it does pull up anecdotes.</w:t>
            </w:r>
          </w:p>
          <w:p w14:paraId="3A28DB5A" w14:textId="77777777" w:rsidR="00013F95" w:rsidRPr="004F2C7C" w:rsidRDefault="00013F95" w:rsidP="00462973">
            <w:pPr>
              <w:rPr>
                <w:i/>
                <w:iCs/>
              </w:rPr>
            </w:pPr>
          </w:p>
          <w:p w14:paraId="4C73E11D" w14:textId="355A2895" w:rsidR="00013F95" w:rsidRPr="004F2C7C" w:rsidRDefault="00013F95" w:rsidP="00462973">
            <w:pPr>
              <w:rPr>
                <w:i/>
                <w:iCs/>
              </w:rPr>
            </w:pPr>
            <w:r w:rsidRPr="004F2C7C">
              <w:rPr>
                <w:i/>
                <w:iCs/>
              </w:rPr>
              <w:t xml:space="preserve">P7: But then there’s a risk of anaphylaxis with any vaccine which is given, which is why you stay in the </w:t>
            </w:r>
            <w:r w:rsidR="005A4B1E" w:rsidRPr="004F2C7C">
              <w:rPr>
                <w:i/>
                <w:iCs/>
              </w:rPr>
              <w:t>doctor’s</w:t>
            </w:r>
            <w:r w:rsidRPr="004F2C7C">
              <w:rPr>
                <w:i/>
                <w:iCs/>
              </w:rPr>
              <w:t xml:space="preserve"> office and there are treatments available for anaphylaxis as well I mean how many deaths from anaphylaxis have there been from vaccination in the last year?</w:t>
            </w:r>
          </w:p>
          <w:p w14:paraId="148FF213" w14:textId="77777777" w:rsidR="00013F95" w:rsidRPr="004F2C7C" w:rsidRDefault="00013F95" w:rsidP="00462973">
            <w:pPr>
              <w:rPr>
                <w:i/>
                <w:iCs/>
              </w:rPr>
            </w:pPr>
          </w:p>
          <w:p w14:paraId="714682E3" w14:textId="5DD53286" w:rsidR="00013F95" w:rsidRPr="004F2C7C" w:rsidRDefault="00013F95" w:rsidP="00462973">
            <w:pPr>
              <w:rPr>
                <w:i/>
                <w:iCs/>
              </w:rPr>
            </w:pPr>
            <w:r w:rsidRPr="004F2C7C">
              <w:rPr>
                <w:i/>
                <w:iCs/>
              </w:rPr>
              <w:t xml:space="preserve">P9: So “There’s been no reported cases of anaphylactic reactions to sand fly bites in the whole of the medical literature, however there may still be a small risk of serious reaction to sand fly bite which may include breathing problems, widespread skin rash and rarely death.” </w:t>
            </w:r>
            <w:r w:rsidR="005A4B1E" w:rsidRPr="004F2C7C">
              <w:rPr>
                <w:i/>
                <w:iCs/>
              </w:rPr>
              <w:t>So,</w:t>
            </w:r>
            <w:r w:rsidRPr="004F2C7C">
              <w:rPr>
                <w:i/>
                <w:iCs/>
              </w:rPr>
              <w:t xml:space="preserve"> it sounds to me reading that, I mean I know what anaphylactic is but if I </w:t>
            </w:r>
            <w:r w:rsidR="005A4B1E" w:rsidRPr="004F2C7C">
              <w:rPr>
                <w:i/>
                <w:iCs/>
              </w:rPr>
              <w:t>didn’t,</w:t>
            </w:r>
            <w:r w:rsidRPr="004F2C7C">
              <w:rPr>
                <w:i/>
                <w:iCs/>
              </w:rPr>
              <w:t xml:space="preserve"> I would be reading that and going well there’s no reported cases but if it does </w:t>
            </w:r>
            <w:r w:rsidR="005A4B1E" w:rsidRPr="004F2C7C">
              <w:rPr>
                <w:i/>
                <w:iCs/>
              </w:rPr>
              <w:t>happen,</w:t>
            </w:r>
            <w:r w:rsidRPr="004F2C7C">
              <w:rPr>
                <w:i/>
                <w:iCs/>
              </w:rPr>
              <w:t xml:space="preserve"> I’ll die. What you should be saying is there’s no reported cases so it’s extremely unlikely. If it does happen these are the symptoms. We can usually deal with them as well. You know you need to be really clear.</w:t>
            </w:r>
          </w:p>
          <w:p w14:paraId="3918435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2DB2FD9" w14:textId="77777777" w:rsidR="00013F95" w:rsidRPr="004F2C7C" w:rsidRDefault="00013F95" w:rsidP="00462973">
            <w:pPr>
              <w:rPr>
                <w:i/>
                <w:iCs/>
              </w:rPr>
            </w:pPr>
            <w:r w:rsidRPr="004F2C7C">
              <w:rPr>
                <w:i/>
                <w:iCs/>
              </w:rPr>
              <w:t>P5: Make it clear that there will be an observation period after any (intervention). There’s an observation period where you would see anaphylaxis if it was going to come up.</w:t>
            </w:r>
          </w:p>
          <w:p w14:paraId="5DC7853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F76BE62" w14:textId="5424271D" w:rsidR="00013F95" w:rsidRPr="004F2C7C" w:rsidRDefault="00013F95" w:rsidP="00BE65E0">
            <w:pPr>
              <w:rPr>
                <w:i/>
                <w:iCs/>
              </w:rPr>
            </w:pPr>
            <w:r w:rsidRPr="004F2C7C">
              <w:rPr>
                <w:i/>
                <w:iCs/>
              </w:rPr>
              <w:t>P9: I think as long as the two hours would be reassuring to me that, you know, most anaphylactic reactions would happen within that time frame then that would make me reassured and happy.</w:t>
            </w:r>
          </w:p>
        </w:tc>
      </w:tr>
    </w:tbl>
    <w:p w14:paraId="36EF0235" w14:textId="77777777" w:rsidR="00BE65E0" w:rsidRDefault="00BE65E0" w:rsidP="00462973">
      <w:pPr>
        <w:sectPr w:rsidR="00BE65E0" w:rsidSect="00191F09">
          <w:footerReference w:type="even" r:id="rId11"/>
          <w:footerReference w:type="default" r:id="rId12"/>
          <w:pgSz w:w="16840" w:h="11900" w:orient="landscape"/>
          <w:pgMar w:top="1440" w:right="1440" w:bottom="1440" w:left="1440" w:header="709" w:footer="709" w:gutter="0"/>
          <w:cols w:space="708"/>
          <w:docGrid w:linePitch="360"/>
        </w:sectPr>
      </w:pPr>
    </w:p>
    <w:tbl>
      <w:tblPr>
        <w:tblStyle w:val="TableGrid"/>
        <w:tblW w:w="14596" w:type="dxa"/>
        <w:tblLook w:val="04A0" w:firstRow="1" w:lastRow="0" w:firstColumn="1" w:lastColumn="0" w:noHBand="0" w:noVBand="1"/>
      </w:tblPr>
      <w:tblGrid>
        <w:gridCol w:w="2122"/>
        <w:gridCol w:w="1576"/>
        <w:gridCol w:w="2029"/>
        <w:gridCol w:w="1701"/>
        <w:gridCol w:w="7168"/>
      </w:tblGrid>
      <w:tr w:rsidR="00013F95" w:rsidRPr="00C43D5A" w14:paraId="69735D47" w14:textId="77777777" w:rsidTr="00BE65E0">
        <w:tc>
          <w:tcPr>
            <w:tcW w:w="2122" w:type="dxa"/>
            <w:shd w:val="clear" w:color="auto" w:fill="EDEDED" w:themeFill="accent3" w:themeFillTint="33"/>
          </w:tcPr>
          <w:p w14:paraId="5C5FE36D" w14:textId="39C43340" w:rsidR="00013F95" w:rsidRPr="00C43D5A" w:rsidRDefault="00013F95" w:rsidP="00462973"/>
        </w:tc>
        <w:tc>
          <w:tcPr>
            <w:tcW w:w="1576" w:type="dxa"/>
            <w:shd w:val="clear" w:color="auto" w:fill="EDEDED" w:themeFill="accent3" w:themeFillTint="33"/>
          </w:tcPr>
          <w:p w14:paraId="65A4B7D1" w14:textId="77777777" w:rsidR="00013F95" w:rsidRPr="00C43D5A" w:rsidRDefault="00013F95" w:rsidP="00462973"/>
        </w:tc>
        <w:tc>
          <w:tcPr>
            <w:tcW w:w="2029" w:type="dxa"/>
            <w:shd w:val="clear" w:color="auto" w:fill="EDEDED" w:themeFill="accent3" w:themeFillTint="33"/>
          </w:tcPr>
          <w:p w14:paraId="7B2CCA5A" w14:textId="77777777" w:rsidR="00013F95" w:rsidRPr="00C43D5A" w:rsidRDefault="00013F95" w:rsidP="00462973">
            <w:r w:rsidRPr="00C43D5A">
              <w:t>1.1.2 The nature of the parasite</w:t>
            </w:r>
          </w:p>
        </w:tc>
        <w:tc>
          <w:tcPr>
            <w:tcW w:w="1701" w:type="dxa"/>
            <w:shd w:val="clear" w:color="auto" w:fill="EDEDED" w:themeFill="accent3" w:themeFillTint="33"/>
          </w:tcPr>
          <w:p w14:paraId="005BE173" w14:textId="77777777" w:rsidR="00013F95" w:rsidRPr="00C43D5A" w:rsidRDefault="00013F95" w:rsidP="00462973"/>
        </w:tc>
        <w:tc>
          <w:tcPr>
            <w:tcW w:w="7168" w:type="dxa"/>
            <w:shd w:val="clear" w:color="auto" w:fill="EDEDED" w:themeFill="accent3" w:themeFillTint="33"/>
          </w:tcPr>
          <w:p w14:paraId="5FE4AAE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 don’t know whether it’s worth clarifying in the literature here what it is, what the parasite is because saying it’s a tiny parasite or a small parasite perhaps. (P7)</w:t>
            </w:r>
          </w:p>
          <w:p w14:paraId="627D4D9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C17654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Can the cutaneous one progress into visceral or are they too different? (P6?)</w:t>
            </w:r>
          </w:p>
          <w:p w14:paraId="2894A464" w14:textId="77777777" w:rsidR="00013F95" w:rsidRPr="004F2C7C" w:rsidRDefault="00013F95" w:rsidP="00462973">
            <w:pPr>
              <w:rPr>
                <w:i/>
                <w:iCs/>
              </w:rPr>
            </w:pPr>
          </w:p>
        </w:tc>
      </w:tr>
      <w:tr w:rsidR="00013F95" w:rsidRPr="00C43D5A" w14:paraId="5DEE51E6" w14:textId="77777777" w:rsidTr="00BE65E0">
        <w:tc>
          <w:tcPr>
            <w:tcW w:w="2122" w:type="dxa"/>
            <w:shd w:val="clear" w:color="auto" w:fill="EDEDED" w:themeFill="accent3" w:themeFillTint="33"/>
          </w:tcPr>
          <w:p w14:paraId="09CE5B8A" w14:textId="77777777" w:rsidR="00013F95" w:rsidRPr="00C43D5A" w:rsidRDefault="00013F95" w:rsidP="00462973"/>
        </w:tc>
        <w:tc>
          <w:tcPr>
            <w:tcW w:w="1576" w:type="dxa"/>
            <w:shd w:val="clear" w:color="auto" w:fill="EDEDED" w:themeFill="accent3" w:themeFillTint="33"/>
          </w:tcPr>
          <w:p w14:paraId="4C9A8271" w14:textId="77777777" w:rsidR="00013F95" w:rsidRPr="00C43D5A" w:rsidRDefault="00013F95" w:rsidP="00462973"/>
        </w:tc>
        <w:tc>
          <w:tcPr>
            <w:tcW w:w="2029" w:type="dxa"/>
            <w:shd w:val="clear" w:color="auto" w:fill="EDEDED" w:themeFill="accent3" w:themeFillTint="33"/>
          </w:tcPr>
          <w:p w14:paraId="5E8B0390" w14:textId="77777777" w:rsidR="00013F95" w:rsidRPr="00C43D5A" w:rsidRDefault="00013F95" w:rsidP="00462973">
            <w:r w:rsidRPr="00C43D5A">
              <w:t>1.1.3 The size of the scar</w:t>
            </w:r>
          </w:p>
        </w:tc>
        <w:tc>
          <w:tcPr>
            <w:tcW w:w="1701" w:type="dxa"/>
            <w:shd w:val="clear" w:color="auto" w:fill="EDEDED" w:themeFill="accent3" w:themeFillTint="33"/>
          </w:tcPr>
          <w:p w14:paraId="16149557" w14:textId="77777777" w:rsidR="00013F95" w:rsidRPr="00C43D5A" w:rsidRDefault="00013F95" w:rsidP="00462973"/>
        </w:tc>
        <w:tc>
          <w:tcPr>
            <w:tcW w:w="7168" w:type="dxa"/>
            <w:shd w:val="clear" w:color="auto" w:fill="EDEDED" w:themeFill="accent3" w:themeFillTint="33"/>
          </w:tcPr>
          <w:p w14:paraId="2EB1DEE8" w14:textId="77777777" w:rsidR="00013F95" w:rsidRPr="004F2C7C" w:rsidRDefault="00013F95" w:rsidP="00462973">
            <w:pPr>
              <w:rPr>
                <w:i/>
                <w:iCs/>
              </w:rPr>
            </w:pPr>
            <w:r w:rsidRPr="004F2C7C">
              <w:rPr>
                <w:i/>
                <w:iCs/>
              </w:rPr>
              <w:t>P2: I think maybe the size of the scar would need clarifying because obviously if it’s a tiny scar you’re not going to notice on your arm. It’s quite different from having kind of a long running scar all the way down so I’m imagining a very very small scar.</w:t>
            </w:r>
          </w:p>
          <w:p w14:paraId="78C13BE0" w14:textId="77777777" w:rsidR="00013F95" w:rsidRPr="004F2C7C" w:rsidRDefault="00013F95" w:rsidP="00462973">
            <w:pPr>
              <w:rPr>
                <w:i/>
                <w:iCs/>
              </w:rPr>
            </w:pPr>
          </w:p>
          <w:p w14:paraId="2822F929" w14:textId="77777777" w:rsidR="00013F95" w:rsidRPr="004F2C7C" w:rsidRDefault="00013F95" w:rsidP="00462973">
            <w:pPr>
              <w:rPr>
                <w:i/>
                <w:iCs/>
              </w:rPr>
            </w:pPr>
            <w:r w:rsidRPr="004F2C7C">
              <w:rPr>
                <w:i/>
                <w:iCs/>
              </w:rPr>
              <w:t xml:space="preserve">P3: I was going to say if it’s less significant than a chickenpox scar, that’s the benchmark most of us have. </w:t>
            </w:r>
          </w:p>
          <w:p w14:paraId="60BD6C3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AC47255" w14:textId="77777777" w:rsidTr="00BE65E0">
        <w:tc>
          <w:tcPr>
            <w:tcW w:w="2122" w:type="dxa"/>
            <w:shd w:val="clear" w:color="auto" w:fill="EDEDED" w:themeFill="accent3" w:themeFillTint="33"/>
          </w:tcPr>
          <w:p w14:paraId="1AC8DA6B" w14:textId="77777777" w:rsidR="00013F95" w:rsidRPr="00C43D5A" w:rsidRDefault="00013F95" w:rsidP="00462973"/>
        </w:tc>
        <w:tc>
          <w:tcPr>
            <w:tcW w:w="1576" w:type="dxa"/>
            <w:shd w:val="clear" w:color="auto" w:fill="EDEDED" w:themeFill="accent3" w:themeFillTint="33"/>
          </w:tcPr>
          <w:p w14:paraId="267009FF" w14:textId="77777777" w:rsidR="00013F95" w:rsidRPr="00C43D5A" w:rsidRDefault="00013F95" w:rsidP="00462973"/>
        </w:tc>
        <w:tc>
          <w:tcPr>
            <w:tcW w:w="2029" w:type="dxa"/>
            <w:shd w:val="clear" w:color="auto" w:fill="EDEDED" w:themeFill="accent3" w:themeFillTint="33"/>
          </w:tcPr>
          <w:p w14:paraId="333C4E49" w14:textId="77777777" w:rsidR="00013F95" w:rsidRPr="00C43D5A" w:rsidRDefault="00013F95" w:rsidP="00462973">
            <w:r w:rsidRPr="00C43D5A">
              <w:t>1.1.4 The species of sand fly</w:t>
            </w:r>
          </w:p>
        </w:tc>
        <w:tc>
          <w:tcPr>
            <w:tcW w:w="1701" w:type="dxa"/>
            <w:shd w:val="clear" w:color="auto" w:fill="EDEDED" w:themeFill="accent3" w:themeFillTint="33"/>
          </w:tcPr>
          <w:p w14:paraId="2B940769" w14:textId="77777777" w:rsidR="00013F95" w:rsidRPr="00C43D5A" w:rsidRDefault="00013F95" w:rsidP="00462973"/>
        </w:tc>
        <w:tc>
          <w:tcPr>
            <w:tcW w:w="7168" w:type="dxa"/>
            <w:shd w:val="clear" w:color="auto" w:fill="EDEDED" w:themeFill="accent3" w:themeFillTint="33"/>
          </w:tcPr>
          <w:p w14:paraId="68ED062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You need to be clear that with this strain [of sand fly], with this one, these things are not, there is no recorded incidence of that [recurrence] happening. You need to be really clear. (P9)</w:t>
            </w:r>
          </w:p>
          <w:p w14:paraId="6812238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AE969E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s there any chance that this disease could get spread by a different fly? (P7?)</w:t>
            </w:r>
          </w:p>
          <w:p w14:paraId="078F97EF" w14:textId="77777777" w:rsidR="00013F95" w:rsidRPr="004F2C7C" w:rsidRDefault="00013F95" w:rsidP="00462973">
            <w:pPr>
              <w:rPr>
                <w:i/>
                <w:iCs/>
              </w:rPr>
            </w:pPr>
          </w:p>
        </w:tc>
      </w:tr>
      <w:tr w:rsidR="00013F95" w:rsidRPr="00C43D5A" w14:paraId="73BA7606" w14:textId="77777777" w:rsidTr="00BE65E0">
        <w:tc>
          <w:tcPr>
            <w:tcW w:w="2122" w:type="dxa"/>
            <w:shd w:val="clear" w:color="auto" w:fill="EDEDED" w:themeFill="accent3" w:themeFillTint="33"/>
          </w:tcPr>
          <w:p w14:paraId="4D62FDCC" w14:textId="77777777" w:rsidR="00013F95" w:rsidRPr="00C43D5A" w:rsidRDefault="00013F95" w:rsidP="00462973"/>
        </w:tc>
        <w:tc>
          <w:tcPr>
            <w:tcW w:w="1576" w:type="dxa"/>
            <w:shd w:val="clear" w:color="auto" w:fill="EDEDED" w:themeFill="accent3" w:themeFillTint="33"/>
          </w:tcPr>
          <w:p w14:paraId="69AF498F" w14:textId="77777777" w:rsidR="00013F95" w:rsidRPr="00C43D5A" w:rsidRDefault="00013F95" w:rsidP="00462973"/>
        </w:tc>
        <w:tc>
          <w:tcPr>
            <w:tcW w:w="2029" w:type="dxa"/>
            <w:shd w:val="clear" w:color="auto" w:fill="EDEDED" w:themeFill="accent3" w:themeFillTint="33"/>
          </w:tcPr>
          <w:p w14:paraId="04A5D39C" w14:textId="77777777" w:rsidR="00013F95" w:rsidRPr="00C43D5A" w:rsidRDefault="00013F95" w:rsidP="00462973">
            <w:r w:rsidRPr="00C43D5A">
              <w:t>1.1.5 The extent of health screening</w:t>
            </w:r>
          </w:p>
        </w:tc>
        <w:tc>
          <w:tcPr>
            <w:tcW w:w="1701" w:type="dxa"/>
            <w:shd w:val="clear" w:color="auto" w:fill="EDEDED" w:themeFill="accent3" w:themeFillTint="33"/>
          </w:tcPr>
          <w:p w14:paraId="68B3C749" w14:textId="77777777" w:rsidR="00013F95" w:rsidRPr="00C43D5A" w:rsidRDefault="00013F95" w:rsidP="00462973"/>
        </w:tc>
        <w:tc>
          <w:tcPr>
            <w:tcW w:w="7168" w:type="dxa"/>
            <w:shd w:val="clear" w:color="auto" w:fill="EDEDED" w:themeFill="accent3" w:themeFillTint="33"/>
          </w:tcPr>
          <w:p w14:paraId="53F11D8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I think it’s worth mentioning in the information what it is that you’re going to be testing in the screening visit.</w:t>
            </w:r>
          </w:p>
          <w:p w14:paraId="64068DFF"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6A825430" w14:textId="24BF729F"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7: And let them know that it can be seen as a potential benefit but there is also, because also you know with the vaccine </w:t>
            </w:r>
            <w:r w:rsidR="005A4B1E" w:rsidRPr="004F2C7C">
              <w:rPr>
                <w:i/>
                <w:iCs/>
              </w:rPr>
              <w:t>trials,</w:t>
            </w:r>
            <w:r w:rsidRPr="004F2C7C">
              <w:rPr>
                <w:i/>
                <w:iCs/>
              </w:rPr>
              <w:t xml:space="preserve"> they do a pregnancy test for the women.”</w:t>
            </w:r>
          </w:p>
          <w:p w14:paraId="24E4AC8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09742655" w14:textId="77777777" w:rsidTr="00BE65E0">
        <w:tc>
          <w:tcPr>
            <w:tcW w:w="2122" w:type="dxa"/>
            <w:shd w:val="clear" w:color="auto" w:fill="EDEDED" w:themeFill="accent3" w:themeFillTint="33"/>
          </w:tcPr>
          <w:p w14:paraId="534EC7FA" w14:textId="77777777" w:rsidR="00013F95" w:rsidRPr="00C43D5A" w:rsidRDefault="00013F95" w:rsidP="00462973"/>
        </w:tc>
        <w:tc>
          <w:tcPr>
            <w:tcW w:w="1576" w:type="dxa"/>
            <w:shd w:val="clear" w:color="auto" w:fill="EDEDED" w:themeFill="accent3" w:themeFillTint="33"/>
          </w:tcPr>
          <w:p w14:paraId="105AAF25" w14:textId="77777777" w:rsidR="00013F95" w:rsidRPr="00C43D5A" w:rsidRDefault="00013F95" w:rsidP="00462973"/>
        </w:tc>
        <w:tc>
          <w:tcPr>
            <w:tcW w:w="2029" w:type="dxa"/>
            <w:shd w:val="clear" w:color="auto" w:fill="EDEDED" w:themeFill="accent3" w:themeFillTint="33"/>
          </w:tcPr>
          <w:p w14:paraId="01FDD272" w14:textId="77777777" w:rsidR="00013F95" w:rsidRPr="00C43D5A" w:rsidRDefault="00013F95" w:rsidP="00462973">
            <w:r w:rsidRPr="00C43D5A">
              <w:t>1.1.6 Length and number of study visits</w:t>
            </w:r>
          </w:p>
        </w:tc>
        <w:tc>
          <w:tcPr>
            <w:tcW w:w="1701" w:type="dxa"/>
            <w:shd w:val="clear" w:color="auto" w:fill="EDEDED" w:themeFill="accent3" w:themeFillTint="33"/>
          </w:tcPr>
          <w:p w14:paraId="017F1524" w14:textId="77777777" w:rsidR="00013F95" w:rsidRPr="00C43D5A" w:rsidRDefault="00013F95" w:rsidP="00462973"/>
        </w:tc>
        <w:tc>
          <w:tcPr>
            <w:tcW w:w="7168" w:type="dxa"/>
            <w:shd w:val="clear" w:color="auto" w:fill="EDEDED" w:themeFill="accent3" w:themeFillTint="33"/>
          </w:tcPr>
          <w:p w14:paraId="035AC2A0" w14:textId="51C15F4B"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the actual information sheets you don’t list how long they’re going to be involved in it sort of clearly. There’s not a clear idea of how many visits. There’s not a clear idea of how much they’re going to get </w:t>
            </w:r>
            <w:r w:rsidRPr="004F2C7C">
              <w:rPr>
                <w:i/>
                <w:iCs/>
              </w:rPr>
              <w:lastRenderedPageBreak/>
              <w:t xml:space="preserve">financially from it. </w:t>
            </w:r>
            <w:r w:rsidR="005A4B1E" w:rsidRPr="004F2C7C">
              <w:rPr>
                <w:i/>
                <w:iCs/>
              </w:rPr>
              <w:t>So,</w:t>
            </w:r>
            <w:r w:rsidRPr="004F2C7C">
              <w:rPr>
                <w:i/>
                <w:iCs/>
              </w:rPr>
              <w:t xml:space="preserve"> from my perspective I wouldn’t be signing up to that because I don’t know. (P5)</w:t>
            </w:r>
          </w:p>
          <w:p w14:paraId="4BE9359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CBA5EF2" w14:textId="7C58FBAD" w:rsidR="00013F95" w:rsidRPr="004F2C7C" w:rsidRDefault="00013F95" w:rsidP="00462973">
            <w:pPr>
              <w:rPr>
                <w:i/>
                <w:iCs/>
              </w:rPr>
            </w:pPr>
            <w:r w:rsidRPr="004F2C7C">
              <w:rPr>
                <w:i/>
                <w:iCs/>
              </w:rPr>
              <w:t xml:space="preserve">P5: </w:t>
            </w:r>
            <w:r w:rsidR="005A4B1E" w:rsidRPr="004F2C7C">
              <w:rPr>
                <w:i/>
                <w:iCs/>
              </w:rPr>
              <w:t>So,</w:t>
            </w:r>
            <w:r w:rsidRPr="004F2C7C">
              <w:rPr>
                <w:i/>
                <w:iCs/>
              </w:rPr>
              <w:t xml:space="preserve"> the length of time of the study doesn’t make a huge difference, it’s more down to the number of visits that are important.</w:t>
            </w:r>
          </w:p>
          <w:p w14:paraId="24D93B9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CCFC2E2" w14:textId="277FF710"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7: But it says here there will be four visits in total, each lasting between thirty minutes and two hours. No visit is going to last thirty minutes if the exposure is thirty minutes because you’ve got to </w:t>
            </w:r>
            <w:r w:rsidR="005A4B1E" w:rsidRPr="004F2C7C">
              <w:rPr>
                <w:i/>
                <w:iCs/>
              </w:rPr>
              <w:t>arrive,</w:t>
            </w:r>
            <w:r w:rsidRPr="004F2C7C">
              <w:rPr>
                <w:i/>
                <w:iCs/>
              </w:rPr>
              <w:t xml:space="preserve"> and you’ve got to sign yourself in and you’ve got to get the gadget on and then. You’re not going to go in have it put on for thirty minutes and then go away.</w:t>
            </w:r>
          </w:p>
        </w:tc>
      </w:tr>
      <w:tr w:rsidR="00013F95" w:rsidRPr="00C43D5A" w14:paraId="1AE3F219" w14:textId="77777777" w:rsidTr="00BE65E0">
        <w:tc>
          <w:tcPr>
            <w:tcW w:w="2122" w:type="dxa"/>
            <w:shd w:val="clear" w:color="auto" w:fill="EDEDED" w:themeFill="accent3" w:themeFillTint="33"/>
          </w:tcPr>
          <w:p w14:paraId="47EF3045" w14:textId="77777777" w:rsidR="00013F95" w:rsidRPr="00C43D5A" w:rsidRDefault="00013F95" w:rsidP="00462973"/>
        </w:tc>
        <w:tc>
          <w:tcPr>
            <w:tcW w:w="1576" w:type="dxa"/>
            <w:shd w:val="clear" w:color="auto" w:fill="EDEDED" w:themeFill="accent3" w:themeFillTint="33"/>
          </w:tcPr>
          <w:p w14:paraId="3E1B930B" w14:textId="77777777" w:rsidR="00013F95" w:rsidRPr="00C43D5A" w:rsidRDefault="00013F95" w:rsidP="00462973"/>
        </w:tc>
        <w:tc>
          <w:tcPr>
            <w:tcW w:w="2029" w:type="dxa"/>
            <w:shd w:val="clear" w:color="auto" w:fill="EDEDED" w:themeFill="accent3" w:themeFillTint="33"/>
          </w:tcPr>
          <w:p w14:paraId="42E4EDE1" w14:textId="77777777" w:rsidR="00013F95" w:rsidRPr="00C43D5A" w:rsidRDefault="00013F95" w:rsidP="00462973">
            <w:r w:rsidRPr="00C43D5A">
              <w:t>1.1.7 Time involved versus remuneration</w:t>
            </w:r>
          </w:p>
        </w:tc>
        <w:tc>
          <w:tcPr>
            <w:tcW w:w="1701" w:type="dxa"/>
            <w:shd w:val="clear" w:color="auto" w:fill="EDEDED" w:themeFill="accent3" w:themeFillTint="33"/>
          </w:tcPr>
          <w:p w14:paraId="6386A541" w14:textId="77777777" w:rsidR="00013F95" w:rsidRPr="00C43D5A" w:rsidRDefault="00013F95" w:rsidP="00462973"/>
        </w:tc>
        <w:tc>
          <w:tcPr>
            <w:tcW w:w="7168" w:type="dxa"/>
            <w:shd w:val="clear" w:color="auto" w:fill="EDEDED" w:themeFill="accent3" w:themeFillTint="33"/>
          </w:tcPr>
          <w:p w14:paraId="3F7EAA9F" w14:textId="14A00F05"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the actual information sheets you don’t list how long they’re going to be involved in it sort of clearly. There’s not a clear idea of how many visits. There’s not a clear idea of how much they’re going to get financially from it. </w:t>
            </w:r>
            <w:r w:rsidR="005A4B1E" w:rsidRPr="004F2C7C">
              <w:rPr>
                <w:i/>
                <w:iCs/>
              </w:rPr>
              <w:t>So,</w:t>
            </w:r>
            <w:r w:rsidRPr="004F2C7C">
              <w:rPr>
                <w:i/>
                <w:iCs/>
              </w:rPr>
              <w:t xml:space="preserve"> from my perspective I wouldn’t be signing up to that because I don’t know. (P5)</w:t>
            </w:r>
          </w:p>
          <w:p w14:paraId="796460D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15751CF9" w14:textId="77777777" w:rsidTr="00BE65E0">
        <w:tc>
          <w:tcPr>
            <w:tcW w:w="2122" w:type="dxa"/>
            <w:shd w:val="clear" w:color="auto" w:fill="EDEDED" w:themeFill="accent3" w:themeFillTint="33"/>
          </w:tcPr>
          <w:p w14:paraId="35CB6267" w14:textId="77777777" w:rsidR="00013F95" w:rsidRPr="00C43D5A" w:rsidRDefault="00013F95" w:rsidP="00462973"/>
        </w:tc>
        <w:tc>
          <w:tcPr>
            <w:tcW w:w="1576" w:type="dxa"/>
            <w:shd w:val="clear" w:color="auto" w:fill="EDEDED" w:themeFill="accent3" w:themeFillTint="33"/>
          </w:tcPr>
          <w:p w14:paraId="568AE188" w14:textId="77777777" w:rsidR="00013F95" w:rsidRPr="00C43D5A" w:rsidRDefault="00013F95" w:rsidP="00462973"/>
        </w:tc>
        <w:tc>
          <w:tcPr>
            <w:tcW w:w="2029" w:type="dxa"/>
            <w:shd w:val="clear" w:color="auto" w:fill="EDEDED" w:themeFill="accent3" w:themeFillTint="33"/>
          </w:tcPr>
          <w:p w14:paraId="28FB0FA0" w14:textId="77777777" w:rsidR="00013F95" w:rsidRPr="00C43D5A" w:rsidRDefault="00013F95" w:rsidP="00462973">
            <w:r w:rsidRPr="00C43D5A">
              <w:t>1.1.8 Inclusion and exclusion criteria</w:t>
            </w:r>
          </w:p>
        </w:tc>
        <w:tc>
          <w:tcPr>
            <w:tcW w:w="1701" w:type="dxa"/>
            <w:shd w:val="clear" w:color="auto" w:fill="EDEDED" w:themeFill="accent3" w:themeFillTint="33"/>
          </w:tcPr>
          <w:p w14:paraId="42933236" w14:textId="77777777" w:rsidR="00013F95" w:rsidRPr="00C43D5A" w:rsidRDefault="00013F95" w:rsidP="00462973"/>
        </w:tc>
        <w:tc>
          <w:tcPr>
            <w:tcW w:w="7168" w:type="dxa"/>
            <w:shd w:val="clear" w:color="auto" w:fill="EDEDED" w:themeFill="accent3" w:themeFillTint="33"/>
          </w:tcPr>
          <w:p w14:paraId="23FA073A" w14:textId="71012331"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A slight clarification for chronic skin conditions. You know I suffered from psoriasis as a teenager, I haven’t had psoriasis for </w:t>
            </w:r>
            <w:r w:rsidR="005A4B1E" w:rsidRPr="004F2C7C">
              <w:rPr>
                <w:i/>
                <w:iCs/>
              </w:rPr>
              <w:t>years,</w:t>
            </w:r>
            <w:r w:rsidRPr="004F2C7C">
              <w:rPr>
                <w:i/>
                <w:iCs/>
              </w:rPr>
              <w:t xml:space="preserve"> but would that rule me out… (P7)</w:t>
            </w:r>
          </w:p>
          <w:p w14:paraId="49F40C1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280CE4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do you kind of like make sure that your sample is like representative, do you try and get people of different genders and races and age groups… (P10)</w:t>
            </w:r>
          </w:p>
          <w:p w14:paraId="1275962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40DA69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A lot of researchers come to our group to talk about their projects and we ask them the same question [why is there an age limit of 65?] and usually the answer is well that’s just because it’s what most researchers do rather than it is a reason for this, it’s in the methodology or it’s to do with what the study. Because it is discriminatory if there isn’t a reason for it. (P9)</w:t>
            </w:r>
          </w:p>
          <w:p w14:paraId="5ABCBB9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47C15BF" w14:textId="77777777" w:rsidTr="00BE65E0">
        <w:tc>
          <w:tcPr>
            <w:tcW w:w="2122" w:type="dxa"/>
            <w:shd w:val="clear" w:color="auto" w:fill="EDEDED" w:themeFill="accent3" w:themeFillTint="33"/>
          </w:tcPr>
          <w:p w14:paraId="48E527C4" w14:textId="77777777" w:rsidR="00013F95" w:rsidRPr="00C43D5A" w:rsidRDefault="00013F95" w:rsidP="00462973"/>
        </w:tc>
        <w:tc>
          <w:tcPr>
            <w:tcW w:w="1576" w:type="dxa"/>
            <w:shd w:val="clear" w:color="auto" w:fill="EDEDED" w:themeFill="accent3" w:themeFillTint="33"/>
          </w:tcPr>
          <w:p w14:paraId="1A336398" w14:textId="77777777" w:rsidR="00013F95" w:rsidRPr="00C43D5A" w:rsidRDefault="00013F95" w:rsidP="00462973"/>
        </w:tc>
        <w:tc>
          <w:tcPr>
            <w:tcW w:w="2029" w:type="dxa"/>
            <w:shd w:val="clear" w:color="auto" w:fill="EDEDED" w:themeFill="accent3" w:themeFillTint="33"/>
          </w:tcPr>
          <w:p w14:paraId="40808C72" w14:textId="77777777" w:rsidR="00013F95" w:rsidRPr="00C43D5A" w:rsidRDefault="00013F95" w:rsidP="00462973">
            <w:r w:rsidRPr="00C43D5A">
              <w:t>1.1.9 The human challenge model</w:t>
            </w:r>
          </w:p>
        </w:tc>
        <w:tc>
          <w:tcPr>
            <w:tcW w:w="1701" w:type="dxa"/>
            <w:shd w:val="clear" w:color="auto" w:fill="EDEDED" w:themeFill="accent3" w:themeFillTint="33"/>
          </w:tcPr>
          <w:p w14:paraId="1E98BD2B" w14:textId="77777777" w:rsidR="00013F95" w:rsidRPr="00C43D5A" w:rsidRDefault="00013F95" w:rsidP="00462973"/>
        </w:tc>
        <w:tc>
          <w:tcPr>
            <w:tcW w:w="7168" w:type="dxa"/>
            <w:shd w:val="clear" w:color="auto" w:fill="EDEDED" w:themeFill="accent3" w:themeFillTint="33"/>
          </w:tcPr>
          <w:p w14:paraId="649DE699" w14:textId="77777777" w:rsidR="00013F95" w:rsidRPr="004F2C7C" w:rsidRDefault="00013F95" w:rsidP="00462973">
            <w:pPr>
              <w:rPr>
                <w:i/>
                <w:iCs/>
              </w:rPr>
            </w:pPr>
            <w:r w:rsidRPr="004F2C7C">
              <w:rPr>
                <w:i/>
                <w:iCs/>
              </w:rPr>
              <w:t>P7: And I think another thing with the literature was making it clear what the actual sort of, like the burden of the disease is. That it is this awful disfiguring disease you know and that’s what we want to stop. You’re not going to be getting that disease. What you’re doing is developing a model to study it…</w:t>
            </w:r>
          </w:p>
          <w:p w14:paraId="18A45C7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EA624D3" w14:textId="77777777" w:rsidTr="00BE65E0">
        <w:tc>
          <w:tcPr>
            <w:tcW w:w="2122" w:type="dxa"/>
            <w:shd w:val="clear" w:color="auto" w:fill="EDEDED" w:themeFill="accent3" w:themeFillTint="33"/>
          </w:tcPr>
          <w:p w14:paraId="575B3C64" w14:textId="77777777" w:rsidR="00013F95" w:rsidRPr="00C43D5A" w:rsidRDefault="00013F95" w:rsidP="00462973"/>
        </w:tc>
        <w:tc>
          <w:tcPr>
            <w:tcW w:w="1576" w:type="dxa"/>
            <w:shd w:val="clear" w:color="auto" w:fill="EDEDED" w:themeFill="accent3" w:themeFillTint="33"/>
          </w:tcPr>
          <w:p w14:paraId="6228B9D8" w14:textId="77777777" w:rsidR="00013F95" w:rsidRPr="00C43D5A" w:rsidRDefault="00013F95" w:rsidP="00462973"/>
        </w:tc>
        <w:tc>
          <w:tcPr>
            <w:tcW w:w="2029" w:type="dxa"/>
            <w:shd w:val="clear" w:color="auto" w:fill="EDEDED" w:themeFill="accent3" w:themeFillTint="33"/>
          </w:tcPr>
          <w:p w14:paraId="4F6E746D" w14:textId="77777777" w:rsidR="00013F95" w:rsidRPr="00C43D5A" w:rsidRDefault="00013F95" w:rsidP="00462973">
            <w:r w:rsidRPr="00C43D5A">
              <w:t>1.1.10 The number of flies / lesions</w:t>
            </w:r>
          </w:p>
        </w:tc>
        <w:tc>
          <w:tcPr>
            <w:tcW w:w="1701" w:type="dxa"/>
            <w:shd w:val="clear" w:color="auto" w:fill="EDEDED" w:themeFill="accent3" w:themeFillTint="33"/>
          </w:tcPr>
          <w:p w14:paraId="5B755515" w14:textId="77777777" w:rsidR="00013F95" w:rsidRPr="00C43D5A" w:rsidRDefault="00013F95" w:rsidP="00462973"/>
        </w:tc>
        <w:tc>
          <w:tcPr>
            <w:tcW w:w="7168" w:type="dxa"/>
            <w:shd w:val="clear" w:color="auto" w:fill="EDEDED" w:themeFill="accent3" w:themeFillTint="33"/>
          </w:tcPr>
          <w:p w14:paraId="3F4DFE8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Maybe you could like clarify that in the patient information, just say there’s potential that you could get more than one lesion, just this is a consideration type thing.</w:t>
            </w:r>
          </w:p>
          <w:p w14:paraId="2E29D96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686414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I think you need to add in how many sand flies will be put into the chamber, definitely.</w:t>
            </w:r>
          </w:p>
          <w:p w14:paraId="3781FF4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12A33A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3: We can do that.</w:t>
            </w:r>
          </w:p>
          <w:p w14:paraId="1B0BB19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AA871E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And say that each fly will only bite once. Because that might be reassuring to people that there’s five.”</w:t>
            </w:r>
          </w:p>
          <w:p w14:paraId="1B267D6B" w14:textId="77777777" w:rsidR="00013F95" w:rsidRPr="004F2C7C" w:rsidRDefault="00013F95" w:rsidP="00462973">
            <w:pPr>
              <w:rPr>
                <w:i/>
                <w:iCs/>
              </w:rPr>
            </w:pPr>
          </w:p>
        </w:tc>
      </w:tr>
      <w:tr w:rsidR="00013F95" w:rsidRPr="00C43D5A" w14:paraId="5329FA3E" w14:textId="77777777" w:rsidTr="00BE65E0">
        <w:tc>
          <w:tcPr>
            <w:tcW w:w="2122" w:type="dxa"/>
            <w:shd w:val="clear" w:color="auto" w:fill="EDEDED" w:themeFill="accent3" w:themeFillTint="33"/>
          </w:tcPr>
          <w:p w14:paraId="36DF79E9" w14:textId="77777777" w:rsidR="00013F95" w:rsidRPr="00C43D5A" w:rsidRDefault="00013F95" w:rsidP="00462973"/>
        </w:tc>
        <w:tc>
          <w:tcPr>
            <w:tcW w:w="1576" w:type="dxa"/>
            <w:shd w:val="clear" w:color="auto" w:fill="EDEDED" w:themeFill="accent3" w:themeFillTint="33"/>
          </w:tcPr>
          <w:p w14:paraId="3654AF85" w14:textId="77777777" w:rsidR="00013F95" w:rsidRPr="00C43D5A" w:rsidRDefault="00013F95" w:rsidP="00462973"/>
        </w:tc>
        <w:tc>
          <w:tcPr>
            <w:tcW w:w="2029" w:type="dxa"/>
            <w:shd w:val="clear" w:color="auto" w:fill="EDEDED" w:themeFill="accent3" w:themeFillTint="33"/>
          </w:tcPr>
          <w:p w14:paraId="69DE4CEB" w14:textId="77777777" w:rsidR="00013F95" w:rsidRPr="00C43D5A" w:rsidRDefault="00013F95" w:rsidP="00462973">
            <w:r w:rsidRPr="00C43D5A">
              <w:t>1.1.11 Specific to study 1</w:t>
            </w:r>
          </w:p>
        </w:tc>
        <w:tc>
          <w:tcPr>
            <w:tcW w:w="1701" w:type="dxa"/>
            <w:shd w:val="clear" w:color="auto" w:fill="EDEDED" w:themeFill="accent3" w:themeFillTint="33"/>
          </w:tcPr>
          <w:p w14:paraId="1039B7C7" w14:textId="77777777" w:rsidR="00013F95" w:rsidRPr="00C43D5A" w:rsidRDefault="00013F95" w:rsidP="00462973">
            <w:r w:rsidRPr="00C43D5A">
              <w:t>1.1.11.1 Quality of sand fly</w:t>
            </w:r>
          </w:p>
        </w:tc>
        <w:tc>
          <w:tcPr>
            <w:tcW w:w="7168" w:type="dxa"/>
            <w:shd w:val="clear" w:color="auto" w:fill="EDEDED" w:themeFill="accent3" w:themeFillTint="33"/>
          </w:tcPr>
          <w:p w14:paraId="114C100F" w14:textId="77777777" w:rsidR="00013F95" w:rsidRPr="004F2C7C" w:rsidRDefault="00013F95" w:rsidP="00462973">
            <w:pPr>
              <w:rPr>
                <w:i/>
                <w:iCs/>
              </w:rPr>
            </w:pPr>
            <w:r w:rsidRPr="004F2C7C">
              <w:rPr>
                <w:i/>
                <w:iCs/>
              </w:rPr>
              <w:t>P4: Is it guaranteed that the uninfected flies, they definitely don’t carry any infection?</w:t>
            </w:r>
          </w:p>
          <w:p w14:paraId="2E10BCD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1B9D82C" w14:textId="77777777" w:rsidTr="00BE65E0">
        <w:tc>
          <w:tcPr>
            <w:tcW w:w="2122" w:type="dxa"/>
            <w:shd w:val="clear" w:color="auto" w:fill="EDEDED" w:themeFill="accent3" w:themeFillTint="33"/>
          </w:tcPr>
          <w:p w14:paraId="0C7210D1" w14:textId="77777777" w:rsidR="00013F95" w:rsidRPr="00C43D5A" w:rsidRDefault="00013F95" w:rsidP="00462973"/>
        </w:tc>
        <w:tc>
          <w:tcPr>
            <w:tcW w:w="1576" w:type="dxa"/>
            <w:shd w:val="clear" w:color="auto" w:fill="EDEDED" w:themeFill="accent3" w:themeFillTint="33"/>
          </w:tcPr>
          <w:p w14:paraId="0EFBD1CF" w14:textId="77777777" w:rsidR="00013F95" w:rsidRPr="00C43D5A" w:rsidRDefault="00013F95" w:rsidP="00462973"/>
        </w:tc>
        <w:tc>
          <w:tcPr>
            <w:tcW w:w="2029" w:type="dxa"/>
            <w:shd w:val="clear" w:color="auto" w:fill="EDEDED" w:themeFill="accent3" w:themeFillTint="33"/>
          </w:tcPr>
          <w:p w14:paraId="6DACA84C" w14:textId="77777777" w:rsidR="00013F95" w:rsidRPr="00C43D5A" w:rsidRDefault="00013F95" w:rsidP="00462973"/>
        </w:tc>
        <w:tc>
          <w:tcPr>
            <w:tcW w:w="1701" w:type="dxa"/>
            <w:shd w:val="clear" w:color="auto" w:fill="EDEDED" w:themeFill="accent3" w:themeFillTint="33"/>
          </w:tcPr>
          <w:p w14:paraId="13C14AFF" w14:textId="77777777" w:rsidR="00013F95" w:rsidRPr="00C43D5A" w:rsidRDefault="00013F95" w:rsidP="00462973">
            <w:r w:rsidRPr="00C43D5A">
              <w:t>1.1.11.2 Eligibility for study 2</w:t>
            </w:r>
          </w:p>
        </w:tc>
        <w:tc>
          <w:tcPr>
            <w:tcW w:w="7168" w:type="dxa"/>
            <w:shd w:val="clear" w:color="auto" w:fill="EDEDED" w:themeFill="accent3" w:themeFillTint="33"/>
          </w:tcPr>
          <w:p w14:paraId="7966D4F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1?: I think probably given that you’ve had an infection and possibly could have immunity we wouldn’t want then to put them into a study where they’ve got a new infection.</w:t>
            </w:r>
          </w:p>
          <w:p w14:paraId="790476F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br/>
              <w:t>P5: Ok that’s something that’s worth sort of having in the information for them because you know if they’re sort of serial triallers they may go ok, this one I can get x amount for a couple of weeks or I could hold out for the next one and then do a full year trial and get a fair bit more.</w:t>
            </w:r>
          </w:p>
          <w:p w14:paraId="3B5407BE" w14:textId="77777777" w:rsidR="00013F95" w:rsidRPr="004F2C7C" w:rsidRDefault="00013F95" w:rsidP="00462973">
            <w:pPr>
              <w:rPr>
                <w:i/>
                <w:iCs/>
              </w:rPr>
            </w:pPr>
          </w:p>
        </w:tc>
      </w:tr>
      <w:tr w:rsidR="00013F95" w:rsidRPr="00C43D5A" w14:paraId="1B26B04B" w14:textId="77777777" w:rsidTr="00BE65E0">
        <w:tc>
          <w:tcPr>
            <w:tcW w:w="2122" w:type="dxa"/>
            <w:shd w:val="clear" w:color="auto" w:fill="EDEDED" w:themeFill="accent3" w:themeFillTint="33"/>
          </w:tcPr>
          <w:p w14:paraId="71A6C2C8" w14:textId="77777777" w:rsidR="00013F95" w:rsidRPr="00C43D5A" w:rsidRDefault="00013F95" w:rsidP="00462973"/>
        </w:tc>
        <w:tc>
          <w:tcPr>
            <w:tcW w:w="1576" w:type="dxa"/>
            <w:shd w:val="clear" w:color="auto" w:fill="EDEDED" w:themeFill="accent3" w:themeFillTint="33"/>
          </w:tcPr>
          <w:p w14:paraId="258B78B4" w14:textId="77777777" w:rsidR="00013F95" w:rsidRPr="00C43D5A" w:rsidRDefault="00013F95" w:rsidP="00462973"/>
        </w:tc>
        <w:tc>
          <w:tcPr>
            <w:tcW w:w="2029" w:type="dxa"/>
            <w:shd w:val="clear" w:color="auto" w:fill="EDEDED" w:themeFill="accent3" w:themeFillTint="33"/>
          </w:tcPr>
          <w:p w14:paraId="72A26994" w14:textId="77777777" w:rsidR="00013F95" w:rsidRPr="00C43D5A" w:rsidRDefault="00013F95" w:rsidP="00462973">
            <w:r w:rsidRPr="00C43D5A">
              <w:t>1.1.12 Specific to study 2</w:t>
            </w:r>
          </w:p>
        </w:tc>
        <w:tc>
          <w:tcPr>
            <w:tcW w:w="1701" w:type="dxa"/>
            <w:shd w:val="clear" w:color="auto" w:fill="EDEDED" w:themeFill="accent3" w:themeFillTint="33"/>
          </w:tcPr>
          <w:p w14:paraId="5BB94AF3" w14:textId="77777777" w:rsidR="00013F95" w:rsidRPr="00C43D5A" w:rsidRDefault="00013F95" w:rsidP="00462973">
            <w:pPr>
              <w:tabs>
                <w:tab w:val="right" w:pos="1768"/>
              </w:tabs>
            </w:pPr>
            <w:r w:rsidRPr="00C43D5A">
              <w:t>1.1.12.1 Chances of contagion / infection / immunity</w:t>
            </w:r>
            <w:r w:rsidRPr="00C43D5A">
              <w:tab/>
              <w:t xml:space="preserve"> </w:t>
            </w:r>
          </w:p>
        </w:tc>
        <w:tc>
          <w:tcPr>
            <w:tcW w:w="7168" w:type="dxa"/>
            <w:shd w:val="clear" w:color="auto" w:fill="EDEDED" w:themeFill="accent3" w:themeFillTint="33"/>
          </w:tcPr>
          <w:p w14:paraId="6E7D339A" w14:textId="25D5068D"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that’s really important. </w:t>
            </w:r>
            <w:r w:rsidR="005A4B1E" w:rsidRPr="004F2C7C">
              <w:rPr>
                <w:i/>
                <w:iCs/>
              </w:rPr>
              <w:t>So,</w:t>
            </w:r>
            <w:r w:rsidRPr="004F2C7C">
              <w:rPr>
                <w:i/>
                <w:iCs/>
              </w:rPr>
              <w:t xml:space="preserve"> we need to be really clear it’s not contagious and that we can’t infect other people and you can’t move from one site to another. (P11)</w:t>
            </w:r>
          </w:p>
          <w:p w14:paraId="5431874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0B2014E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 One of the 4[…] potential features is once you’ve been infected and you’ve developed a lesion it may protect you in future against other types of leishmaniasis. Is that something, does anyone have any comments about that? Is it a very small point or-</w:t>
            </w:r>
          </w:p>
          <w:p w14:paraId="68CE8E6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73AC16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I think it’s worth saying. Because-</w:t>
            </w:r>
          </w:p>
          <w:p w14:paraId="0419F25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272EBB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 It’s not clear cut.</w:t>
            </w:r>
          </w:p>
          <w:p w14:paraId="3DC9ABD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CD2215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You may travel to a country that’s got it, great.</w:t>
            </w:r>
          </w:p>
          <w:p w14:paraId="2456A07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A579BC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3: We’re not sure about that.</w:t>
            </w:r>
          </w:p>
          <w:p w14:paraId="7DFFD5E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ABD794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crosstalk]</w:t>
            </w:r>
          </w:p>
          <w:p w14:paraId="31E340F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640DE5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3: It’s possible, but I’m not too keen, I’m not sure we can prove that so I’d rather-</w:t>
            </w:r>
          </w:p>
          <w:p w14:paraId="319F4EF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7A4D74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But you don’t like it, ok.</w:t>
            </w:r>
          </w:p>
          <w:p w14:paraId="19E2D90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EAD3B3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3: Too speculative.”</w:t>
            </w:r>
          </w:p>
          <w:p w14:paraId="46C553A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00E313DC" w14:textId="77777777" w:rsidTr="00BE65E0">
        <w:tc>
          <w:tcPr>
            <w:tcW w:w="2122" w:type="dxa"/>
            <w:shd w:val="clear" w:color="auto" w:fill="EDEDED" w:themeFill="accent3" w:themeFillTint="33"/>
          </w:tcPr>
          <w:p w14:paraId="3645EE6F" w14:textId="77777777" w:rsidR="00013F95" w:rsidRPr="00C43D5A" w:rsidRDefault="00013F95" w:rsidP="00462973"/>
        </w:tc>
        <w:tc>
          <w:tcPr>
            <w:tcW w:w="1576" w:type="dxa"/>
            <w:shd w:val="clear" w:color="auto" w:fill="EDEDED" w:themeFill="accent3" w:themeFillTint="33"/>
          </w:tcPr>
          <w:p w14:paraId="33D8F337" w14:textId="77777777" w:rsidR="00013F95" w:rsidRPr="00C43D5A" w:rsidRDefault="00013F95" w:rsidP="00462973"/>
        </w:tc>
        <w:tc>
          <w:tcPr>
            <w:tcW w:w="2029" w:type="dxa"/>
            <w:shd w:val="clear" w:color="auto" w:fill="EDEDED" w:themeFill="accent3" w:themeFillTint="33"/>
          </w:tcPr>
          <w:p w14:paraId="24F7451F" w14:textId="77777777" w:rsidR="00013F95" w:rsidRPr="00C43D5A" w:rsidRDefault="00013F95" w:rsidP="00462973"/>
        </w:tc>
        <w:tc>
          <w:tcPr>
            <w:tcW w:w="1701" w:type="dxa"/>
            <w:shd w:val="clear" w:color="auto" w:fill="EDEDED" w:themeFill="accent3" w:themeFillTint="33"/>
          </w:tcPr>
          <w:p w14:paraId="3D237C52" w14:textId="77777777" w:rsidR="00013F95" w:rsidRPr="00C43D5A" w:rsidRDefault="00013F95" w:rsidP="00462973">
            <w:r w:rsidRPr="00C43D5A">
              <w:t>1.1.12.2 Treatment options</w:t>
            </w:r>
          </w:p>
        </w:tc>
        <w:tc>
          <w:tcPr>
            <w:tcW w:w="7168" w:type="dxa"/>
            <w:shd w:val="clear" w:color="auto" w:fill="EDEDED" w:themeFill="accent3" w:themeFillTint="33"/>
          </w:tcPr>
          <w:p w14:paraId="1565294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 think you need to just be clear that whatever treatment options you’re offering, they are all equally valid in terms of as a treatment. They’re all equally effective because that was something I was unsure of… (P9) (specific to study 2)</w:t>
            </w:r>
          </w:p>
          <w:p w14:paraId="64ECB02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672EA693" w14:textId="77777777" w:rsidR="00013F95" w:rsidRPr="004F2C7C" w:rsidRDefault="00013F95" w:rsidP="00462973">
            <w:pPr>
              <w:rPr>
                <w:i/>
                <w:iCs/>
              </w:rPr>
            </w:pPr>
            <w:r w:rsidRPr="004F2C7C">
              <w:rPr>
                <w:i/>
                <w:iCs/>
              </w:rPr>
              <w:lastRenderedPageBreak/>
              <w:t>P9: whereas actually that if surgery could cut that bit out that seems better to me maybe …</w:t>
            </w:r>
          </w:p>
          <w:p w14:paraId="03B9508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75275C6" w14:textId="77777777" w:rsidR="00013F95" w:rsidRPr="004F2C7C" w:rsidRDefault="00013F95" w:rsidP="00462973">
            <w:pPr>
              <w:rPr>
                <w:i/>
                <w:iCs/>
              </w:rPr>
            </w:pPr>
            <w:r w:rsidRPr="004F2C7C">
              <w:rPr>
                <w:i/>
                <w:iCs/>
              </w:rPr>
              <w:t>P5: … once you’ve seen it, you know there is definitely a lesion there and you’re able to measure that, so three millimetres compared to five, why let it grow any larger?</w:t>
            </w:r>
          </w:p>
          <w:p w14:paraId="317D120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628B1EB" w14:textId="77777777" w:rsidR="00013F95" w:rsidRPr="004F2C7C" w:rsidRDefault="00013F95" w:rsidP="00462973">
            <w:pPr>
              <w:rPr>
                <w:i/>
                <w:iCs/>
              </w:rPr>
            </w:pPr>
            <w:r w:rsidRPr="004F2C7C">
              <w:rPr>
                <w:i/>
                <w:iCs/>
              </w:rPr>
              <w:t>P5: In terms of the length of time you’re allowing it to establish is there any reason to keep it for longer? For the purposes of the study is there any information that you can get out of that because from our perspective you know once you know it’s there, get it out of me. We’ve found out what we needed to know. Why bother leaving it?</w:t>
            </w:r>
          </w:p>
          <w:p w14:paraId="023E3A06" w14:textId="77777777" w:rsidR="00013F95" w:rsidRPr="004F2C7C" w:rsidRDefault="00013F95" w:rsidP="00462973">
            <w:pPr>
              <w:rPr>
                <w:i/>
                <w:iCs/>
              </w:rPr>
            </w:pPr>
          </w:p>
          <w:p w14:paraId="2844ADC1" w14:textId="77777777" w:rsidR="00013F95" w:rsidRPr="004F2C7C" w:rsidRDefault="00013F95" w:rsidP="00462973">
            <w:pPr>
              <w:rPr>
                <w:i/>
                <w:iCs/>
              </w:rPr>
            </w:pPr>
            <w:r w:rsidRPr="004F2C7C">
              <w:rPr>
                <w:i/>
                <w:iCs/>
              </w:rPr>
              <w:t>P9: Which one of those would be best for lots of reasons, it’s not just about the scar.</w:t>
            </w:r>
          </w:p>
          <w:p w14:paraId="6DCA9A1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08607B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4C4E75E3" w14:textId="77777777" w:rsidTr="00BE65E0">
        <w:tc>
          <w:tcPr>
            <w:tcW w:w="2122" w:type="dxa"/>
            <w:shd w:val="clear" w:color="auto" w:fill="EDEDED" w:themeFill="accent3" w:themeFillTint="33"/>
          </w:tcPr>
          <w:p w14:paraId="227D959F" w14:textId="77777777" w:rsidR="00013F95" w:rsidRPr="00C43D5A" w:rsidRDefault="00013F95" w:rsidP="00462973"/>
        </w:tc>
        <w:tc>
          <w:tcPr>
            <w:tcW w:w="1576" w:type="dxa"/>
            <w:shd w:val="clear" w:color="auto" w:fill="EDEDED" w:themeFill="accent3" w:themeFillTint="33"/>
          </w:tcPr>
          <w:p w14:paraId="46E1BF2B" w14:textId="77777777" w:rsidR="00013F95" w:rsidRPr="00C43D5A" w:rsidRDefault="00013F95" w:rsidP="00462973"/>
        </w:tc>
        <w:tc>
          <w:tcPr>
            <w:tcW w:w="2029" w:type="dxa"/>
            <w:shd w:val="clear" w:color="auto" w:fill="EDEDED" w:themeFill="accent3" w:themeFillTint="33"/>
          </w:tcPr>
          <w:p w14:paraId="5D6FA1C2" w14:textId="77777777" w:rsidR="00013F95" w:rsidRPr="00C43D5A" w:rsidRDefault="00013F95" w:rsidP="00462973"/>
        </w:tc>
        <w:tc>
          <w:tcPr>
            <w:tcW w:w="1701" w:type="dxa"/>
            <w:shd w:val="clear" w:color="auto" w:fill="EDEDED" w:themeFill="accent3" w:themeFillTint="33"/>
          </w:tcPr>
          <w:p w14:paraId="1E9D7C6D" w14:textId="77777777" w:rsidR="00013F95" w:rsidRPr="00C43D5A" w:rsidRDefault="00013F95" w:rsidP="00462973">
            <w:r w:rsidRPr="00C43D5A">
              <w:t>1.1.12.3 Access to out-of-hours support</w:t>
            </w:r>
          </w:p>
        </w:tc>
        <w:tc>
          <w:tcPr>
            <w:tcW w:w="7168" w:type="dxa"/>
            <w:shd w:val="clear" w:color="auto" w:fill="EDEDED" w:themeFill="accent3" w:themeFillTint="33"/>
          </w:tcPr>
          <w:p w14:paraId="1ABB191F"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f someone starts having health problems after they’ve left, say if it’s in the middle of the night, is there advice about who they should call say if it’s three in the morning or something? (P?)</w:t>
            </w:r>
          </w:p>
          <w:p w14:paraId="16BF8498" w14:textId="77777777" w:rsidR="00013F95" w:rsidRPr="004F2C7C" w:rsidRDefault="00013F95" w:rsidP="00462973">
            <w:pPr>
              <w:rPr>
                <w:i/>
                <w:iCs/>
              </w:rPr>
            </w:pPr>
          </w:p>
        </w:tc>
      </w:tr>
      <w:tr w:rsidR="00013F95" w:rsidRPr="00C43D5A" w14:paraId="0DE301DF" w14:textId="77777777" w:rsidTr="00BE65E0">
        <w:tc>
          <w:tcPr>
            <w:tcW w:w="2122" w:type="dxa"/>
            <w:shd w:val="clear" w:color="auto" w:fill="EDEDED" w:themeFill="accent3" w:themeFillTint="33"/>
          </w:tcPr>
          <w:p w14:paraId="790D67EB" w14:textId="77777777" w:rsidR="00013F95" w:rsidRPr="00C43D5A" w:rsidRDefault="00013F95" w:rsidP="00462973"/>
        </w:tc>
        <w:tc>
          <w:tcPr>
            <w:tcW w:w="1576" w:type="dxa"/>
            <w:shd w:val="clear" w:color="auto" w:fill="EDEDED" w:themeFill="accent3" w:themeFillTint="33"/>
          </w:tcPr>
          <w:p w14:paraId="12589623" w14:textId="77777777" w:rsidR="00013F95" w:rsidRPr="00C43D5A" w:rsidRDefault="00013F95" w:rsidP="00462973"/>
        </w:tc>
        <w:tc>
          <w:tcPr>
            <w:tcW w:w="2029" w:type="dxa"/>
            <w:shd w:val="clear" w:color="auto" w:fill="EDEDED" w:themeFill="accent3" w:themeFillTint="33"/>
          </w:tcPr>
          <w:p w14:paraId="6B84889D" w14:textId="77777777" w:rsidR="00013F95" w:rsidRPr="00C43D5A" w:rsidRDefault="00013F95" w:rsidP="00462973">
            <w:r w:rsidRPr="00C43D5A">
              <w:t>1.1.13 Suggestions re: word choice</w:t>
            </w:r>
          </w:p>
          <w:p w14:paraId="5679EF50" w14:textId="77777777" w:rsidR="00013F95" w:rsidRPr="00C43D5A" w:rsidRDefault="00013F95" w:rsidP="00462973"/>
        </w:tc>
        <w:tc>
          <w:tcPr>
            <w:tcW w:w="1701" w:type="dxa"/>
            <w:shd w:val="clear" w:color="auto" w:fill="EDEDED" w:themeFill="accent3" w:themeFillTint="33"/>
          </w:tcPr>
          <w:p w14:paraId="1EDEA8B4" w14:textId="77777777" w:rsidR="00013F95" w:rsidRPr="00C43D5A" w:rsidRDefault="00013F95" w:rsidP="00462973">
            <w:r w:rsidRPr="00C43D5A">
              <w:t>1.1.13.1 Use of numbers rather than words</w:t>
            </w:r>
          </w:p>
        </w:tc>
        <w:tc>
          <w:tcPr>
            <w:tcW w:w="7168" w:type="dxa"/>
            <w:shd w:val="clear" w:color="auto" w:fill="EDEDED" w:themeFill="accent3" w:themeFillTint="33"/>
          </w:tcPr>
          <w:p w14:paraId="5EFAD6A8" w14:textId="340A7EB5"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when you’re </w:t>
            </w:r>
            <w:r w:rsidR="005A4B1E" w:rsidRPr="004F2C7C">
              <w:rPr>
                <w:i/>
                <w:iCs/>
              </w:rPr>
              <w:t>speaking,</w:t>
            </w:r>
            <w:r w:rsidRPr="004F2C7C">
              <w:rPr>
                <w:i/>
                <w:iCs/>
              </w:rPr>
              <w:t xml:space="preserve"> you’re using words like ‘tend to,’ do we have sort of like firm numbers, you know like in x numbers of experimental patients none had been seen to develop you know spreading lesions or whatever. (P7?)</w:t>
            </w:r>
          </w:p>
          <w:p w14:paraId="5809DFFE" w14:textId="77777777" w:rsidR="00013F95" w:rsidRPr="004F2C7C" w:rsidRDefault="00013F95" w:rsidP="00462973">
            <w:pPr>
              <w:rPr>
                <w:i/>
                <w:iCs/>
              </w:rPr>
            </w:pPr>
          </w:p>
        </w:tc>
      </w:tr>
      <w:tr w:rsidR="00013F95" w:rsidRPr="00C43D5A" w14:paraId="7A889385" w14:textId="77777777" w:rsidTr="00BE65E0">
        <w:tc>
          <w:tcPr>
            <w:tcW w:w="2122" w:type="dxa"/>
            <w:shd w:val="clear" w:color="auto" w:fill="EDEDED" w:themeFill="accent3" w:themeFillTint="33"/>
          </w:tcPr>
          <w:p w14:paraId="58CB7F62" w14:textId="77777777" w:rsidR="00013F95" w:rsidRPr="00C43D5A" w:rsidRDefault="00013F95" w:rsidP="00462973"/>
        </w:tc>
        <w:tc>
          <w:tcPr>
            <w:tcW w:w="1576" w:type="dxa"/>
            <w:shd w:val="clear" w:color="auto" w:fill="EDEDED" w:themeFill="accent3" w:themeFillTint="33"/>
          </w:tcPr>
          <w:p w14:paraId="11E2B55C" w14:textId="77777777" w:rsidR="00013F95" w:rsidRPr="00C43D5A" w:rsidRDefault="00013F95" w:rsidP="00462973"/>
        </w:tc>
        <w:tc>
          <w:tcPr>
            <w:tcW w:w="2029" w:type="dxa"/>
            <w:shd w:val="clear" w:color="auto" w:fill="EDEDED" w:themeFill="accent3" w:themeFillTint="33"/>
          </w:tcPr>
          <w:p w14:paraId="41544D55" w14:textId="77777777" w:rsidR="00013F95" w:rsidRPr="00C43D5A" w:rsidRDefault="00013F95" w:rsidP="00462973"/>
        </w:tc>
        <w:tc>
          <w:tcPr>
            <w:tcW w:w="1701" w:type="dxa"/>
            <w:shd w:val="clear" w:color="auto" w:fill="EDEDED" w:themeFill="accent3" w:themeFillTint="33"/>
          </w:tcPr>
          <w:p w14:paraId="5A279796" w14:textId="77777777" w:rsidR="00013F95" w:rsidRPr="00C43D5A" w:rsidRDefault="00013F95" w:rsidP="00462973">
            <w:r w:rsidRPr="00C43D5A">
              <w:t>1.1.13.2 Wording re: anaphylaxis</w:t>
            </w:r>
          </w:p>
        </w:tc>
        <w:tc>
          <w:tcPr>
            <w:tcW w:w="7168" w:type="dxa"/>
            <w:shd w:val="clear" w:color="auto" w:fill="EDEDED" w:themeFill="accent3" w:themeFillTint="33"/>
          </w:tcPr>
          <w:p w14:paraId="3BEF29F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t was quite alarming reading there’s a very small risk of death. You see the word death and it kind of puts you off. (P?)</w:t>
            </w:r>
          </w:p>
          <w:p w14:paraId="6128AAD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02FAF7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use the term there is observation and treatment available to mitigate the risk… (P5)</w:t>
            </w:r>
          </w:p>
          <w:p w14:paraId="706C01A9" w14:textId="77777777" w:rsidR="00013F95" w:rsidRPr="004F2C7C" w:rsidRDefault="00013F95" w:rsidP="00462973">
            <w:pPr>
              <w:rPr>
                <w:i/>
                <w:iCs/>
              </w:rPr>
            </w:pPr>
          </w:p>
        </w:tc>
      </w:tr>
      <w:tr w:rsidR="00013F95" w:rsidRPr="00C43D5A" w14:paraId="1AEF0AD9" w14:textId="77777777" w:rsidTr="00BE65E0">
        <w:tc>
          <w:tcPr>
            <w:tcW w:w="2122" w:type="dxa"/>
            <w:shd w:val="clear" w:color="auto" w:fill="EDEDED" w:themeFill="accent3" w:themeFillTint="33"/>
          </w:tcPr>
          <w:p w14:paraId="64906181" w14:textId="77777777" w:rsidR="00013F95" w:rsidRPr="00C43D5A" w:rsidRDefault="00013F95" w:rsidP="00462973"/>
        </w:tc>
        <w:tc>
          <w:tcPr>
            <w:tcW w:w="1576" w:type="dxa"/>
            <w:shd w:val="clear" w:color="auto" w:fill="EDEDED" w:themeFill="accent3" w:themeFillTint="33"/>
          </w:tcPr>
          <w:p w14:paraId="11F98C60" w14:textId="77777777" w:rsidR="00013F95" w:rsidRPr="00C43D5A" w:rsidRDefault="00013F95" w:rsidP="00462973"/>
        </w:tc>
        <w:tc>
          <w:tcPr>
            <w:tcW w:w="2029" w:type="dxa"/>
            <w:shd w:val="clear" w:color="auto" w:fill="EDEDED" w:themeFill="accent3" w:themeFillTint="33"/>
          </w:tcPr>
          <w:p w14:paraId="2D8AF1AE" w14:textId="77777777" w:rsidR="00013F95" w:rsidRPr="00C43D5A" w:rsidRDefault="00013F95" w:rsidP="00462973"/>
        </w:tc>
        <w:tc>
          <w:tcPr>
            <w:tcW w:w="1701" w:type="dxa"/>
            <w:shd w:val="clear" w:color="auto" w:fill="EDEDED" w:themeFill="accent3" w:themeFillTint="33"/>
          </w:tcPr>
          <w:p w14:paraId="46665988" w14:textId="77777777" w:rsidR="00013F95" w:rsidRPr="00C43D5A" w:rsidRDefault="00013F95" w:rsidP="00462973">
            <w:r w:rsidRPr="00C43D5A">
              <w:t>1.1.13.3 Description of ‘feeding’ chamber</w:t>
            </w:r>
          </w:p>
        </w:tc>
        <w:tc>
          <w:tcPr>
            <w:tcW w:w="7168" w:type="dxa"/>
            <w:shd w:val="clear" w:color="auto" w:fill="EDEDED" w:themeFill="accent3" w:themeFillTint="33"/>
          </w:tcPr>
          <w:p w14:paraId="5F858E8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saying you’re going to have a feeding chamber strapped to your arm just sounds a little bit sinister. (P7?)</w:t>
            </w:r>
          </w:p>
          <w:p w14:paraId="21B9758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62DECDD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2?: I think feeding sounds a bit off-putting.</w:t>
            </w:r>
          </w:p>
          <w:p w14:paraId="188C102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05511A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Biting doesn’t sound so bad because they are going to be biting you.”</w:t>
            </w:r>
          </w:p>
          <w:p w14:paraId="6A92C07A" w14:textId="77777777" w:rsidR="00013F95" w:rsidRPr="004F2C7C" w:rsidRDefault="00013F95" w:rsidP="00462973">
            <w:pPr>
              <w:rPr>
                <w:i/>
                <w:iCs/>
              </w:rPr>
            </w:pPr>
          </w:p>
        </w:tc>
      </w:tr>
      <w:tr w:rsidR="00013F95" w:rsidRPr="00C43D5A" w14:paraId="23160AF6" w14:textId="77777777" w:rsidTr="00BE65E0">
        <w:tc>
          <w:tcPr>
            <w:tcW w:w="2122" w:type="dxa"/>
            <w:shd w:val="clear" w:color="auto" w:fill="EDEDED" w:themeFill="accent3" w:themeFillTint="33"/>
          </w:tcPr>
          <w:p w14:paraId="5F7FEA57" w14:textId="77777777" w:rsidR="00013F95" w:rsidRPr="00C43D5A" w:rsidRDefault="00013F95" w:rsidP="00462973"/>
        </w:tc>
        <w:tc>
          <w:tcPr>
            <w:tcW w:w="1576" w:type="dxa"/>
            <w:shd w:val="clear" w:color="auto" w:fill="EDEDED" w:themeFill="accent3" w:themeFillTint="33"/>
          </w:tcPr>
          <w:p w14:paraId="494DFEB2" w14:textId="77777777" w:rsidR="00013F95" w:rsidRPr="00C43D5A" w:rsidRDefault="00013F95" w:rsidP="00462973"/>
        </w:tc>
        <w:tc>
          <w:tcPr>
            <w:tcW w:w="2029" w:type="dxa"/>
            <w:shd w:val="clear" w:color="auto" w:fill="EDEDED" w:themeFill="accent3" w:themeFillTint="33"/>
          </w:tcPr>
          <w:p w14:paraId="5030CC81" w14:textId="77777777" w:rsidR="00013F95" w:rsidRPr="00C43D5A" w:rsidRDefault="00013F95" w:rsidP="00462973"/>
        </w:tc>
        <w:tc>
          <w:tcPr>
            <w:tcW w:w="1701" w:type="dxa"/>
            <w:shd w:val="clear" w:color="auto" w:fill="EDEDED" w:themeFill="accent3" w:themeFillTint="33"/>
          </w:tcPr>
          <w:p w14:paraId="7B224288" w14:textId="77777777" w:rsidR="00013F95" w:rsidRPr="00C43D5A" w:rsidRDefault="00013F95" w:rsidP="00462973">
            <w:r w:rsidRPr="00C43D5A">
              <w:t>1.1.13.4 Description of species</w:t>
            </w:r>
          </w:p>
        </w:tc>
        <w:tc>
          <w:tcPr>
            <w:tcW w:w="7168" w:type="dxa"/>
            <w:shd w:val="clear" w:color="auto" w:fill="EDEDED" w:themeFill="accent3" w:themeFillTint="33"/>
          </w:tcPr>
          <w:p w14:paraId="6C5F5B28" w14:textId="77777777" w:rsidR="00013F95" w:rsidRPr="004F2C7C" w:rsidRDefault="00013F95" w:rsidP="00462973">
            <w:pPr>
              <w:rPr>
                <w:i/>
                <w:iCs/>
              </w:rPr>
            </w:pPr>
            <w:r w:rsidRPr="004F2C7C">
              <w:rPr>
                <w:i/>
                <w:iCs/>
              </w:rPr>
              <w:t>P9: I was just going to say one of the first things that struck me when I read that was that you need to say that, because when you’re calling it the what did you call it the Leishmania major that sounds really, this doesn’t sound benign or mild at all and that wasn’t clear when I read it. I had to read into the fact that in the context of what you were saying it must be a weaker strain sort of quite benign but that’s not actually made clear. I think people would just read that word.</w:t>
            </w:r>
          </w:p>
          <w:p w14:paraId="2139023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6DBF1FE" w14:textId="77777777" w:rsidTr="00BE65E0">
        <w:tc>
          <w:tcPr>
            <w:tcW w:w="2122" w:type="dxa"/>
            <w:shd w:val="clear" w:color="auto" w:fill="EDEDED" w:themeFill="accent3" w:themeFillTint="33"/>
          </w:tcPr>
          <w:p w14:paraId="1FAF4E32" w14:textId="77777777" w:rsidR="00013F95" w:rsidRPr="00C43D5A" w:rsidRDefault="00013F95" w:rsidP="00462973"/>
        </w:tc>
        <w:tc>
          <w:tcPr>
            <w:tcW w:w="1576" w:type="dxa"/>
            <w:shd w:val="clear" w:color="auto" w:fill="EDEDED" w:themeFill="accent3" w:themeFillTint="33"/>
          </w:tcPr>
          <w:p w14:paraId="23578AF0" w14:textId="77777777" w:rsidR="00013F95" w:rsidRPr="00C43D5A" w:rsidRDefault="00013F95" w:rsidP="00462973"/>
        </w:tc>
        <w:tc>
          <w:tcPr>
            <w:tcW w:w="2029" w:type="dxa"/>
            <w:shd w:val="clear" w:color="auto" w:fill="EDEDED" w:themeFill="accent3" w:themeFillTint="33"/>
          </w:tcPr>
          <w:p w14:paraId="7079EA8F" w14:textId="77777777" w:rsidR="00013F95" w:rsidRPr="00C43D5A" w:rsidRDefault="00013F95" w:rsidP="00462973"/>
        </w:tc>
        <w:tc>
          <w:tcPr>
            <w:tcW w:w="1701" w:type="dxa"/>
            <w:shd w:val="clear" w:color="auto" w:fill="EDEDED" w:themeFill="accent3" w:themeFillTint="33"/>
          </w:tcPr>
          <w:p w14:paraId="102853D5" w14:textId="77777777" w:rsidR="00013F95" w:rsidRPr="00C43D5A" w:rsidRDefault="00013F95" w:rsidP="00462973">
            <w:r w:rsidRPr="00C43D5A">
              <w:t>1.1.13.5 Wording re: skin reaction</w:t>
            </w:r>
          </w:p>
        </w:tc>
        <w:tc>
          <w:tcPr>
            <w:tcW w:w="7168" w:type="dxa"/>
            <w:shd w:val="clear" w:color="auto" w:fill="EDEDED" w:themeFill="accent3" w:themeFillTint="33"/>
          </w:tcPr>
          <w:p w14:paraId="7624CAC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Do you think perhaps you could just give us an example of what you mean by significant reaction perhaps.</w:t>
            </w:r>
          </w:p>
          <w:p w14:paraId="7C84EBB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252E19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b/>
                <w:bCs/>
                <w:i/>
                <w:iCs/>
              </w:rPr>
            </w:pPr>
            <w:r w:rsidRPr="004F2C7C">
              <w:rPr>
                <w:b/>
                <w:bCs/>
                <w:i/>
                <w:iCs/>
              </w:rPr>
              <w:t>I: Graphically? Pictures?</w:t>
            </w:r>
          </w:p>
          <w:p w14:paraId="10A5DE5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64F59B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You could, or just sort of state you know.</w:t>
            </w:r>
          </w:p>
          <w:p w14:paraId="6D319E7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399250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2: Redness, swelling.</w:t>
            </w:r>
          </w:p>
          <w:p w14:paraId="452E69A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0987CB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Exactly, yeah.”</w:t>
            </w:r>
          </w:p>
          <w:p w14:paraId="14F5702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06B7FD89" w14:textId="77777777" w:rsidTr="00BE65E0">
        <w:tc>
          <w:tcPr>
            <w:tcW w:w="2122" w:type="dxa"/>
            <w:shd w:val="clear" w:color="auto" w:fill="EDEDED" w:themeFill="accent3" w:themeFillTint="33"/>
          </w:tcPr>
          <w:p w14:paraId="5EDF59BD" w14:textId="77777777" w:rsidR="00013F95" w:rsidRPr="00C43D5A" w:rsidRDefault="00013F95" w:rsidP="00462973"/>
        </w:tc>
        <w:tc>
          <w:tcPr>
            <w:tcW w:w="1576" w:type="dxa"/>
            <w:shd w:val="clear" w:color="auto" w:fill="EDEDED" w:themeFill="accent3" w:themeFillTint="33"/>
          </w:tcPr>
          <w:p w14:paraId="398297E7" w14:textId="77777777" w:rsidR="00013F95" w:rsidRPr="00C43D5A" w:rsidRDefault="00013F95" w:rsidP="00462973"/>
        </w:tc>
        <w:tc>
          <w:tcPr>
            <w:tcW w:w="2029" w:type="dxa"/>
            <w:shd w:val="clear" w:color="auto" w:fill="EDEDED" w:themeFill="accent3" w:themeFillTint="33"/>
          </w:tcPr>
          <w:p w14:paraId="620A5680" w14:textId="77777777" w:rsidR="00013F95" w:rsidRPr="00C43D5A" w:rsidRDefault="00013F95" w:rsidP="00462973">
            <w:r w:rsidRPr="00C43D5A">
              <w:t>1.1.14 Suggestions re: format of written information</w:t>
            </w:r>
          </w:p>
        </w:tc>
        <w:tc>
          <w:tcPr>
            <w:tcW w:w="1701" w:type="dxa"/>
            <w:shd w:val="clear" w:color="auto" w:fill="EDEDED" w:themeFill="accent3" w:themeFillTint="33"/>
          </w:tcPr>
          <w:p w14:paraId="41A567AF" w14:textId="77777777" w:rsidR="00013F95" w:rsidRPr="00C43D5A" w:rsidRDefault="00013F95" w:rsidP="00462973">
            <w:r w:rsidRPr="00C43D5A">
              <w:t>1.1.14.1 Use of procedure flow chart</w:t>
            </w:r>
          </w:p>
        </w:tc>
        <w:tc>
          <w:tcPr>
            <w:tcW w:w="7168" w:type="dxa"/>
            <w:shd w:val="clear" w:color="auto" w:fill="EDEDED" w:themeFill="accent3" w:themeFillTint="33"/>
          </w:tcPr>
          <w:p w14:paraId="01876FBB" w14:textId="751DAC53"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w:t>
            </w:r>
            <w:r w:rsidR="005A4B1E" w:rsidRPr="004F2C7C">
              <w:rPr>
                <w:i/>
                <w:iCs/>
              </w:rPr>
              <w:t>so,</w:t>
            </w:r>
            <w:r w:rsidRPr="004F2C7C">
              <w:rPr>
                <w:i/>
                <w:iCs/>
              </w:rPr>
              <w:t xml:space="preserve"> if you say total time and then have the actual flow chart of what you’re going to be doing… (P?)</w:t>
            </w:r>
          </w:p>
          <w:p w14:paraId="43D6138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538248E2" w14:textId="77777777" w:rsidTr="00BE65E0">
        <w:tc>
          <w:tcPr>
            <w:tcW w:w="2122" w:type="dxa"/>
            <w:shd w:val="clear" w:color="auto" w:fill="EDEDED" w:themeFill="accent3" w:themeFillTint="33"/>
          </w:tcPr>
          <w:p w14:paraId="5B862764" w14:textId="77777777" w:rsidR="00013F95" w:rsidRPr="00C43D5A" w:rsidRDefault="00013F95" w:rsidP="00462973"/>
        </w:tc>
        <w:tc>
          <w:tcPr>
            <w:tcW w:w="1576" w:type="dxa"/>
            <w:shd w:val="clear" w:color="auto" w:fill="EDEDED" w:themeFill="accent3" w:themeFillTint="33"/>
          </w:tcPr>
          <w:p w14:paraId="44A21120" w14:textId="77777777" w:rsidR="00013F95" w:rsidRPr="00C43D5A" w:rsidRDefault="00013F95" w:rsidP="00462973"/>
        </w:tc>
        <w:tc>
          <w:tcPr>
            <w:tcW w:w="2029" w:type="dxa"/>
            <w:shd w:val="clear" w:color="auto" w:fill="EDEDED" w:themeFill="accent3" w:themeFillTint="33"/>
          </w:tcPr>
          <w:p w14:paraId="1877E4C0" w14:textId="77777777" w:rsidR="00013F95" w:rsidRPr="00C43D5A" w:rsidRDefault="00013F95" w:rsidP="00462973"/>
        </w:tc>
        <w:tc>
          <w:tcPr>
            <w:tcW w:w="1701" w:type="dxa"/>
            <w:shd w:val="clear" w:color="auto" w:fill="EDEDED" w:themeFill="accent3" w:themeFillTint="33"/>
          </w:tcPr>
          <w:p w14:paraId="4A8F5159" w14:textId="77777777" w:rsidR="00013F95" w:rsidRPr="00C43D5A" w:rsidRDefault="00013F95" w:rsidP="00462973">
            <w:r w:rsidRPr="00C43D5A">
              <w:t>1.1.14.2 Too much white space</w:t>
            </w:r>
          </w:p>
        </w:tc>
        <w:tc>
          <w:tcPr>
            <w:tcW w:w="7168" w:type="dxa"/>
            <w:shd w:val="clear" w:color="auto" w:fill="EDEDED" w:themeFill="accent3" w:themeFillTint="33"/>
          </w:tcPr>
          <w:p w14:paraId="773094A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there’s a huge amount of white space of these sheets, you know formatting wise. You know it doesn’t need to be like that. (P7)</w:t>
            </w:r>
          </w:p>
          <w:p w14:paraId="1DC2C16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343024F7" w14:textId="77777777" w:rsidTr="00BE65E0">
        <w:tc>
          <w:tcPr>
            <w:tcW w:w="2122" w:type="dxa"/>
            <w:shd w:val="clear" w:color="auto" w:fill="EDEDED" w:themeFill="accent3" w:themeFillTint="33"/>
          </w:tcPr>
          <w:p w14:paraId="4832F658" w14:textId="77777777" w:rsidR="00013F95" w:rsidRPr="00C43D5A" w:rsidRDefault="00013F95" w:rsidP="00462973"/>
        </w:tc>
        <w:tc>
          <w:tcPr>
            <w:tcW w:w="1576" w:type="dxa"/>
            <w:shd w:val="clear" w:color="auto" w:fill="EDEDED" w:themeFill="accent3" w:themeFillTint="33"/>
          </w:tcPr>
          <w:p w14:paraId="66216B8D" w14:textId="77777777" w:rsidR="00013F95" w:rsidRPr="00C43D5A" w:rsidRDefault="00013F95" w:rsidP="00462973"/>
        </w:tc>
        <w:tc>
          <w:tcPr>
            <w:tcW w:w="2029" w:type="dxa"/>
            <w:shd w:val="clear" w:color="auto" w:fill="EDEDED" w:themeFill="accent3" w:themeFillTint="33"/>
          </w:tcPr>
          <w:p w14:paraId="2B27FB68" w14:textId="77777777" w:rsidR="00013F95" w:rsidRPr="00C43D5A" w:rsidRDefault="00013F95" w:rsidP="00462973"/>
        </w:tc>
        <w:tc>
          <w:tcPr>
            <w:tcW w:w="1701" w:type="dxa"/>
            <w:shd w:val="clear" w:color="auto" w:fill="EDEDED" w:themeFill="accent3" w:themeFillTint="33"/>
          </w:tcPr>
          <w:p w14:paraId="37E48FEF" w14:textId="77777777" w:rsidR="00013F95" w:rsidRPr="00C43D5A" w:rsidRDefault="00013F95" w:rsidP="00462973">
            <w:r w:rsidRPr="00C43D5A">
              <w:t>1.1.14.3 Use of bullet points to improve clarity</w:t>
            </w:r>
          </w:p>
        </w:tc>
        <w:tc>
          <w:tcPr>
            <w:tcW w:w="7168" w:type="dxa"/>
            <w:shd w:val="clear" w:color="auto" w:fill="EDEDED" w:themeFill="accent3" w:themeFillTint="33"/>
          </w:tcPr>
          <w:p w14:paraId="5672A4C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having those bullet points that volunteers must actually be like that [i.e. inclusion criteria] is much clearer than having it in paragraph form and reading those things as a paragraph. I think it’s actually much clearer to bullet point that. (P9)</w:t>
            </w:r>
          </w:p>
          <w:p w14:paraId="0728682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85467EF" w14:textId="77777777" w:rsidTr="00BE65E0">
        <w:tc>
          <w:tcPr>
            <w:tcW w:w="2122" w:type="dxa"/>
            <w:shd w:val="clear" w:color="auto" w:fill="EDEDED" w:themeFill="accent3" w:themeFillTint="33"/>
          </w:tcPr>
          <w:p w14:paraId="3606E32F" w14:textId="77777777" w:rsidR="00013F95" w:rsidRPr="00C43D5A" w:rsidRDefault="00013F95" w:rsidP="00462973"/>
        </w:tc>
        <w:tc>
          <w:tcPr>
            <w:tcW w:w="1576" w:type="dxa"/>
            <w:shd w:val="clear" w:color="auto" w:fill="EDEDED" w:themeFill="accent3" w:themeFillTint="33"/>
          </w:tcPr>
          <w:p w14:paraId="4146588B" w14:textId="77777777" w:rsidR="00013F95" w:rsidRPr="00C43D5A" w:rsidRDefault="00013F95" w:rsidP="00462973">
            <w:r w:rsidRPr="00C43D5A">
              <w:t>1.2 Consideration of visual material used</w:t>
            </w:r>
          </w:p>
        </w:tc>
        <w:tc>
          <w:tcPr>
            <w:tcW w:w="2029" w:type="dxa"/>
            <w:shd w:val="clear" w:color="auto" w:fill="EDEDED" w:themeFill="accent3" w:themeFillTint="33"/>
          </w:tcPr>
          <w:p w14:paraId="42BF9780" w14:textId="77777777" w:rsidR="00013F95" w:rsidRPr="00C43D5A" w:rsidRDefault="00013F95" w:rsidP="00462973">
            <w:r w:rsidRPr="00C43D5A">
              <w:t>1.2.1 Image of sand fly important vs unimportant</w:t>
            </w:r>
          </w:p>
        </w:tc>
        <w:tc>
          <w:tcPr>
            <w:tcW w:w="1701" w:type="dxa"/>
            <w:shd w:val="clear" w:color="auto" w:fill="EDEDED" w:themeFill="accent3" w:themeFillTint="33"/>
          </w:tcPr>
          <w:p w14:paraId="4B23DC85" w14:textId="77777777" w:rsidR="00013F95" w:rsidRPr="00C43D5A" w:rsidRDefault="00013F95" w:rsidP="00462973"/>
        </w:tc>
        <w:tc>
          <w:tcPr>
            <w:tcW w:w="7168" w:type="dxa"/>
            <w:shd w:val="clear" w:color="auto" w:fill="EDEDED" w:themeFill="accent3" w:themeFillTint="33"/>
          </w:tcPr>
          <w:p w14:paraId="39CFBE0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You could include it if you wanted but I don’t think it’s going to make a lot of difference. (P5)</w:t>
            </w:r>
          </w:p>
          <w:p w14:paraId="71BAA32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01121D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seeing a picture of the sand fly too. I want to know what’s biting me. (P9)</w:t>
            </w:r>
          </w:p>
          <w:p w14:paraId="4C4C5B3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80828F5" w14:textId="77777777" w:rsidTr="00BE65E0">
        <w:tc>
          <w:tcPr>
            <w:tcW w:w="2122" w:type="dxa"/>
            <w:shd w:val="clear" w:color="auto" w:fill="EDEDED" w:themeFill="accent3" w:themeFillTint="33"/>
          </w:tcPr>
          <w:p w14:paraId="49240794" w14:textId="77777777" w:rsidR="00013F95" w:rsidRPr="00C43D5A" w:rsidRDefault="00013F95" w:rsidP="00462973"/>
        </w:tc>
        <w:tc>
          <w:tcPr>
            <w:tcW w:w="1576" w:type="dxa"/>
            <w:shd w:val="clear" w:color="auto" w:fill="EDEDED" w:themeFill="accent3" w:themeFillTint="33"/>
          </w:tcPr>
          <w:p w14:paraId="064384BF" w14:textId="77777777" w:rsidR="00013F95" w:rsidRPr="00C43D5A" w:rsidRDefault="00013F95" w:rsidP="00462973"/>
        </w:tc>
        <w:tc>
          <w:tcPr>
            <w:tcW w:w="2029" w:type="dxa"/>
            <w:shd w:val="clear" w:color="auto" w:fill="EDEDED" w:themeFill="accent3" w:themeFillTint="33"/>
          </w:tcPr>
          <w:p w14:paraId="67484DE7" w14:textId="77777777" w:rsidR="00013F95" w:rsidRPr="00C43D5A" w:rsidRDefault="00013F95" w:rsidP="00462973">
            <w:r w:rsidRPr="00C43D5A">
              <w:t>1.2.2 Image of lesion to correspond with text (study 2)</w:t>
            </w:r>
          </w:p>
        </w:tc>
        <w:tc>
          <w:tcPr>
            <w:tcW w:w="1701" w:type="dxa"/>
            <w:shd w:val="clear" w:color="auto" w:fill="EDEDED" w:themeFill="accent3" w:themeFillTint="33"/>
          </w:tcPr>
          <w:p w14:paraId="5BE191CD" w14:textId="77777777" w:rsidR="00013F95" w:rsidRPr="00C43D5A" w:rsidRDefault="00013F95" w:rsidP="00462973"/>
        </w:tc>
        <w:tc>
          <w:tcPr>
            <w:tcW w:w="7168" w:type="dxa"/>
            <w:shd w:val="clear" w:color="auto" w:fill="EDEDED" w:themeFill="accent3" w:themeFillTint="33"/>
          </w:tcPr>
          <w:p w14:paraId="77A33B1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d reflect that [the size of the lesion] in the text because otherwise you’ve read three to five millimetres and you think ooh that’s really quite small and then you see it [the image] and it’s almost twice the size that you’ve been mentally prepared for. (P?)</w:t>
            </w:r>
          </w:p>
          <w:p w14:paraId="4C1FB8F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63A00B58" w14:textId="77777777" w:rsidTr="00BE65E0">
        <w:tc>
          <w:tcPr>
            <w:tcW w:w="2122" w:type="dxa"/>
            <w:shd w:val="clear" w:color="auto" w:fill="EDEDED" w:themeFill="accent3" w:themeFillTint="33"/>
          </w:tcPr>
          <w:p w14:paraId="6C182C8C" w14:textId="77777777" w:rsidR="00013F95" w:rsidRPr="00C43D5A" w:rsidRDefault="00013F95" w:rsidP="00462973"/>
        </w:tc>
        <w:tc>
          <w:tcPr>
            <w:tcW w:w="1576" w:type="dxa"/>
            <w:shd w:val="clear" w:color="auto" w:fill="EDEDED" w:themeFill="accent3" w:themeFillTint="33"/>
          </w:tcPr>
          <w:p w14:paraId="7671E646" w14:textId="77777777" w:rsidR="00013F95" w:rsidRPr="00C43D5A" w:rsidRDefault="00013F95" w:rsidP="00462973"/>
        </w:tc>
        <w:tc>
          <w:tcPr>
            <w:tcW w:w="2029" w:type="dxa"/>
            <w:shd w:val="clear" w:color="auto" w:fill="EDEDED" w:themeFill="accent3" w:themeFillTint="33"/>
          </w:tcPr>
          <w:p w14:paraId="0A9C0F88" w14:textId="77777777" w:rsidR="00013F95" w:rsidRPr="00C43D5A" w:rsidRDefault="00013F95" w:rsidP="00462973">
            <w:r w:rsidRPr="00C43D5A">
              <w:t>1.2.3 Imp. to show bites</w:t>
            </w:r>
          </w:p>
        </w:tc>
        <w:tc>
          <w:tcPr>
            <w:tcW w:w="1701" w:type="dxa"/>
            <w:shd w:val="clear" w:color="auto" w:fill="EDEDED" w:themeFill="accent3" w:themeFillTint="33"/>
          </w:tcPr>
          <w:p w14:paraId="200C90E0" w14:textId="77777777" w:rsidR="00013F95" w:rsidRPr="00C43D5A" w:rsidRDefault="00013F95" w:rsidP="00462973"/>
        </w:tc>
        <w:tc>
          <w:tcPr>
            <w:tcW w:w="7168" w:type="dxa"/>
            <w:shd w:val="clear" w:color="auto" w:fill="EDEDED" w:themeFill="accent3" w:themeFillTint="33"/>
          </w:tcPr>
          <w:p w14:paraId="1D1EAB4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the little picture of bites again, it’s reassuring… (P?)</w:t>
            </w:r>
          </w:p>
          <w:p w14:paraId="3C9CBA3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55E23B16" w14:textId="77777777" w:rsidTr="00BE65E0">
        <w:tc>
          <w:tcPr>
            <w:tcW w:w="2122" w:type="dxa"/>
            <w:shd w:val="clear" w:color="auto" w:fill="EDEDED" w:themeFill="accent3" w:themeFillTint="33"/>
          </w:tcPr>
          <w:p w14:paraId="0DE0207D" w14:textId="77777777" w:rsidR="00013F95" w:rsidRPr="00C43D5A" w:rsidRDefault="00013F95" w:rsidP="00462973"/>
        </w:tc>
        <w:tc>
          <w:tcPr>
            <w:tcW w:w="1576" w:type="dxa"/>
            <w:shd w:val="clear" w:color="auto" w:fill="EDEDED" w:themeFill="accent3" w:themeFillTint="33"/>
          </w:tcPr>
          <w:p w14:paraId="6A4B1600" w14:textId="77777777" w:rsidR="00013F95" w:rsidRPr="00C43D5A" w:rsidRDefault="00013F95" w:rsidP="00462973"/>
        </w:tc>
        <w:tc>
          <w:tcPr>
            <w:tcW w:w="2029" w:type="dxa"/>
            <w:shd w:val="clear" w:color="auto" w:fill="EDEDED" w:themeFill="accent3" w:themeFillTint="33"/>
          </w:tcPr>
          <w:p w14:paraId="5D97FFD9" w14:textId="77777777" w:rsidR="00013F95" w:rsidRPr="00C43D5A" w:rsidRDefault="00013F95" w:rsidP="00462973">
            <w:r w:rsidRPr="00C43D5A">
              <w:t>1.2.4 Imp. to show image of scarring (study 1)</w:t>
            </w:r>
          </w:p>
        </w:tc>
        <w:tc>
          <w:tcPr>
            <w:tcW w:w="1701" w:type="dxa"/>
            <w:shd w:val="clear" w:color="auto" w:fill="EDEDED" w:themeFill="accent3" w:themeFillTint="33"/>
          </w:tcPr>
          <w:p w14:paraId="2B3F1FB8" w14:textId="77777777" w:rsidR="00013F95" w:rsidRPr="00C43D5A" w:rsidRDefault="00013F95" w:rsidP="00462973"/>
        </w:tc>
        <w:tc>
          <w:tcPr>
            <w:tcW w:w="7168" w:type="dxa"/>
            <w:shd w:val="clear" w:color="auto" w:fill="EDEDED" w:themeFill="accent3" w:themeFillTint="33"/>
          </w:tcPr>
          <w:p w14:paraId="2FB0A14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t would be helpful if you put a photo to show of [the scar] afterwards. (P9)</w:t>
            </w:r>
          </w:p>
          <w:p w14:paraId="2628B714" w14:textId="77777777" w:rsidR="00013F95" w:rsidRPr="004F2C7C" w:rsidRDefault="00013F95" w:rsidP="0046297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0304454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7E5F1C9" w14:textId="77777777" w:rsidTr="00BE65E0">
        <w:tc>
          <w:tcPr>
            <w:tcW w:w="2122" w:type="dxa"/>
            <w:shd w:val="clear" w:color="auto" w:fill="EDEDED" w:themeFill="accent3" w:themeFillTint="33"/>
          </w:tcPr>
          <w:p w14:paraId="63019EB9" w14:textId="77777777" w:rsidR="00013F95" w:rsidRPr="00C43D5A" w:rsidRDefault="00013F95" w:rsidP="00462973"/>
        </w:tc>
        <w:tc>
          <w:tcPr>
            <w:tcW w:w="1576" w:type="dxa"/>
            <w:shd w:val="clear" w:color="auto" w:fill="EDEDED" w:themeFill="accent3" w:themeFillTint="33"/>
          </w:tcPr>
          <w:p w14:paraId="503306FB" w14:textId="77777777" w:rsidR="00013F95" w:rsidRPr="00C43D5A" w:rsidRDefault="00013F95" w:rsidP="00462973"/>
        </w:tc>
        <w:tc>
          <w:tcPr>
            <w:tcW w:w="2029" w:type="dxa"/>
            <w:shd w:val="clear" w:color="auto" w:fill="EDEDED" w:themeFill="accent3" w:themeFillTint="33"/>
          </w:tcPr>
          <w:p w14:paraId="509FBAFA" w14:textId="77777777" w:rsidR="00013F95" w:rsidRPr="00C43D5A" w:rsidRDefault="00013F95" w:rsidP="00462973">
            <w:r w:rsidRPr="00C43D5A">
              <w:t>1.2.5 Imp. to include image of feeding chamber</w:t>
            </w:r>
          </w:p>
        </w:tc>
        <w:tc>
          <w:tcPr>
            <w:tcW w:w="1701" w:type="dxa"/>
            <w:shd w:val="clear" w:color="auto" w:fill="EDEDED" w:themeFill="accent3" w:themeFillTint="33"/>
          </w:tcPr>
          <w:p w14:paraId="1AD4E2F6" w14:textId="77777777" w:rsidR="00013F95" w:rsidRPr="00C43D5A" w:rsidRDefault="00013F95" w:rsidP="00462973"/>
        </w:tc>
        <w:tc>
          <w:tcPr>
            <w:tcW w:w="7168" w:type="dxa"/>
            <w:shd w:val="clear" w:color="auto" w:fill="EDEDED" w:themeFill="accent3" w:themeFillTint="33"/>
          </w:tcPr>
          <w:p w14:paraId="7413BE8C" w14:textId="56E85BFC"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This is a really new concept to people that isn’t in their everyday </w:t>
            </w:r>
            <w:r w:rsidR="005A4B1E" w:rsidRPr="004F2C7C">
              <w:rPr>
                <w:i/>
                <w:iCs/>
              </w:rPr>
              <w:t>experience,</w:t>
            </w:r>
            <w:r w:rsidRPr="004F2C7C">
              <w:rPr>
                <w:i/>
                <w:iCs/>
              </w:rPr>
              <w:t xml:space="preserve"> so I think to talk about it and then illustrate it is really helpful because they’ll see oh that’s what is actually going to happen, that’s what it looks like. (P9)</w:t>
            </w:r>
          </w:p>
          <w:p w14:paraId="3481F02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5A3CBBD8" w14:textId="77777777" w:rsidTr="00BE65E0">
        <w:tc>
          <w:tcPr>
            <w:tcW w:w="2122" w:type="dxa"/>
            <w:shd w:val="clear" w:color="auto" w:fill="EDEDED" w:themeFill="accent3" w:themeFillTint="33"/>
          </w:tcPr>
          <w:p w14:paraId="4B799704" w14:textId="77777777" w:rsidR="00013F95" w:rsidRPr="00C43D5A" w:rsidRDefault="00013F95" w:rsidP="00462973"/>
        </w:tc>
        <w:tc>
          <w:tcPr>
            <w:tcW w:w="1576" w:type="dxa"/>
            <w:shd w:val="clear" w:color="auto" w:fill="EDEDED" w:themeFill="accent3" w:themeFillTint="33"/>
          </w:tcPr>
          <w:p w14:paraId="12A35CFB" w14:textId="77777777" w:rsidR="00013F95" w:rsidRPr="00C43D5A" w:rsidRDefault="00013F95" w:rsidP="00462973"/>
        </w:tc>
        <w:tc>
          <w:tcPr>
            <w:tcW w:w="2029" w:type="dxa"/>
            <w:shd w:val="clear" w:color="auto" w:fill="EDEDED" w:themeFill="accent3" w:themeFillTint="33"/>
          </w:tcPr>
          <w:p w14:paraId="2032CB93" w14:textId="77777777" w:rsidR="00013F95" w:rsidRPr="00C43D5A" w:rsidRDefault="00013F95" w:rsidP="00462973">
            <w:r w:rsidRPr="00C43D5A">
              <w:t>1.2.6 Suggest editing image of researcher</w:t>
            </w:r>
          </w:p>
        </w:tc>
        <w:tc>
          <w:tcPr>
            <w:tcW w:w="1701" w:type="dxa"/>
            <w:shd w:val="clear" w:color="auto" w:fill="EDEDED" w:themeFill="accent3" w:themeFillTint="33"/>
          </w:tcPr>
          <w:p w14:paraId="57B87754" w14:textId="77777777" w:rsidR="00013F95" w:rsidRPr="00C43D5A" w:rsidRDefault="00013F95" w:rsidP="00462973"/>
        </w:tc>
        <w:tc>
          <w:tcPr>
            <w:tcW w:w="7168" w:type="dxa"/>
            <w:shd w:val="clear" w:color="auto" w:fill="EDEDED" w:themeFill="accent3" w:themeFillTint="33"/>
          </w:tcPr>
          <w:p w14:paraId="5AC6C2CE"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t might be worth cropping the photo [of the researcher’s coincidental scar on her arm]. (P?)</w:t>
            </w:r>
          </w:p>
          <w:p w14:paraId="162C4B41" w14:textId="77777777" w:rsidR="00013F95" w:rsidRPr="004F2C7C" w:rsidRDefault="00013F95" w:rsidP="0046297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C4FBE1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4CA8BC48" w14:textId="77777777" w:rsidTr="00BE65E0">
        <w:tc>
          <w:tcPr>
            <w:tcW w:w="2122" w:type="dxa"/>
            <w:shd w:val="clear" w:color="auto" w:fill="EDEDED" w:themeFill="accent3" w:themeFillTint="33"/>
          </w:tcPr>
          <w:p w14:paraId="66FF237C" w14:textId="77777777" w:rsidR="00013F95" w:rsidRPr="00C43D5A" w:rsidRDefault="00013F95" w:rsidP="00462973"/>
        </w:tc>
        <w:tc>
          <w:tcPr>
            <w:tcW w:w="1576" w:type="dxa"/>
            <w:shd w:val="clear" w:color="auto" w:fill="EDEDED" w:themeFill="accent3" w:themeFillTint="33"/>
          </w:tcPr>
          <w:p w14:paraId="650139F7" w14:textId="77777777" w:rsidR="00013F95" w:rsidRPr="00C43D5A" w:rsidRDefault="00013F95" w:rsidP="00462973">
            <w:r w:rsidRPr="00C43D5A">
              <w:t>1.3 Consideration of written content used</w:t>
            </w:r>
          </w:p>
        </w:tc>
        <w:tc>
          <w:tcPr>
            <w:tcW w:w="2029" w:type="dxa"/>
            <w:shd w:val="clear" w:color="auto" w:fill="EDEDED" w:themeFill="accent3" w:themeFillTint="33"/>
          </w:tcPr>
          <w:p w14:paraId="7B19A479" w14:textId="77777777" w:rsidR="00013F95" w:rsidRPr="00C43D5A" w:rsidRDefault="00013F95" w:rsidP="00462973">
            <w:r w:rsidRPr="00C43D5A">
              <w:t>1.3.1 Data protection information</w:t>
            </w:r>
          </w:p>
        </w:tc>
        <w:tc>
          <w:tcPr>
            <w:tcW w:w="1701" w:type="dxa"/>
            <w:shd w:val="clear" w:color="auto" w:fill="EDEDED" w:themeFill="accent3" w:themeFillTint="33"/>
          </w:tcPr>
          <w:p w14:paraId="21C7BDCE" w14:textId="77777777" w:rsidR="00013F95" w:rsidRPr="00C43D5A" w:rsidRDefault="00013F95" w:rsidP="00462973">
            <w:r w:rsidRPr="00C43D5A">
              <w:t>1.3.1.1 Could be more concise / balanced</w:t>
            </w:r>
          </w:p>
        </w:tc>
        <w:tc>
          <w:tcPr>
            <w:tcW w:w="7168" w:type="dxa"/>
            <w:shd w:val="clear" w:color="auto" w:fill="EDEDED" w:themeFill="accent3" w:themeFillTint="33"/>
          </w:tcPr>
          <w:p w14:paraId="06C94774" w14:textId="2CDE8DDC"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9: It makes the patient information sheet really long getting through all the stuff about data protection. I think you could summarise it together in one </w:t>
            </w:r>
            <w:r w:rsidR="005A4B1E" w:rsidRPr="004F2C7C">
              <w:rPr>
                <w:i/>
                <w:iCs/>
              </w:rPr>
              <w:t>section,</w:t>
            </w:r>
            <w:r w:rsidRPr="004F2C7C">
              <w:rPr>
                <w:i/>
                <w:iCs/>
              </w:rPr>
              <w:t xml:space="preserve"> but you chose to spread out more, it could be a bit more concise because it just makes the sheet very hard to read.</w:t>
            </w:r>
          </w:p>
          <w:p w14:paraId="72C6E8C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3DD30F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And it also makes it look like your safety isn’t as important as your data.</w:t>
            </w:r>
          </w:p>
          <w:p w14:paraId="67ACA51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654614A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I think once it got to the rodent-protected boxes I was a bit kind of I’m not sure all of that needed to go in.”</w:t>
            </w:r>
          </w:p>
          <w:p w14:paraId="4C935EC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616B9B0A" w14:textId="77777777" w:rsidTr="00BE65E0">
        <w:tc>
          <w:tcPr>
            <w:tcW w:w="2122" w:type="dxa"/>
            <w:shd w:val="clear" w:color="auto" w:fill="EDEDED" w:themeFill="accent3" w:themeFillTint="33"/>
          </w:tcPr>
          <w:p w14:paraId="004BFFE2" w14:textId="77777777" w:rsidR="00013F95" w:rsidRPr="00C43D5A" w:rsidRDefault="00013F95" w:rsidP="00462973"/>
        </w:tc>
        <w:tc>
          <w:tcPr>
            <w:tcW w:w="1576" w:type="dxa"/>
            <w:shd w:val="clear" w:color="auto" w:fill="EDEDED" w:themeFill="accent3" w:themeFillTint="33"/>
          </w:tcPr>
          <w:p w14:paraId="7EA43FE3" w14:textId="77777777" w:rsidR="00013F95" w:rsidRPr="00C43D5A" w:rsidRDefault="00013F95" w:rsidP="00462973"/>
        </w:tc>
        <w:tc>
          <w:tcPr>
            <w:tcW w:w="2029" w:type="dxa"/>
            <w:shd w:val="clear" w:color="auto" w:fill="EDEDED" w:themeFill="accent3" w:themeFillTint="33"/>
          </w:tcPr>
          <w:p w14:paraId="7E33EFE8" w14:textId="77777777" w:rsidR="00013F95" w:rsidRPr="00C43D5A" w:rsidRDefault="00013F95" w:rsidP="00462973"/>
        </w:tc>
        <w:tc>
          <w:tcPr>
            <w:tcW w:w="1701" w:type="dxa"/>
            <w:shd w:val="clear" w:color="auto" w:fill="EDEDED" w:themeFill="accent3" w:themeFillTint="33"/>
          </w:tcPr>
          <w:p w14:paraId="29879D08" w14:textId="77777777" w:rsidR="00013F95" w:rsidRPr="00C43D5A" w:rsidRDefault="00013F95" w:rsidP="00462973">
            <w:r w:rsidRPr="00C43D5A">
              <w:t>1.3.1.2 Suggested link to website</w:t>
            </w:r>
          </w:p>
        </w:tc>
        <w:tc>
          <w:tcPr>
            <w:tcW w:w="7168" w:type="dxa"/>
            <w:shd w:val="clear" w:color="auto" w:fill="EDEDED" w:themeFill="accent3" w:themeFillTint="33"/>
          </w:tcPr>
          <w:p w14:paraId="529FF83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Or a link to a website.</w:t>
            </w:r>
          </w:p>
          <w:p w14:paraId="5E02850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1B5A9EB" w14:textId="1A3CE343"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12?: </w:t>
            </w:r>
            <w:r w:rsidR="005A4B1E" w:rsidRPr="004F2C7C">
              <w:rPr>
                <w:i/>
                <w:iCs/>
              </w:rPr>
              <w:t>Yeah,</w:t>
            </w:r>
            <w:r w:rsidRPr="004F2C7C">
              <w:rPr>
                <w:i/>
                <w:iCs/>
              </w:rPr>
              <w:t xml:space="preserve"> I was about to say that do you think we could make it much more succinct and link it to a website.</w:t>
            </w:r>
          </w:p>
          <w:p w14:paraId="5144707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99A713F"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Yes. And then we could get rid of all.”</w:t>
            </w:r>
          </w:p>
          <w:p w14:paraId="44F761B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138504BC" w14:textId="77777777" w:rsidTr="00BE65E0">
        <w:tc>
          <w:tcPr>
            <w:tcW w:w="2122" w:type="dxa"/>
            <w:shd w:val="clear" w:color="auto" w:fill="EDEDED" w:themeFill="accent3" w:themeFillTint="33"/>
          </w:tcPr>
          <w:p w14:paraId="7827C35E" w14:textId="77777777" w:rsidR="00013F95" w:rsidRPr="00C43D5A" w:rsidRDefault="00013F95" w:rsidP="00462973"/>
        </w:tc>
        <w:tc>
          <w:tcPr>
            <w:tcW w:w="1576" w:type="dxa"/>
            <w:shd w:val="clear" w:color="auto" w:fill="EDEDED" w:themeFill="accent3" w:themeFillTint="33"/>
          </w:tcPr>
          <w:p w14:paraId="287EED34" w14:textId="77777777" w:rsidR="00013F95" w:rsidRPr="00C43D5A" w:rsidRDefault="00013F95" w:rsidP="00462973"/>
        </w:tc>
        <w:tc>
          <w:tcPr>
            <w:tcW w:w="2029" w:type="dxa"/>
            <w:shd w:val="clear" w:color="auto" w:fill="EDEDED" w:themeFill="accent3" w:themeFillTint="33"/>
          </w:tcPr>
          <w:p w14:paraId="285EA7B4" w14:textId="77777777" w:rsidR="00013F95" w:rsidRPr="00C43D5A" w:rsidRDefault="00013F95" w:rsidP="00462973">
            <w:r w:rsidRPr="00C43D5A">
              <w:t>1.3.2 Transferring info. from ‘plain English summary’</w:t>
            </w:r>
          </w:p>
        </w:tc>
        <w:tc>
          <w:tcPr>
            <w:tcW w:w="1701" w:type="dxa"/>
            <w:shd w:val="clear" w:color="auto" w:fill="EDEDED" w:themeFill="accent3" w:themeFillTint="33"/>
          </w:tcPr>
          <w:p w14:paraId="525466A0" w14:textId="77777777" w:rsidR="00013F95" w:rsidRPr="00C43D5A" w:rsidRDefault="00013F95" w:rsidP="00462973"/>
        </w:tc>
        <w:tc>
          <w:tcPr>
            <w:tcW w:w="7168" w:type="dxa"/>
            <w:shd w:val="clear" w:color="auto" w:fill="EDEDED" w:themeFill="accent3" w:themeFillTint="33"/>
          </w:tcPr>
          <w:p w14:paraId="0AF1F7D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lots of points were unclear in there [the PIS] but they were much clearer in the plain English summary. There’s lots of stuff you could just add on and tweak this to make this a lot clearer. (P9)</w:t>
            </w:r>
          </w:p>
          <w:p w14:paraId="7FBDECA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42C1AE2" w14:textId="77777777" w:rsidR="00013F95" w:rsidRPr="004F2C7C" w:rsidRDefault="00013F95" w:rsidP="00462973">
            <w:pPr>
              <w:rPr>
                <w:i/>
                <w:iCs/>
              </w:rPr>
            </w:pPr>
            <w:r w:rsidRPr="004F2C7C">
              <w:rPr>
                <w:i/>
                <w:iCs/>
              </w:rPr>
              <w:t>P7: I absolutely agree, I think the details from the plain English summary need to be there.</w:t>
            </w:r>
          </w:p>
          <w:p w14:paraId="1B1018B6" w14:textId="77777777" w:rsidR="00013F95" w:rsidRPr="004F2C7C" w:rsidRDefault="00013F95" w:rsidP="00462973">
            <w:pPr>
              <w:rPr>
                <w:i/>
                <w:iCs/>
                <w:color w:val="000000" w:themeColor="text1"/>
              </w:rPr>
            </w:pPr>
          </w:p>
          <w:p w14:paraId="655546AB" w14:textId="1BDA2881" w:rsidR="00013F95" w:rsidRPr="004F2C7C" w:rsidRDefault="00013F95" w:rsidP="00C43D5A">
            <w:pPr>
              <w:rPr>
                <w:i/>
                <w:iCs/>
              </w:rPr>
            </w:pPr>
            <w:r w:rsidRPr="004F2C7C">
              <w:rPr>
                <w:i/>
                <w:iCs/>
              </w:rPr>
              <w:t xml:space="preserve">P9: And the fact that you created a plain English summary which wasn’t the thing you were then telling the patients is of concern to me as a first thing. Because it’s like why would that be more complicated? </w:t>
            </w:r>
            <w:r w:rsidRPr="004F2C7C">
              <w:rPr>
                <w:i/>
                <w:iCs/>
              </w:rPr>
              <w:lastRenderedPageBreak/>
              <w:t>Because the simple information that that’s got in it should be the plain English summary.</w:t>
            </w:r>
          </w:p>
        </w:tc>
      </w:tr>
      <w:tr w:rsidR="00013F95" w:rsidRPr="00C43D5A" w14:paraId="7690586C" w14:textId="77777777" w:rsidTr="00BE65E0">
        <w:tc>
          <w:tcPr>
            <w:tcW w:w="2122" w:type="dxa"/>
            <w:shd w:val="clear" w:color="auto" w:fill="EDEDED" w:themeFill="accent3" w:themeFillTint="33"/>
          </w:tcPr>
          <w:p w14:paraId="71136860" w14:textId="77777777" w:rsidR="00013F95" w:rsidRPr="00C43D5A" w:rsidRDefault="00013F95" w:rsidP="00462973"/>
        </w:tc>
        <w:tc>
          <w:tcPr>
            <w:tcW w:w="1576" w:type="dxa"/>
            <w:shd w:val="clear" w:color="auto" w:fill="EDEDED" w:themeFill="accent3" w:themeFillTint="33"/>
          </w:tcPr>
          <w:p w14:paraId="1098210A" w14:textId="77777777" w:rsidR="00013F95" w:rsidRPr="00C43D5A" w:rsidRDefault="00013F95" w:rsidP="00462973"/>
        </w:tc>
        <w:tc>
          <w:tcPr>
            <w:tcW w:w="2029" w:type="dxa"/>
            <w:shd w:val="clear" w:color="auto" w:fill="EDEDED" w:themeFill="accent3" w:themeFillTint="33"/>
          </w:tcPr>
          <w:p w14:paraId="37384158" w14:textId="77777777" w:rsidR="00013F95" w:rsidRPr="00C43D5A" w:rsidRDefault="00013F95" w:rsidP="00462973">
            <w:r w:rsidRPr="00C43D5A">
              <w:t>1.3.3 Emphasise contribution to scientific knowledge</w:t>
            </w:r>
          </w:p>
        </w:tc>
        <w:tc>
          <w:tcPr>
            <w:tcW w:w="1701" w:type="dxa"/>
            <w:shd w:val="clear" w:color="auto" w:fill="EDEDED" w:themeFill="accent3" w:themeFillTint="33"/>
          </w:tcPr>
          <w:p w14:paraId="042F961A" w14:textId="77777777" w:rsidR="00013F95" w:rsidRPr="00C43D5A" w:rsidRDefault="00013F95" w:rsidP="00462973"/>
        </w:tc>
        <w:tc>
          <w:tcPr>
            <w:tcW w:w="7168" w:type="dxa"/>
            <w:shd w:val="clear" w:color="auto" w:fill="EDEDED" w:themeFill="accent3" w:themeFillTint="33"/>
          </w:tcPr>
          <w:p w14:paraId="309E21B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when you talk about the potential benefits of the study I think you need to add on that one of the potential benefits is you get to make a contribution, you get to make a difference in helping us create a model that will develop a vaccine that will change and possibly save lives. (P9)</w:t>
            </w:r>
          </w:p>
          <w:p w14:paraId="3D801AC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1E966B90" w14:textId="77777777" w:rsidTr="00BE65E0">
        <w:tc>
          <w:tcPr>
            <w:tcW w:w="2122" w:type="dxa"/>
            <w:shd w:val="clear" w:color="auto" w:fill="FFF2CC" w:themeFill="accent4" w:themeFillTint="33"/>
          </w:tcPr>
          <w:p w14:paraId="1A9D2B69" w14:textId="77777777" w:rsidR="00013F95" w:rsidRPr="00C43D5A" w:rsidRDefault="00013F95" w:rsidP="00462973">
            <w:r w:rsidRPr="00C43D5A">
              <w:t>2. How to improve study design</w:t>
            </w:r>
          </w:p>
        </w:tc>
        <w:tc>
          <w:tcPr>
            <w:tcW w:w="1576" w:type="dxa"/>
            <w:shd w:val="clear" w:color="auto" w:fill="FFF2CC" w:themeFill="accent4" w:themeFillTint="33"/>
          </w:tcPr>
          <w:p w14:paraId="1A971E82" w14:textId="77777777" w:rsidR="00013F95" w:rsidRPr="00C43D5A" w:rsidRDefault="00013F95" w:rsidP="00462973">
            <w:r w:rsidRPr="00C43D5A">
              <w:t>2.1 Alternative suggestions for patient engagement</w:t>
            </w:r>
          </w:p>
        </w:tc>
        <w:tc>
          <w:tcPr>
            <w:tcW w:w="2029" w:type="dxa"/>
            <w:shd w:val="clear" w:color="auto" w:fill="FFF2CC" w:themeFill="accent4" w:themeFillTint="33"/>
          </w:tcPr>
          <w:p w14:paraId="327A2005" w14:textId="77777777" w:rsidR="00013F95" w:rsidRPr="00C43D5A" w:rsidRDefault="00013F95" w:rsidP="00462973">
            <w:r w:rsidRPr="00C43D5A">
              <w:t>2.1.1 Group discussion (study induction)</w:t>
            </w:r>
          </w:p>
        </w:tc>
        <w:tc>
          <w:tcPr>
            <w:tcW w:w="1701" w:type="dxa"/>
            <w:shd w:val="clear" w:color="auto" w:fill="FFF2CC" w:themeFill="accent4" w:themeFillTint="33"/>
          </w:tcPr>
          <w:p w14:paraId="122B1B8A" w14:textId="77777777" w:rsidR="00013F95" w:rsidRPr="00C43D5A" w:rsidRDefault="00013F95" w:rsidP="00462973"/>
        </w:tc>
        <w:tc>
          <w:tcPr>
            <w:tcW w:w="7168" w:type="dxa"/>
            <w:shd w:val="clear" w:color="auto" w:fill="FFF2CC" w:themeFill="accent4" w:themeFillTint="33"/>
          </w:tcPr>
          <w:p w14:paraId="1ACC27B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 Do you think it’s more useful to have it in a group setting with volunteers rather than one on one?</w:t>
            </w:r>
          </w:p>
          <w:p w14:paraId="251B91B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DB2AA5F" w14:textId="382049C7" w:rsidR="00013F95" w:rsidRPr="004F2C7C" w:rsidRDefault="00013F95" w:rsidP="00462973">
            <w:pPr>
              <w:rPr>
                <w:i/>
                <w:iCs/>
              </w:rPr>
            </w:pPr>
            <w:r w:rsidRPr="004F2C7C">
              <w:rPr>
                <w:i/>
                <w:iCs/>
              </w:rPr>
              <w:t xml:space="preserve">P7: </w:t>
            </w:r>
            <w:r w:rsidR="005A4B1E" w:rsidRPr="004F2C7C">
              <w:rPr>
                <w:i/>
                <w:iCs/>
              </w:rPr>
              <w:t>Yeah,</w:t>
            </w:r>
            <w:r w:rsidRPr="004F2C7C">
              <w:rPr>
                <w:i/>
                <w:iCs/>
              </w:rPr>
              <w:t xml:space="preserve"> I think group settings are actually very good for generating discussion and people will ask questions you haven’t thought of and you’ll ask questions they hadn’t thought of …</w:t>
            </w:r>
          </w:p>
          <w:p w14:paraId="1552A52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32EAE99D" w14:textId="77777777" w:rsidTr="00BE65E0">
        <w:tc>
          <w:tcPr>
            <w:tcW w:w="2122" w:type="dxa"/>
            <w:shd w:val="clear" w:color="auto" w:fill="FFF2CC" w:themeFill="accent4" w:themeFillTint="33"/>
          </w:tcPr>
          <w:p w14:paraId="0BA9351A" w14:textId="77777777" w:rsidR="00013F95" w:rsidRPr="00C43D5A" w:rsidRDefault="00013F95" w:rsidP="00462973"/>
        </w:tc>
        <w:tc>
          <w:tcPr>
            <w:tcW w:w="1576" w:type="dxa"/>
            <w:shd w:val="clear" w:color="auto" w:fill="FFF2CC" w:themeFill="accent4" w:themeFillTint="33"/>
          </w:tcPr>
          <w:p w14:paraId="7566EC5A" w14:textId="77777777" w:rsidR="00013F95" w:rsidRPr="00C43D5A" w:rsidRDefault="00013F95" w:rsidP="00462973"/>
        </w:tc>
        <w:tc>
          <w:tcPr>
            <w:tcW w:w="2029" w:type="dxa"/>
            <w:shd w:val="clear" w:color="auto" w:fill="FFF2CC" w:themeFill="accent4" w:themeFillTint="33"/>
          </w:tcPr>
          <w:p w14:paraId="08862499" w14:textId="77777777" w:rsidR="00013F95" w:rsidRPr="00C43D5A" w:rsidRDefault="00013F95" w:rsidP="00462973">
            <w:r w:rsidRPr="00C43D5A">
              <w:t>2.1.2 Patient experience video (study induction)</w:t>
            </w:r>
          </w:p>
        </w:tc>
        <w:tc>
          <w:tcPr>
            <w:tcW w:w="1701" w:type="dxa"/>
            <w:shd w:val="clear" w:color="auto" w:fill="FFF2CC" w:themeFill="accent4" w:themeFillTint="33"/>
          </w:tcPr>
          <w:p w14:paraId="1D36A447" w14:textId="77777777" w:rsidR="00013F95" w:rsidRPr="00C43D5A" w:rsidRDefault="00013F95" w:rsidP="00462973"/>
        </w:tc>
        <w:tc>
          <w:tcPr>
            <w:tcW w:w="7168" w:type="dxa"/>
            <w:shd w:val="clear" w:color="auto" w:fill="FFF2CC" w:themeFill="accent4" w:themeFillTint="33"/>
          </w:tcPr>
          <w:p w14:paraId="5448EF17" w14:textId="1CDAD1F1"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5: …a little </w:t>
            </w:r>
            <w:r w:rsidR="005A4B1E" w:rsidRPr="004F2C7C">
              <w:rPr>
                <w:i/>
                <w:iCs/>
              </w:rPr>
              <w:t>one-off</w:t>
            </w:r>
            <w:r w:rsidRPr="004F2C7C">
              <w:rPr>
                <w:i/>
                <w:iCs/>
              </w:rPr>
              <w:t xml:space="preserve"> video just a little </w:t>
            </w:r>
            <w:r w:rsidR="0084324B" w:rsidRPr="004F2C7C">
              <w:rPr>
                <w:i/>
                <w:iCs/>
              </w:rPr>
              <w:t>one-minute</w:t>
            </w:r>
            <w:r w:rsidRPr="004F2C7C">
              <w:rPr>
                <w:i/>
                <w:iCs/>
              </w:rPr>
              <w:t xml:space="preserve"> video explaining.</w:t>
            </w:r>
          </w:p>
          <w:p w14:paraId="0D09212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2494F7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I mean that must be worth so much reassurance to most people looking through it you know there she is with the thing strapped onto her arm.</w:t>
            </w:r>
          </w:p>
          <w:p w14:paraId="417AB64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BB00CD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Absolutely. I agree completely.</w:t>
            </w:r>
          </w:p>
          <w:p w14:paraId="4BE9C41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621559DC" w14:textId="77777777" w:rsidR="00013F95" w:rsidRPr="004F2C7C" w:rsidRDefault="00013F95" w:rsidP="00462973">
            <w:pPr>
              <w:rPr>
                <w:i/>
                <w:iCs/>
              </w:rPr>
            </w:pPr>
            <w:r w:rsidRPr="004F2C7C">
              <w:rPr>
                <w:i/>
                <w:iCs/>
              </w:rPr>
              <w:t>P9: Yeah I take your point that hopefully as you develop these materials they become much clearer and much more informative and people feel much clearer about it all but I think what you said earlier and I think maybe for the first visit the people that are taking part in the study watch a video.</w:t>
            </w:r>
          </w:p>
          <w:p w14:paraId="6825382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6E7BA8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15B9EC20" w14:textId="77777777" w:rsidTr="00BE65E0">
        <w:tc>
          <w:tcPr>
            <w:tcW w:w="2122" w:type="dxa"/>
            <w:shd w:val="clear" w:color="auto" w:fill="FFF2CC" w:themeFill="accent4" w:themeFillTint="33"/>
          </w:tcPr>
          <w:p w14:paraId="79110486" w14:textId="77777777" w:rsidR="00013F95" w:rsidRPr="00C43D5A" w:rsidRDefault="00013F95" w:rsidP="00462973"/>
        </w:tc>
        <w:tc>
          <w:tcPr>
            <w:tcW w:w="1576" w:type="dxa"/>
            <w:shd w:val="clear" w:color="auto" w:fill="FFF2CC" w:themeFill="accent4" w:themeFillTint="33"/>
          </w:tcPr>
          <w:p w14:paraId="1CE77661" w14:textId="77777777" w:rsidR="00013F95" w:rsidRPr="00C43D5A" w:rsidRDefault="00013F95" w:rsidP="00462973"/>
        </w:tc>
        <w:tc>
          <w:tcPr>
            <w:tcW w:w="2029" w:type="dxa"/>
            <w:shd w:val="clear" w:color="auto" w:fill="FFF2CC" w:themeFill="accent4" w:themeFillTint="33"/>
          </w:tcPr>
          <w:p w14:paraId="76B517B7" w14:textId="77777777" w:rsidR="00013F95" w:rsidRPr="00C43D5A" w:rsidRDefault="00013F95" w:rsidP="00462973">
            <w:r w:rsidRPr="00C43D5A">
              <w:t>2.1.3 Patient experience blog</w:t>
            </w:r>
          </w:p>
        </w:tc>
        <w:tc>
          <w:tcPr>
            <w:tcW w:w="1701" w:type="dxa"/>
            <w:shd w:val="clear" w:color="auto" w:fill="FFF2CC" w:themeFill="accent4" w:themeFillTint="33"/>
          </w:tcPr>
          <w:p w14:paraId="1C5BB554" w14:textId="77777777" w:rsidR="00013F95" w:rsidRPr="00C43D5A" w:rsidRDefault="00013F95" w:rsidP="00462973"/>
        </w:tc>
        <w:tc>
          <w:tcPr>
            <w:tcW w:w="7168" w:type="dxa"/>
            <w:shd w:val="clear" w:color="auto" w:fill="FFF2CC" w:themeFill="accent4" w:themeFillTint="33"/>
          </w:tcPr>
          <w:p w14:paraId="0548161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one thing which was effective was a blog by somebody who’d taken part in a vaccine trial. If the person who’s been involved, you know the </w:t>
            </w:r>
            <w:r w:rsidRPr="004F2C7C">
              <w:rPr>
                <w:i/>
                <w:iCs/>
              </w:rPr>
              <w:lastRenderedPageBreak/>
              <w:t>person who’s got those bites, the young lady in is it Israel or the Czech Republic? If she, if you have a website where you could be directed to for example her describing what it was like because that means a lot to certain people, not everyone obviously, but a lot of people if you can read somebody’s narrative of doing it, it makes it a lot more… (P7)</w:t>
            </w:r>
          </w:p>
          <w:p w14:paraId="3983F0CE"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E30A339" w14:textId="77777777" w:rsidTr="00BE65E0">
        <w:tc>
          <w:tcPr>
            <w:tcW w:w="2122" w:type="dxa"/>
            <w:shd w:val="clear" w:color="auto" w:fill="FFF2CC" w:themeFill="accent4" w:themeFillTint="33"/>
          </w:tcPr>
          <w:p w14:paraId="18A44093" w14:textId="77777777" w:rsidR="00013F95" w:rsidRPr="00C43D5A" w:rsidRDefault="00013F95" w:rsidP="00462973"/>
        </w:tc>
        <w:tc>
          <w:tcPr>
            <w:tcW w:w="1576" w:type="dxa"/>
            <w:shd w:val="clear" w:color="auto" w:fill="FFF2CC" w:themeFill="accent4" w:themeFillTint="33"/>
          </w:tcPr>
          <w:p w14:paraId="704DFCAC" w14:textId="77777777" w:rsidR="00013F95" w:rsidRPr="00C43D5A" w:rsidRDefault="00013F95" w:rsidP="00462973"/>
        </w:tc>
        <w:tc>
          <w:tcPr>
            <w:tcW w:w="2029" w:type="dxa"/>
            <w:shd w:val="clear" w:color="auto" w:fill="FFF2CC" w:themeFill="accent4" w:themeFillTint="33"/>
          </w:tcPr>
          <w:p w14:paraId="7AE3584E" w14:textId="77777777" w:rsidR="00013F95" w:rsidRPr="00C43D5A" w:rsidRDefault="00013F95" w:rsidP="00462973">
            <w:r w:rsidRPr="00C43D5A">
              <w:t>2.1.4 Study website</w:t>
            </w:r>
          </w:p>
        </w:tc>
        <w:tc>
          <w:tcPr>
            <w:tcW w:w="1701" w:type="dxa"/>
            <w:shd w:val="clear" w:color="auto" w:fill="FFF2CC" w:themeFill="accent4" w:themeFillTint="33"/>
          </w:tcPr>
          <w:p w14:paraId="7EBF920E" w14:textId="77777777" w:rsidR="00013F95" w:rsidRPr="00C43D5A" w:rsidRDefault="00013F95" w:rsidP="00462973"/>
        </w:tc>
        <w:tc>
          <w:tcPr>
            <w:tcW w:w="7168" w:type="dxa"/>
            <w:shd w:val="clear" w:color="auto" w:fill="FFF2CC" w:themeFill="accent4" w:themeFillTint="33"/>
          </w:tcPr>
          <w:p w14:paraId="16532EAE" w14:textId="492220F1"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w:t>
            </w:r>
            <w:r w:rsidR="005A4B1E" w:rsidRPr="004F2C7C">
              <w:rPr>
                <w:i/>
                <w:iCs/>
              </w:rPr>
              <w:t>again,</w:t>
            </w:r>
            <w:r w:rsidRPr="004F2C7C">
              <w:rPr>
                <w:i/>
                <w:iCs/>
              </w:rPr>
              <w:t xml:space="preserve"> if you had a website you could have stories you know about people and the effect that it has on people’s lives. (P7)</w:t>
            </w:r>
          </w:p>
          <w:p w14:paraId="10328BF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54C6B99B" w14:textId="77777777" w:rsidTr="00BE65E0">
        <w:tc>
          <w:tcPr>
            <w:tcW w:w="2122" w:type="dxa"/>
            <w:shd w:val="clear" w:color="auto" w:fill="FFF2CC" w:themeFill="accent4" w:themeFillTint="33"/>
          </w:tcPr>
          <w:p w14:paraId="2AF2C4C2" w14:textId="77777777" w:rsidR="00013F95" w:rsidRPr="00C43D5A" w:rsidRDefault="00013F95" w:rsidP="00462973"/>
        </w:tc>
        <w:tc>
          <w:tcPr>
            <w:tcW w:w="1576" w:type="dxa"/>
            <w:shd w:val="clear" w:color="auto" w:fill="FFF2CC" w:themeFill="accent4" w:themeFillTint="33"/>
          </w:tcPr>
          <w:p w14:paraId="3E73147A" w14:textId="77777777" w:rsidR="00013F95" w:rsidRPr="00C43D5A" w:rsidRDefault="00013F95" w:rsidP="00462973">
            <w:r w:rsidRPr="00C43D5A">
              <w:t>2.2 Ways to improve recruitment</w:t>
            </w:r>
          </w:p>
        </w:tc>
        <w:tc>
          <w:tcPr>
            <w:tcW w:w="2029" w:type="dxa"/>
            <w:shd w:val="clear" w:color="auto" w:fill="FFF2CC" w:themeFill="accent4" w:themeFillTint="33"/>
          </w:tcPr>
          <w:p w14:paraId="5FE56988" w14:textId="77777777" w:rsidR="00013F95" w:rsidRPr="00C43D5A" w:rsidRDefault="00013F95" w:rsidP="00462973">
            <w:r w:rsidRPr="00C43D5A">
              <w:t>2.2.1 Email / link sharing</w:t>
            </w:r>
          </w:p>
        </w:tc>
        <w:tc>
          <w:tcPr>
            <w:tcW w:w="1701" w:type="dxa"/>
            <w:shd w:val="clear" w:color="auto" w:fill="FFF2CC" w:themeFill="accent4" w:themeFillTint="33"/>
          </w:tcPr>
          <w:p w14:paraId="7F0E5EBE" w14:textId="77777777" w:rsidR="00013F95" w:rsidRPr="00C43D5A" w:rsidRDefault="00013F95" w:rsidP="00462973"/>
        </w:tc>
        <w:tc>
          <w:tcPr>
            <w:tcW w:w="7168" w:type="dxa"/>
            <w:shd w:val="clear" w:color="auto" w:fill="FFF2CC" w:themeFill="accent4" w:themeFillTint="33"/>
          </w:tcPr>
          <w:p w14:paraId="6555A52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I get sent a lot of adverts to look at.</w:t>
            </w:r>
          </w:p>
          <w:p w14:paraId="21AD5BA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2A2D085" w14:textId="1B50A7F2"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Exactly</w:t>
            </w:r>
            <w:r w:rsidR="00C43D5A" w:rsidRPr="004F2C7C">
              <w:rPr>
                <w:i/>
                <w:iCs/>
              </w:rPr>
              <w:t>,</w:t>
            </w:r>
            <w:r w:rsidRPr="004F2C7C">
              <w:rPr>
                <w:i/>
                <w:iCs/>
              </w:rPr>
              <w:t xml:space="preserve"> that’s what’s my primary way of getting into it now.</w:t>
            </w:r>
          </w:p>
          <w:p w14:paraId="0B263B8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6ED30EF5" w14:textId="77777777" w:rsidTr="00BE65E0">
        <w:tc>
          <w:tcPr>
            <w:tcW w:w="2122" w:type="dxa"/>
            <w:shd w:val="clear" w:color="auto" w:fill="FFF2CC" w:themeFill="accent4" w:themeFillTint="33"/>
          </w:tcPr>
          <w:p w14:paraId="66CB4A0B" w14:textId="77777777" w:rsidR="00013F95" w:rsidRPr="00C43D5A" w:rsidRDefault="00013F95" w:rsidP="00462973"/>
        </w:tc>
        <w:tc>
          <w:tcPr>
            <w:tcW w:w="1576" w:type="dxa"/>
            <w:shd w:val="clear" w:color="auto" w:fill="FFF2CC" w:themeFill="accent4" w:themeFillTint="33"/>
          </w:tcPr>
          <w:p w14:paraId="1FE486ED" w14:textId="77777777" w:rsidR="00013F95" w:rsidRPr="00C43D5A" w:rsidRDefault="00013F95" w:rsidP="00462973"/>
        </w:tc>
        <w:tc>
          <w:tcPr>
            <w:tcW w:w="2029" w:type="dxa"/>
            <w:shd w:val="clear" w:color="auto" w:fill="FFF2CC" w:themeFill="accent4" w:themeFillTint="33"/>
          </w:tcPr>
          <w:p w14:paraId="1D190066" w14:textId="77777777" w:rsidR="00013F95" w:rsidRPr="00C43D5A" w:rsidRDefault="00013F95" w:rsidP="00462973">
            <w:r w:rsidRPr="00C43D5A">
              <w:t>2.2.2 Facebook</w:t>
            </w:r>
          </w:p>
        </w:tc>
        <w:tc>
          <w:tcPr>
            <w:tcW w:w="1701" w:type="dxa"/>
            <w:shd w:val="clear" w:color="auto" w:fill="FFF2CC" w:themeFill="accent4" w:themeFillTint="33"/>
          </w:tcPr>
          <w:p w14:paraId="63311BC6" w14:textId="77777777" w:rsidR="00013F95" w:rsidRPr="00C43D5A" w:rsidRDefault="00013F95" w:rsidP="00462973"/>
        </w:tc>
        <w:tc>
          <w:tcPr>
            <w:tcW w:w="7168" w:type="dxa"/>
            <w:shd w:val="clear" w:color="auto" w:fill="FFF2CC" w:themeFill="accent4" w:themeFillTint="33"/>
          </w:tcPr>
          <w:p w14:paraId="6E03692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Facebook is one way that I know they’ve tried.</w:t>
            </w:r>
          </w:p>
          <w:p w14:paraId="13E5B81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682FBBEA" w14:textId="77777777" w:rsidTr="00BE65E0">
        <w:tc>
          <w:tcPr>
            <w:tcW w:w="2122" w:type="dxa"/>
            <w:shd w:val="clear" w:color="auto" w:fill="FFF2CC" w:themeFill="accent4" w:themeFillTint="33"/>
          </w:tcPr>
          <w:p w14:paraId="31F1C258" w14:textId="77777777" w:rsidR="00013F95" w:rsidRPr="00C43D5A" w:rsidRDefault="00013F95" w:rsidP="00462973"/>
        </w:tc>
        <w:tc>
          <w:tcPr>
            <w:tcW w:w="1576" w:type="dxa"/>
            <w:shd w:val="clear" w:color="auto" w:fill="FFF2CC" w:themeFill="accent4" w:themeFillTint="33"/>
          </w:tcPr>
          <w:p w14:paraId="22B96ED4" w14:textId="77777777" w:rsidR="00013F95" w:rsidRPr="00C43D5A" w:rsidRDefault="00013F95" w:rsidP="00462973"/>
        </w:tc>
        <w:tc>
          <w:tcPr>
            <w:tcW w:w="2029" w:type="dxa"/>
            <w:shd w:val="clear" w:color="auto" w:fill="FFF2CC" w:themeFill="accent4" w:themeFillTint="33"/>
          </w:tcPr>
          <w:p w14:paraId="3EDD9215" w14:textId="77777777" w:rsidR="00013F95" w:rsidRPr="00C43D5A" w:rsidRDefault="00013F95" w:rsidP="00462973">
            <w:r w:rsidRPr="00C43D5A">
              <w:t>2.2.3 Local radio</w:t>
            </w:r>
          </w:p>
        </w:tc>
        <w:tc>
          <w:tcPr>
            <w:tcW w:w="1701" w:type="dxa"/>
            <w:shd w:val="clear" w:color="auto" w:fill="FFF2CC" w:themeFill="accent4" w:themeFillTint="33"/>
          </w:tcPr>
          <w:p w14:paraId="553A0C04" w14:textId="77777777" w:rsidR="00013F95" w:rsidRPr="00C43D5A" w:rsidRDefault="00013F95" w:rsidP="00462973"/>
        </w:tc>
        <w:tc>
          <w:tcPr>
            <w:tcW w:w="7168" w:type="dxa"/>
            <w:shd w:val="clear" w:color="auto" w:fill="FFF2CC" w:themeFill="accent4" w:themeFillTint="33"/>
          </w:tcPr>
          <w:p w14:paraId="2EEBCDDF"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They advertised on the radio, local radio quite a bit as well.</w:t>
            </w:r>
          </w:p>
          <w:p w14:paraId="2745A46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5BFD1D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Yeah local radio.</w:t>
            </w:r>
          </w:p>
          <w:p w14:paraId="1AE1EC3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2AB1E12A" w14:textId="77777777" w:rsidTr="00BE65E0">
        <w:tc>
          <w:tcPr>
            <w:tcW w:w="2122" w:type="dxa"/>
            <w:shd w:val="clear" w:color="auto" w:fill="FFF2CC" w:themeFill="accent4" w:themeFillTint="33"/>
          </w:tcPr>
          <w:p w14:paraId="0A48FA38" w14:textId="77777777" w:rsidR="00013F95" w:rsidRPr="00C43D5A" w:rsidRDefault="00013F95" w:rsidP="00462973"/>
        </w:tc>
        <w:tc>
          <w:tcPr>
            <w:tcW w:w="1576" w:type="dxa"/>
            <w:shd w:val="clear" w:color="auto" w:fill="FFF2CC" w:themeFill="accent4" w:themeFillTint="33"/>
          </w:tcPr>
          <w:p w14:paraId="2CB3F3A3" w14:textId="77777777" w:rsidR="00013F95" w:rsidRPr="00C43D5A" w:rsidRDefault="00013F95" w:rsidP="00462973"/>
        </w:tc>
        <w:tc>
          <w:tcPr>
            <w:tcW w:w="2029" w:type="dxa"/>
            <w:shd w:val="clear" w:color="auto" w:fill="FFF2CC" w:themeFill="accent4" w:themeFillTint="33"/>
          </w:tcPr>
          <w:p w14:paraId="0E967E06" w14:textId="77777777" w:rsidR="00013F95" w:rsidRPr="00C43D5A" w:rsidRDefault="00013F95" w:rsidP="00462973">
            <w:r w:rsidRPr="00C43D5A">
              <w:t>2.2.4 Word of mouth</w:t>
            </w:r>
          </w:p>
        </w:tc>
        <w:tc>
          <w:tcPr>
            <w:tcW w:w="1701" w:type="dxa"/>
            <w:shd w:val="clear" w:color="auto" w:fill="FFF2CC" w:themeFill="accent4" w:themeFillTint="33"/>
          </w:tcPr>
          <w:p w14:paraId="3E6D5C6F" w14:textId="77777777" w:rsidR="00013F95" w:rsidRPr="00C43D5A" w:rsidRDefault="00013F95" w:rsidP="00462973"/>
        </w:tc>
        <w:tc>
          <w:tcPr>
            <w:tcW w:w="7168" w:type="dxa"/>
            <w:shd w:val="clear" w:color="auto" w:fill="FFF2CC" w:themeFill="accent4" w:themeFillTint="33"/>
          </w:tcPr>
          <w:p w14:paraId="047FE745" w14:textId="6F36BE69"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5: It does seem to be word of mouth mostly in the end. You know once you’ve got one or two people into </w:t>
            </w:r>
            <w:r w:rsidR="005A4B1E" w:rsidRPr="004F2C7C">
              <w:rPr>
                <w:i/>
                <w:iCs/>
              </w:rPr>
              <w:t>it,</w:t>
            </w:r>
            <w:r w:rsidRPr="004F2C7C">
              <w:rPr>
                <w:i/>
                <w:iCs/>
              </w:rPr>
              <w:t xml:space="preserve"> they tend to bring more. </w:t>
            </w:r>
          </w:p>
          <w:p w14:paraId="39D7E67B"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393FF51" w14:textId="77777777" w:rsidTr="00BE65E0">
        <w:tc>
          <w:tcPr>
            <w:tcW w:w="2122" w:type="dxa"/>
            <w:shd w:val="clear" w:color="auto" w:fill="FFF2CC" w:themeFill="accent4" w:themeFillTint="33"/>
          </w:tcPr>
          <w:p w14:paraId="0517D1FE" w14:textId="77777777" w:rsidR="00013F95" w:rsidRPr="00C43D5A" w:rsidRDefault="00013F95" w:rsidP="00462973"/>
        </w:tc>
        <w:tc>
          <w:tcPr>
            <w:tcW w:w="1576" w:type="dxa"/>
            <w:shd w:val="clear" w:color="auto" w:fill="FFF2CC" w:themeFill="accent4" w:themeFillTint="33"/>
          </w:tcPr>
          <w:p w14:paraId="7DDFA68E" w14:textId="77777777" w:rsidR="00013F95" w:rsidRPr="00C43D5A" w:rsidRDefault="00013F95" w:rsidP="00462973"/>
        </w:tc>
        <w:tc>
          <w:tcPr>
            <w:tcW w:w="2029" w:type="dxa"/>
            <w:shd w:val="clear" w:color="auto" w:fill="FFF2CC" w:themeFill="accent4" w:themeFillTint="33"/>
          </w:tcPr>
          <w:p w14:paraId="08059904" w14:textId="77777777" w:rsidR="00013F95" w:rsidRPr="00C43D5A" w:rsidRDefault="00013F95" w:rsidP="00462973">
            <w:r w:rsidRPr="00C43D5A">
              <w:t>2.2.5 Other methods</w:t>
            </w:r>
          </w:p>
        </w:tc>
        <w:tc>
          <w:tcPr>
            <w:tcW w:w="1701" w:type="dxa"/>
            <w:shd w:val="clear" w:color="auto" w:fill="FFF2CC" w:themeFill="accent4" w:themeFillTint="33"/>
          </w:tcPr>
          <w:p w14:paraId="59CBD2A4" w14:textId="77777777" w:rsidR="00013F95" w:rsidRPr="00C43D5A" w:rsidRDefault="00013F95" w:rsidP="00462973"/>
        </w:tc>
        <w:tc>
          <w:tcPr>
            <w:tcW w:w="7168" w:type="dxa"/>
            <w:shd w:val="clear" w:color="auto" w:fill="FFF2CC" w:themeFill="accent4" w:themeFillTint="33"/>
          </w:tcPr>
          <w:p w14:paraId="7B5CD383" w14:textId="3893E48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back in Oxford there’s a mailing list that you can sign up to in the </w:t>
            </w:r>
            <w:r w:rsidR="005A4B1E" w:rsidRPr="004F2C7C">
              <w:rPr>
                <w:i/>
                <w:iCs/>
              </w:rPr>
              <w:t>fresher’s</w:t>
            </w:r>
            <w:r w:rsidRPr="004F2C7C">
              <w:rPr>
                <w:i/>
                <w:iCs/>
              </w:rPr>
              <w:t xml:space="preserve"> fair for everyone who’s interested in vaccine trials and so </w:t>
            </w:r>
            <w:r w:rsidR="005A4B1E" w:rsidRPr="004F2C7C">
              <w:rPr>
                <w:i/>
                <w:iCs/>
              </w:rPr>
              <w:t>on,</w:t>
            </w:r>
            <w:r w:rsidRPr="004F2C7C">
              <w:rPr>
                <w:i/>
                <w:iCs/>
              </w:rPr>
              <w:t xml:space="preserve"> so you get updated every term on which ones are available… (P5)</w:t>
            </w:r>
          </w:p>
          <w:p w14:paraId="332B450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E04ABF6" w14:textId="140AB564" w:rsidR="00013F95" w:rsidRPr="004F2C7C" w:rsidRDefault="005A4B1E"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ossibly having a stall in the fresher's fair so you can get incoming students to sign up for something like that just as something in future. </w:t>
            </w:r>
            <w:r w:rsidR="00013F95" w:rsidRPr="004F2C7C">
              <w:rPr>
                <w:i/>
                <w:iCs/>
              </w:rPr>
              <w:t>(P5)</w:t>
            </w:r>
          </w:p>
          <w:p w14:paraId="3445C49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148D6B12" w14:textId="77777777" w:rsidTr="00BE65E0">
        <w:tc>
          <w:tcPr>
            <w:tcW w:w="2122" w:type="dxa"/>
            <w:shd w:val="clear" w:color="auto" w:fill="FFF2CC" w:themeFill="accent4" w:themeFillTint="33"/>
          </w:tcPr>
          <w:p w14:paraId="0FB6A92F" w14:textId="77777777" w:rsidR="00013F95" w:rsidRPr="00C43D5A" w:rsidRDefault="00013F95" w:rsidP="00462973"/>
        </w:tc>
        <w:tc>
          <w:tcPr>
            <w:tcW w:w="1576" w:type="dxa"/>
            <w:shd w:val="clear" w:color="auto" w:fill="FFF2CC" w:themeFill="accent4" w:themeFillTint="33"/>
          </w:tcPr>
          <w:p w14:paraId="6D853322" w14:textId="77777777" w:rsidR="00013F95" w:rsidRPr="00C43D5A" w:rsidRDefault="00013F95" w:rsidP="00462973"/>
        </w:tc>
        <w:tc>
          <w:tcPr>
            <w:tcW w:w="2029" w:type="dxa"/>
            <w:shd w:val="clear" w:color="auto" w:fill="FFF2CC" w:themeFill="accent4" w:themeFillTint="33"/>
          </w:tcPr>
          <w:p w14:paraId="2A078EFF" w14:textId="77777777" w:rsidR="00013F95" w:rsidRPr="00C43D5A" w:rsidRDefault="00013F95" w:rsidP="00462973">
            <w:r w:rsidRPr="00C43D5A">
              <w:t>2.2.6 Use of pre-trial quiz</w:t>
            </w:r>
          </w:p>
        </w:tc>
        <w:tc>
          <w:tcPr>
            <w:tcW w:w="1701" w:type="dxa"/>
            <w:shd w:val="clear" w:color="auto" w:fill="FFF2CC" w:themeFill="accent4" w:themeFillTint="33"/>
          </w:tcPr>
          <w:p w14:paraId="7F0598FC" w14:textId="77777777" w:rsidR="00013F95" w:rsidRPr="00C43D5A" w:rsidRDefault="00013F95" w:rsidP="00462973"/>
        </w:tc>
        <w:tc>
          <w:tcPr>
            <w:tcW w:w="7168" w:type="dxa"/>
            <w:shd w:val="clear" w:color="auto" w:fill="FFF2CC" w:themeFill="accent4" w:themeFillTint="33"/>
          </w:tcPr>
          <w:p w14:paraId="14CAFF4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this [the use of a quiz] would be really good, especially if you’re doing an online recruitment because if people do an online you know application you can then just steer them straight into a quiz.</w:t>
            </w:r>
          </w:p>
          <w:p w14:paraId="4AAFE07E"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844273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And then it also filters it out quite nicely before you actually have the job of meeting people in person.</w:t>
            </w:r>
          </w:p>
          <w:p w14:paraId="49A1B3A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B764132"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Yeah that that person has actually read and understood the literature rather than they’re just somebody who’s applying.”</w:t>
            </w:r>
          </w:p>
          <w:p w14:paraId="62AFFD1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0A24762A" w14:textId="77777777" w:rsidTr="00BE65E0">
        <w:tc>
          <w:tcPr>
            <w:tcW w:w="2122" w:type="dxa"/>
            <w:shd w:val="clear" w:color="auto" w:fill="FFF2CC" w:themeFill="accent4" w:themeFillTint="33"/>
          </w:tcPr>
          <w:p w14:paraId="105153DB" w14:textId="77777777" w:rsidR="00013F95" w:rsidRPr="00C43D5A" w:rsidRDefault="00013F95" w:rsidP="00462973"/>
        </w:tc>
        <w:tc>
          <w:tcPr>
            <w:tcW w:w="1576" w:type="dxa"/>
            <w:shd w:val="clear" w:color="auto" w:fill="FFF2CC" w:themeFill="accent4" w:themeFillTint="33"/>
          </w:tcPr>
          <w:p w14:paraId="1B0AA285" w14:textId="77777777" w:rsidR="00013F95" w:rsidRPr="00C43D5A" w:rsidRDefault="00013F95" w:rsidP="00462973"/>
        </w:tc>
        <w:tc>
          <w:tcPr>
            <w:tcW w:w="2029" w:type="dxa"/>
            <w:shd w:val="clear" w:color="auto" w:fill="FFF2CC" w:themeFill="accent4" w:themeFillTint="33"/>
          </w:tcPr>
          <w:p w14:paraId="0209975F" w14:textId="77777777" w:rsidR="00013F95" w:rsidRPr="00C43D5A" w:rsidRDefault="00013F95" w:rsidP="00462973">
            <w:r w:rsidRPr="00C43D5A">
              <w:t>2.2.7 Use of automated pre-screen</w:t>
            </w:r>
          </w:p>
        </w:tc>
        <w:tc>
          <w:tcPr>
            <w:tcW w:w="1701" w:type="dxa"/>
            <w:shd w:val="clear" w:color="auto" w:fill="FFF2CC" w:themeFill="accent4" w:themeFillTint="33"/>
          </w:tcPr>
          <w:p w14:paraId="4500BCD3" w14:textId="77777777" w:rsidR="00013F95" w:rsidRPr="00C43D5A"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c>
          <w:tcPr>
            <w:tcW w:w="7168" w:type="dxa"/>
            <w:shd w:val="clear" w:color="auto" w:fill="FFF2CC" w:themeFill="accent4" w:themeFillTint="33"/>
          </w:tcPr>
          <w:p w14:paraId="4858D60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5: …the automated [pre-screen], it does work very well, I’m just thinking it’s a good way once they’re already interested.</w:t>
            </w:r>
          </w:p>
          <w:p w14:paraId="1317A03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0C691C8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7: Once they’re committed, yeah.”</w:t>
            </w:r>
          </w:p>
          <w:p w14:paraId="3777CDF1"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57BE6C59" w14:textId="77777777" w:rsidTr="00BE65E0">
        <w:tc>
          <w:tcPr>
            <w:tcW w:w="2122" w:type="dxa"/>
            <w:shd w:val="clear" w:color="auto" w:fill="FFF2CC" w:themeFill="accent4" w:themeFillTint="33"/>
          </w:tcPr>
          <w:p w14:paraId="33D5D40B" w14:textId="77777777" w:rsidR="00013F95" w:rsidRPr="00C43D5A" w:rsidRDefault="00013F95" w:rsidP="00462973"/>
        </w:tc>
        <w:tc>
          <w:tcPr>
            <w:tcW w:w="1576" w:type="dxa"/>
            <w:shd w:val="clear" w:color="auto" w:fill="FFF2CC" w:themeFill="accent4" w:themeFillTint="33"/>
          </w:tcPr>
          <w:p w14:paraId="2D3478F9" w14:textId="77777777" w:rsidR="00013F95" w:rsidRPr="00C43D5A" w:rsidRDefault="00013F95" w:rsidP="00462973">
            <w:r w:rsidRPr="00C43D5A">
              <w:t>2.3 Suggestions for choice of bite location / scarring</w:t>
            </w:r>
          </w:p>
        </w:tc>
        <w:tc>
          <w:tcPr>
            <w:tcW w:w="2029" w:type="dxa"/>
            <w:shd w:val="clear" w:color="auto" w:fill="FFF2CC" w:themeFill="accent4" w:themeFillTint="33"/>
          </w:tcPr>
          <w:p w14:paraId="5111AD2A" w14:textId="77777777" w:rsidR="00013F95" w:rsidRPr="00C43D5A" w:rsidRDefault="00013F95" w:rsidP="00462973"/>
        </w:tc>
        <w:tc>
          <w:tcPr>
            <w:tcW w:w="1701" w:type="dxa"/>
            <w:shd w:val="clear" w:color="auto" w:fill="FFF2CC" w:themeFill="accent4" w:themeFillTint="33"/>
          </w:tcPr>
          <w:p w14:paraId="2E2D13C1" w14:textId="77777777" w:rsidR="00013F95" w:rsidRPr="00C43D5A" w:rsidRDefault="00013F95" w:rsidP="00462973"/>
        </w:tc>
        <w:tc>
          <w:tcPr>
            <w:tcW w:w="7168" w:type="dxa"/>
            <w:shd w:val="clear" w:color="auto" w:fill="FFF2CC" w:themeFill="accent4" w:themeFillTint="33"/>
          </w:tcPr>
          <w:p w14:paraId="125B9162" w14:textId="5976B5C8" w:rsidR="00013F95" w:rsidRPr="004F2C7C" w:rsidRDefault="00013F95" w:rsidP="00462973">
            <w:pPr>
              <w:rPr>
                <w:i/>
                <w:iCs/>
              </w:rPr>
            </w:pPr>
            <w:r w:rsidRPr="004F2C7C">
              <w:rPr>
                <w:i/>
                <w:iCs/>
              </w:rPr>
              <w:t xml:space="preserve">P7: </w:t>
            </w:r>
            <w:r w:rsidR="005A4B1E" w:rsidRPr="004F2C7C">
              <w:rPr>
                <w:i/>
                <w:iCs/>
              </w:rPr>
              <w:t>Yes,</w:t>
            </w:r>
            <w:r w:rsidRPr="004F2C7C">
              <w:rPr>
                <w:i/>
                <w:iCs/>
              </w:rPr>
              <w:t xml:space="preserve"> because keloid scarring was something that I was going to ask about because yeah because I’ve got mixed race children and my husband he scars, you know.</w:t>
            </w:r>
          </w:p>
          <w:p w14:paraId="5DE50DE7" w14:textId="77777777" w:rsidR="00013F95" w:rsidRPr="004F2C7C" w:rsidRDefault="00013F95" w:rsidP="00462973">
            <w:pPr>
              <w:rPr>
                <w:i/>
                <w:iCs/>
                <w:color w:val="000000" w:themeColor="text1"/>
              </w:rPr>
            </w:pPr>
          </w:p>
          <w:p w14:paraId="375344B0" w14:textId="77777777" w:rsidR="00013F95" w:rsidRPr="004F2C7C" w:rsidRDefault="00013F95" w:rsidP="00462973">
            <w:pPr>
              <w:rPr>
                <w:i/>
                <w:iCs/>
              </w:rPr>
            </w:pPr>
            <w:r w:rsidRPr="004F2C7C">
              <w:rPr>
                <w:i/>
                <w:iCs/>
              </w:rPr>
              <w:t>P7: It’s that thing about social acceptability is that lots and lots of people have got those vaccination scars on the tops of their arms and that’s just completely normal whereas a visible scar here it’s a bit, it’s just sort of human beings our acceptance of scars.</w:t>
            </w:r>
          </w:p>
          <w:p w14:paraId="107EF1C0" w14:textId="77777777" w:rsidR="00013F95" w:rsidRPr="004F2C7C" w:rsidRDefault="00013F95" w:rsidP="00462973">
            <w:pPr>
              <w:rPr>
                <w:i/>
                <w:iCs/>
                <w:color w:val="000000" w:themeColor="text1"/>
              </w:rPr>
            </w:pPr>
          </w:p>
          <w:p w14:paraId="710D161C" w14:textId="40A3ECD6" w:rsidR="00013F95" w:rsidRPr="004F2C7C" w:rsidRDefault="00013F95" w:rsidP="00462973">
            <w:pPr>
              <w:rPr>
                <w:i/>
                <w:iCs/>
              </w:rPr>
            </w:pPr>
            <w:r w:rsidRPr="004F2C7C">
              <w:rPr>
                <w:i/>
                <w:iCs/>
              </w:rPr>
              <w:t xml:space="preserve">P9: I think part of it’s the psychology is that yourself, you will see that and you will see that bit of you but actually ironically other people would see that bit of you more than I think they look at that. I wouldn’t notice you’d got </w:t>
            </w:r>
            <w:r w:rsidR="005A4B1E" w:rsidRPr="004F2C7C">
              <w:rPr>
                <w:i/>
                <w:iCs/>
              </w:rPr>
              <w:t>that;</w:t>
            </w:r>
            <w:r w:rsidRPr="004F2C7C">
              <w:rPr>
                <w:i/>
                <w:iCs/>
              </w:rPr>
              <w:t xml:space="preserve"> I might notice more if you’d got a scar there.</w:t>
            </w:r>
          </w:p>
          <w:p w14:paraId="1E161554" w14:textId="77777777" w:rsidR="00013F95" w:rsidRPr="004F2C7C" w:rsidRDefault="00013F95" w:rsidP="00462973">
            <w:pPr>
              <w:rPr>
                <w:i/>
                <w:iCs/>
                <w:color w:val="000000" w:themeColor="text1"/>
              </w:rPr>
            </w:pPr>
          </w:p>
          <w:p w14:paraId="503CF362" w14:textId="77777777" w:rsidR="00013F95" w:rsidRPr="004F2C7C" w:rsidRDefault="00013F95" w:rsidP="00462973">
            <w:pPr>
              <w:rPr>
                <w:i/>
                <w:iCs/>
              </w:rPr>
            </w:pPr>
            <w:r w:rsidRPr="004F2C7C">
              <w:rPr>
                <w:i/>
                <w:iCs/>
              </w:rPr>
              <w:t>“P5: I could make a suggestion you know our suggested site is here but if you like you can have it sort of elsewhere.</w:t>
            </w:r>
          </w:p>
          <w:p w14:paraId="4D51D576" w14:textId="77777777" w:rsidR="00013F95" w:rsidRPr="004F2C7C" w:rsidRDefault="00013F95" w:rsidP="00462973">
            <w:pPr>
              <w:rPr>
                <w:i/>
                <w:iCs/>
              </w:rPr>
            </w:pPr>
          </w:p>
          <w:p w14:paraId="5776E80F" w14:textId="77777777" w:rsidR="00013F95" w:rsidRPr="004F2C7C" w:rsidRDefault="00013F95" w:rsidP="00462973">
            <w:pPr>
              <w:rPr>
                <w:i/>
                <w:iCs/>
              </w:rPr>
            </w:pPr>
            <w:r w:rsidRPr="004F2C7C">
              <w:rPr>
                <w:i/>
                <w:iCs/>
              </w:rPr>
              <w:lastRenderedPageBreak/>
              <w:t>P?: So you have a choice?</w:t>
            </w:r>
          </w:p>
          <w:p w14:paraId="07B1594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9BA9365" w14:textId="77777777" w:rsidR="00013F95" w:rsidRPr="004F2C7C" w:rsidRDefault="00013F95" w:rsidP="00462973">
            <w:pPr>
              <w:rPr>
                <w:i/>
                <w:iCs/>
              </w:rPr>
            </w:pPr>
            <w:r w:rsidRPr="004F2C7C">
              <w:rPr>
                <w:i/>
                <w:iCs/>
              </w:rPr>
              <w:t>P5: Exactly, and ninety percent of the time they’ll just go with what you suggest because they don’t have a strong opinion they won’t care. But if they do sort of feel very strongly, great they get to actually feel in control.”</w:t>
            </w:r>
          </w:p>
          <w:p w14:paraId="45B54FA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367697C0" w14:textId="77777777" w:rsidTr="00BE65E0">
        <w:tc>
          <w:tcPr>
            <w:tcW w:w="2122" w:type="dxa"/>
            <w:shd w:val="clear" w:color="auto" w:fill="FFF2CC" w:themeFill="accent4" w:themeFillTint="33"/>
          </w:tcPr>
          <w:p w14:paraId="3F4F7DA1" w14:textId="77777777" w:rsidR="00013F95" w:rsidRPr="00C43D5A" w:rsidRDefault="00013F95" w:rsidP="00462973"/>
        </w:tc>
        <w:tc>
          <w:tcPr>
            <w:tcW w:w="1576" w:type="dxa"/>
            <w:shd w:val="clear" w:color="auto" w:fill="FFF2CC" w:themeFill="accent4" w:themeFillTint="33"/>
          </w:tcPr>
          <w:p w14:paraId="67936785" w14:textId="77777777" w:rsidR="00013F95" w:rsidRPr="00C43D5A" w:rsidRDefault="00013F95" w:rsidP="00462973">
            <w:r w:rsidRPr="00C43D5A">
              <w:t>2.4 Choice of treatments (study 2)</w:t>
            </w:r>
          </w:p>
        </w:tc>
        <w:tc>
          <w:tcPr>
            <w:tcW w:w="2029" w:type="dxa"/>
            <w:shd w:val="clear" w:color="auto" w:fill="FFF2CC" w:themeFill="accent4" w:themeFillTint="33"/>
          </w:tcPr>
          <w:p w14:paraId="1CF757F3" w14:textId="77777777" w:rsidR="00013F95" w:rsidRPr="00C43D5A" w:rsidRDefault="00013F95" w:rsidP="00462973"/>
        </w:tc>
        <w:tc>
          <w:tcPr>
            <w:tcW w:w="1701" w:type="dxa"/>
            <w:shd w:val="clear" w:color="auto" w:fill="FFF2CC" w:themeFill="accent4" w:themeFillTint="33"/>
          </w:tcPr>
          <w:p w14:paraId="57F5B7B4" w14:textId="77777777" w:rsidR="00013F95" w:rsidRPr="00C43D5A" w:rsidRDefault="00013F95" w:rsidP="00462973"/>
        </w:tc>
        <w:tc>
          <w:tcPr>
            <w:tcW w:w="7168" w:type="dxa"/>
            <w:shd w:val="clear" w:color="auto" w:fill="FFF2CC" w:themeFill="accent4" w:themeFillTint="33"/>
          </w:tcPr>
          <w:p w14:paraId="0895579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are any of the treatments different in what they’re actually doing to the infection because I think that’s significant too. (P9)</w:t>
            </w:r>
          </w:p>
          <w:p w14:paraId="644E4EF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2B373C8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2: Would you think it was more reassuring to excise the lesion and use the ointment?</w:t>
            </w:r>
          </w:p>
          <w:p w14:paraId="011A041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E1C12F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9: Yes.”</w:t>
            </w:r>
          </w:p>
          <w:p w14:paraId="761160EE"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13C07AC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12: …I’m really interested that our colleague from Oxford said “get it out” so does that mean you feel it would be best to cut it out?</w:t>
            </w:r>
          </w:p>
          <w:p w14:paraId="5A3308E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2EA1D6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 That’s my instinct.</w:t>
            </w:r>
          </w:p>
          <w:p w14:paraId="1A76BFD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8A9DF89"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P3: Excision wouldn’t be my first choice.”</w:t>
            </w:r>
          </w:p>
          <w:p w14:paraId="07F17B7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561A3EE6" w14:textId="1DBE9524" w:rsidR="00013F95" w:rsidRPr="004F2C7C" w:rsidRDefault="00013F95" w:rsidP="00462973">
            <w:pPr>
              <w:rPr>
                <w:i/>
                <w:iCs/>
              </w:rPr>
            </w:pPr>
            <w:r w:rsidRPr="004F2C7C">
              <w:rPr>
                <w:i/>
                <w:iCs/>
              </w:rPr>
              <w:t xml:space="preserve">P1: </w:t>
            </w:r>
            <w:r w:rsidR="005A4B1E" w:rsidRPr="004F2C7C">
              <w:rPr>
                <w:i/>
                <w:iCs/>
              </w:rPr>
              <w:t>So,</w:t>
            </w:r>
            <w:r w:rsidRPr="004F2C7C">
              <w:rPr>
                <w:i/>
                <w:iCs/>
              </w:rPr>
              <w:t xml:space="preserve"> if we kind of compromise and say from a study point of view our first choice is to take a biopsy so we can test it…</w:t>
            </w:r>
          </w:p>
          <w:p w14:paraId="47EBE00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EFDA07E" w14:textId="79BC3EAA" w:rsidR="00013F95" w:rsidRPr="004F2C7C" w:rsidRDefault="00013F95" w:rsidP="00462973">
            <w:pPr>
              <w:rPr>
                <w:i/>
                <w:iCs/>
              </w:rPr>
            </w:pPr>
            <w:r w:rsidRPr="004F2C7C">
              <w:rPr>
                <w:i/>
                <w:iCs/>
              </w:rPr>
              <w:t xml:space="preserve">P3: I wouldn’t mind if I understood there was a benefit. If it says you’ll have a biopsy and I had a large birthmark and the reason I wouldn’t want excision is because having that off was quite </w:t>
            </w:r>
            <w:r w:rsidR="005A4B1E" w:rsidRPr="004F2C7C">
              <w:rPr>
                <w:i/>
                <w:iCs/>
              </w:rPr>
              <w:t>unpleasant,</w:t>
            </w:r>
            <w:r w:rsidRPr="004F2C7C">
              <w:rPr>
                <w:i/>
                <w:iCs/>
              </w:rPr>
              <w:t xml:space="preserve"> but it was worth it for the biopsy results. I wouldn’t have had it off as a cosmetic procedure. </w:t>
            </w:r>
            <w:r w:rsidR="005A4B1E" w:rsidRPr="004F2C7C">
              <w:rPr>
                <w:i/>
                <w:iCs/>
              </w:rPr>
              <w:t>So,</w:t>
            </w:r>
            <w:r w:rsidRPr="004F2C7C">
              <w:rPr>
                <w:i/>
                <w:iCs/>
              </w:rPr>
              <w:t xml:space="preserve"> I think if you’re advising </w:t>
            </w:r>
            <w:r w:rsidR="005A4B1E" w:rsidRPr="004F2C7C">
              <w:rPr>
                <w:i/>
                <w:iCs/>
              </w:rPr>
              <w:t>people,</w:t>
            </w:r>
            <w:r w:rsidRPr="004F2C7C">
              <w:rPr>
                <w:i/>
                <w:iCs/>
              </w:rPr>
              <w:t xml:space="preserve"> we’re taking it off by excision because we’re going to do this to it rather than just for the sake of getting it</w:t>
            </w:r>
          </w:p>
          <w:p w14:paraId="2302CD9A"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3D965FE4" w14:textId="724A5840" w:rsidR="00013F95" w:rsidRPr="004F2C7C" w:rsidRDefault="00013F95" w:rsidP="00462973">
            <w:pPr>
              <w:rPr>
                <w:i/>
                <w:iCs/>
              </w:rPr>
            </w:pPr>
            <w:r w:rsidRPr="004F2C7C">
              <w:rPr>
                <w:i/>
                <w:iCs/>
              </w:rPr>
              <w:t xml:space="preserve">P7: </w:t>
            </w:r>
            <w:r w:rsidR="005A4B1E" w:rsidRPr="004F2C7C">
              <w:rPr>
                <w:i/>
                <w:iCs/>
              </w:rPr>
              <w:t>So,</w:t>
            </w:r>
            <w:r w:rsidRPr="004F2C7C">
              <w:rPr>
                <w:i/>
                <w:iCs/>
              </w:rPr>
              <w:t xml:space="preserve"> a small biopsy is, if that’s part of the protocol. If you knew that was what you were signing up to. I mean I would be, personally I would be more than happy with that, you know, but that would be if it was what I had signed up to…</w:t>
            </w:r>
          </w:p>
          <w:p w14:paraId="4CE98A9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418F001B" w14:textId="77777777" w:rsidTr="00BE65E0">
        <w:tc>
          <w:tcPr>
            <w:tcW w:w="2122" w:type="dxa"/>
            <w:shd w:val="clear" w:color="auto" w:fill="FFF2CC" w:themeFill="accent4" w:themeFillTint="33"/>
          </w:tcPr>
          <w:p w14:paraId="7EA872DE" w14:textId="77777777" w:rsidR="00013F95" w:rsidRPr="00C43D5A" w:rsidRDefault="00013F95" w:rsidP="00462973"/>
        </w:tc>
        <w:tc>
          <w:tcPr>
            <w:tcW w:w="1576" w:type="dxa"/>
            <w:shd w:val="clear" w:color="auto" w:fill="FFF2CC" w:themeFill="accent4" w:themeFillTint="33"/>
          </w:tcPr>
          <w:p w14:paraId="1F4BB1DA" w14:textId="77777777" w:rsidR="00013F95" w:rsidRPr="00C43D5A" w:rsidRDefault="00013F95" w:rsidP="00462973">
            <w:r w:rsidRPr="00C43D5A">
              <w:t>2.5 Contacting GP</w:t>
            </w:r>
          </w:p>
        </w:tc>
        <w:tc>
          <w:tcPr>
            <w:tcW w:w="2029" w:type="dxa"/>
            <w:shd w:val="clear" w:color="auto" w:fill="FFF2CC" w:themeFill="accent4" w:themeFillTint="33"/>
          </w:tcPr>
          <w:p w14:paraId="35F2ADC5" w14:textId="77777777" w:rsidR="00013F95" w:rsidRPr="00C43D5A" w:rsidRDefault="00013F95" w:rsidP="00462973"/>
        </w:tc>
        <w:tc>
          <w:tcPr>
            <w:tcW w:w="1701" w:type="dxa"/>
            <w:shd w:val="clear" w:color="auto" w:fill="FFF2CC" w:themeFill="accent4" w:themeFillTint="33"/>
          </w:tcPr>
          <w:p w14:paraId="3A013389" w14:textId="77777777" w:rsidR="00013F95" w:rsidRPr="00C43D5A" w:rsidRDefault="00013F95" w:rsidP="00462973"/>
        </w:tc>
        <w:tc>
          <w:tcPr>
            <w:tcW w:w="7168" w:type="dxa"/>
            <w:shd w:val="clear" w:color="auto" w:fill="FFF2CC" w:themeFill="accent4" w:themeFillTint="33"/>
          </w:tcPr>
          <w:p w14:paraId="5B22E7D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 think it’s good [contacting the volunteer’s GP] because for example with vaccine history a lot of people don’t necessarily know exactly what they had vaccines for whereas you know that will be in their medical records. (P5)</w:t>
            </w:r>
          </w:p>
          <w:p w14:paraId="6525BBA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739C387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4B2E849E"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 think most people want to know if you’re contacting their GP. (P9)</w:t>
            </w:r>
          </w:p>
          <w:p w14:paraId="52A29084"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43C5FCA6" w14:textId="77777777" w:rsidTr="00BE65E0">
        <w:tc>
          <w:tcPr>
            <w:tcW w:w="2122" w:type="dxa"/>
            <w:shd w:val="clear" w:color="auto" w:fill="FFF2CC" w:themeFill="accent4" w:themeFillTint="33"/>
          </w:tcPr>
          <w:p w14:paraId="2603D1B8" w14:textId="77777777" w:rsidR="00013F95" w:rsidRPr="00C43D5A" w:rsidRDefault="00013F95" w:rsidP="00462973"/>
        </w:tc>
        <w:tc>
          <w:tcPr>
            <w:tcW w:w="1576" w:type="dxa"/>
            <w:shd w:val="clear" w:color="auto" w:fill="FFF2CC" w:themeFill="accent4" w:themeFillTint="33"/>
          </w:tcPr>
          <w:p w14:paraId="7B914560" w14:textId="77777777" w:rsidR="00013F95" w:rsidRPr="00C43D5A" w:rsidRDefault="00013F95" w:rsidP="00462973">
            <w:r w:rsidRPr="00C43D5A">
              <w:t>2.6 Length of time in clinical environment</w:t>
            </w:r>
          </w:p>
        </w:tc>
        <w:tc>
          <w:tcPr>
            <w:tcW w:w="2029" w:type="dxa"/>
            <w:shd w:val="clear" w:color="auto" w:fill="FFF2CC" w:themeFill="accent4" w:themeFillTint="33"/>
          </w:tcPr>
          <w:p w14:paraId="0F1F634C" w14:textId="77777777" w:rsidR="00013F95" w:rsidRPr="00C43D5A" w:rsidRDefault="00013F95" w:rsidP="00462973"/>
        </w:tc>
        <w:tc>
          <w:tcPr>
            <w:tcW w:w="1701" w:type="dxa"/>
            <w:shd w:val="clear" w:color="auto" w:fill="FFF2CC" w:themeFill="accent4" w:themeFillTint="33"/>
          </w:tcPr>
          <w:p w14:paraId="423111FB" w14:textId="77777777" w:rsidR="00013F95" w:rsidRPr="00C43D5A" w:rsidRDefault="00013F95" w:rsidP="00462973"/>
        </w:tc>
        <w:tc>
          <w:tcPr>
            <w:tcW w:w="7168" w:type="dxa"/>
            <w:shd w:val="clear" w:color="auto" w:fill="FFF2CC" w:themeFill="accent4" w:themeFillTint="33"/>
          </w:tcPr>
          <w:p w14:paraId="6F8BACF0"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as long as the two hours would be reassuring to me that, you know, most anaphylactic reactions would happen within that time frame then that would make me reassured and happy. (P9)</w:t>
            </w:r>
          </w:p>
          <w:p w14:paraId="5C765C76"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72475581" w14:textId="77777777" w:rsidTr="00BE65E0">
        <w:tc>
          <w:tcPr>
            <w:tcW w:w="2122" w:type="dxa"/>
            <w:shd w:val="clear" w:color="auto" w:fill="DEEAF6" w:themeFill="accent5" w:themeFillTint="33"/>
          </w:tcPr>
          <w:p w14:paraId="1D7A47B8" w14:textId="77777777" w:rsidR="00013F95" w:rsidRPr="00C43D5A" w:rsidRDefault="00013F95" w:rsidP="00013F95">
            <w:pPr>
              <w:pStyle w:val="ListParagraph"/>
              <w:numPr>
                <w:ilvl w:val="0"/>
                <w:numId w:val="8"/>
              </w:numPr>
            </w:pPr>
            <w:r w:rsidRPr="00C43D5A">
              <w:t>Motivations for involvement in the research</w:t>
            </w:r>
          </w:p>
        </w:tc>
        <w:tc>
          <w:tcPr>
            <w:tcW w:w="1576" w:type="dxa"/>
            <w:shd w:val="clear" w:color="auto" w:fill="DEEAF6" w:themeFill="accent5" w:themeFillTint="33"/>
          </w:tcPr>
          <w:p w14:paraId="771E2865" w14:textId="77777777" w:rsidR="00013F95" w:rsidRPr="00C43D5A" w:rsidRDefault="00013F95" w:rsidP="00462973">
            <w:r w:rsidRPr="00C43D5A">
              <w:t>3.1 Remuneration</w:t>
            </w:r>
          </w:p>
        </w:tc>
        <w:tc>
          <w:tcPr>
            <w:tcW w:w="2029" w:type="dxa"/>
            <w:shd w:val="clear" w:color="auto" w:fill="DEEAF6" w:themeFill="accent5" w:themeFillTint="33"/>
          </w:tcPr>
          <w:p w14:paraId="5B00A0A1" w14:textId="77777777" w:rsidR="00013F95" w:rsidRPr="00C43D5A" w:rsidRDefault="00013F95" w:rsidP="00462973"/>
        </w:tc>
        <w:tc>
          <w:tcPr>
            <w:tcW w:w="1701" w:type="dxa"/>
            <w:shd w:val="clear" w:color="auto" w:fill="DEEAF6" w:themeFill="accent5" w:themeFillTint="33"/>
          </w:tcPr>
          <w:p w14:paraId="421F16BB" w14:textId="77777777" w:rsidR="00013F95" w:rsidRPr="00C43D5A" w:rsidRDefault="00013F95" w:rsidP="00462973"/>
        </w:tc>
        <w:tc>
          <w:tcPr>
            <w:tcW w:w="7168" w:type="dxa"/>
            <w:shd w:val="clear" w:color="auto" w:fill="DEEAF6" w:themeFill="accent5" w:themeFillTint="33"/>
          </w:tcPr>
          <w:p w14:paraId="3DB7E065"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t’s a very time effective way of supplementing their income. That’s why everyone I know took part in them [i.e. clinical trials], chose to take part in them. (P5)</w:t>
            </w:r>
          </w:p>
          <w:p w14:paraId="52286213"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0C4ECFCC" w14:textId="77777777" w:rsidTr="00BE65E0">
        <w:tc>
          <w:tcPr>
            <w:tcW w:w="2122" w:type="dxa"/>
            <w:shd w:val="clear" w:color="auto" w:fill="DEEAF6" w:themeFill="accent5" w:themeFillTint="33"/>
          </w:tcPr>
          <w:p w14:paraId="35A83791" w14:textId="77777777" w:rsidR="00013F95" w:rsidRPr="00C43D5A" w:rsidRDefault="00013F95" w:rsidP="00462973"/>
        </w:tc>
        <w:tc>
          <w:tcPr>
            <w:tcW w:w="1576" w:type="dxa"/>
            <w:shd w:val="clear" w:color="auto" w:fill="DEEAF6" w:themeFill="accent5" w:themeFillTint="33"/>
          </w:tcPr>
          <w:p w14:paraId="11687957" w14:textId="77777777" w:rsidR="00013F95" w:rsidRPr="00C43D5A" w:rsidRDefault="00013F95" w:rsidP="00462973">
            <w:r w:rsidRPr="00C43D5A">
              <w:t>3.2 Altruism / making a difference</w:t>
            </w:r>
          </w:p>
        </w:tc>
        <w:tc>
          <w:tcPr>
            <w:tcW w:w="2029" w:type="dxa"/>
            <w:shd w:val="clear" w:color="auto" w:fill="DEEAF6" w:themeFill="accent5" w:themeFillTint="33"/>
          </w:tcPr>
          <w:p w14:paraId="7003B2E7" w14:textId="77777777" w:rsidR="00013F95" w:rsidRPr="00C43D5A" w:rsidRDefault="00013F95" w:rsidP="00462973"/>
        </w:tc>
        <w:tc>
          <w:tcPr>
            <w:tcW w:w="1701" w:type="dxa"/>
            <w:shd w:val="clear" w:color="auto" w:fill="DEEAF6" w:themeFill="accent5" w:themeFillTint="33"/>
          </w:tcPr>
          <w:p w14:paraId="58F33FE1" w14:textId="77777777" w:rsidR="00013F95" w:rsidRPr="00C43D5A" w:rsidRDefault="00013F95" w:rsidP="00462973"/>
        </w:tc>
        <w:tc>
          <w:tcPr>
            <w:tcW w:w="7168" w:type="dxa"/>
            <w:shd w:val="clear" w:color="auto" w:fill="DEEAF6" w:themeFill="accent5" w:themeFillTint="33"/>
          </w:tcPr>
          <w:p w14:paraId="06E66D3D"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I think there are a lot of people who want to get involved [in clinical trials] to make a difference as well. (P9)</w:t>
            </w:r>
          </w:p>
          <w:p w14:paraId="50F9701C"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r w:rsidR="00013F95" w:rsidRPr="00C43D5A" w14:paraId="32D6680E" w14:textId="77777777" w:rsidTr="00BE65E0">
        <w:tc>
          <w:tcPr>
            <w:tcW w:w="2122" w:type="dxa"/>
            <w:shd w:val="clear" w:color="auto" w:fill="DEEAF6" w:themeFill="accent5" w:themeFillTint="33"/>
          </w:tcPr>
          <w:p w14:paraId="46866E9F" w14:textId="77777777" w:rsidR="00013F95" w:rsidRPr="00C43D5A" w:rsidRDefault="00013F95" w:rsidP="00462973"/>
        </w:tc>
        <w:tc>
          <w:tcPr>
            <w:tcW w:w="1576" w:type="dxa"/>
            <w:shd w:val="clear" w:color="auto" w:fill="DEEAF6" w:themeFill="accent5" w:themeFillTint="33"/>
          </w:tcPr>
          <w:p w14:paraId="2E4E955E" w14:textId="77777777" w:rsidR="00013F95" w:rsidRPr="00C43D5A" w:rsidRDefault="00013F95" w:rsidP="00462973">
            <w:r w:rsidRPr="00C43D5A">
              <w:t>3.3 Dual motivation (altruism plus remuneration)</w:t>
            </w:r>
          </w:p>
        </w:tc>
        <w:tc>
          <w:tcPr>
            <w:tcW w:w="2029" w:type="dxa"/>
            <w:shd w:val="clear" w:color="auto" w:fill="DEEAF6" w:themeFill="accent5" w:themeFillTint="33"/>
          </w:tcPr>
          <w:p w14:paraId="17C4F531" w14:textId="77777777" w:rsidR="00013F95" w:rsidRPr="00C43D5A" w:rsidRDefault="00013F95" w:rsidP="00462973"/>
        </w:tc>
        <w:tc>
          <w:tcPr>
            <w:tcW w:w="1701" w:type="dxa"/>
            <w:shd w:val="clear" w:color="auto" w:fill="DEEAF6" w:themeFill="accent5" w:themeFillTint="33"/>
          </w:tcPr>
          <w:p w14:paraId="79FF1B8F" w14:textId="77777777" w:rsidR="00013F95" w:rsidRPr="00C43D5A" w:rsidRDefault="00013F95" w:rsidP="00462973"/>
        </w:tc>
        <w:tc>
          <w:tcPr>
            <w:tcW w:w="7168" w:type="dxa"/>
            <w:shd w:val="clear" w:color="auto" w:fill="DEEAF6" w:themeFill="accent5" w:themeFillTint="33"/>
          </w:tcPr>
          <w:p w14:paraId="4AD13715" w14:textId="6C3F8065"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4F2C7C">
              <w:rPr>
                <w:i/>
                <w:iCs/>
              </w:rPr>
              <w:t xml:space="preserve">“P5: The altruism, it makes me feel better about taking part in </w:t>
            </w:r>
            <w:r w:rsidR="005A4B1E" w:rsidRPr="004F2C7C">
              <w:rPr>
                <w:i/>
                <w:iCs/>
              </w:rPr>
              <w:t>it,</w:t>
            </w:r>
            <w:r w:rsidRPr="004F2C7C">
              <w:rPr>
                <w:i/>
                <w:iCs/>
              </w:rPr>
              <w:t xml:space="preserve"> but it wouldn’t have been enough by itself.</w:t>
            </w:r>
          </w:p>
          <w:p w14:paraId="573AFD77"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p w14:paraId="0D1A9A19" w14:textId="7C957189" w:rsidR="00013F95" w:rsidRPr="004F2C7C" w:rsidRDefault="00013F95" w:rsidP="00462973">
            <w:pPr>
              <w:rPr>
                <w:i/>
                <w:iCs/>
              </w:rPr>
            </w:pPr>
            <w:r w:rsidRPr="004F2C7C">
              <w:rPr>
                <w:i/>
                <w:iCs/>
              </w:rPr>
              <w:t xml:space="preserve">P9: </w:t>
            </w:r>
            <w:r w:rsidR="005A4B1E" w:rsidRPr="004F2C7C">
              <w:rPr>
                <w:i/>
                <w:iCs/>
              </w:rPr>
              <w:t>No,</w:t>
            </w:r>
            <w:r w:rsidRPr="004F2C7C">
              <w:rPr>
                <w:i/>
                <w:iCs/>
              </w:rPr>
              <w:t xml:space="preserve"> I think it’s very much both. I think a lot of people are motivated by both of those things it’s like I want to make a difference, I really want to make a difference but oh that’s great if I actually get some payment too that’s great. And I think one of the things when you talk </w:t>
            </w:r>
            <w:r w:rsidRPr="004F2C7C">
              <w:rPr>
                <w:i/>
                <w:iCs/>
              </w:rPr>
              <w:lastRenderedPageBreak/>
              <w:t>about the potential benefits of the study I think you need to add on that one of the potential benefits is you get to make a contribution, you get to make a difference in helping us create a model that will develop a vaccine that will change and possibly save lives.</w:t>
            </w:r>
          </w:p>
          <w:p w14:paraId="509658B8" w14:textId="77777777" w:rsidR="00013F95" w:rsidRPr="004F2C7C" w:rsidRDefault="00013F95" w:rsidP="00462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p>
        </w:tc>
      </w:tr>
    </w:tbl>
    <w:p w14:paraId="7FBA0E1A" w14:textId="79D9F3C5" w:rsidR="00BE65E0" w:rsidRDefault="00BE65E0" w:rsidP="00FE213F">
      <w:pPr>
        <w:widowControl w:val="0"/>
        <w:autoSpaceDE w:val="0"/>
        <w:autoSpaceDN w:val="0"/>
        <w:adjustRightInd w:val="0"/>
        <w:rPr>
          <w:b/>
          <w:bCs/>
        </w:rPr>
      </w:pPr>
    </w:p>
    <w:sectPr w:rsidR="00BE65E0" w:rsidSect="00BE65E0">
      <w:type w:val="continuous"/>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03FAFD" w14:textId="77777777" w:rsidR="00D8518B" w:rsidRDefault="00D8518B" w:rsidP="00351395">
      <w:r>
        <w:separator/>
      </w:r>
    </w:p>
  </w:endnote>
  <w:endnote w:type="continuationSeparator" w:id="0">
    <w:p w14:paraId="0888A093" w14:textId="77777777" w:rsidR="00D8518B" w:rsidRDefault="00D8518B" w:rsidP="00351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8911492"/>
      <w:docPartObj>
        <w:docPartGallery w:val="Page Numbers (Bottom of Page)"/>
        <w:docPartUnique/>
      </w:docPartObj>
    </w:sdtPr>
    <w:sdtEndPr>
      <w:rPr>
        <w:rStyle w:val="PageNumber"/>
      </w:rPr>
    </w:sdtEndPr>
    <w:sdtContent>
      <w:p w14:paraId="1D59D4A0" w14:textId="75AE2A65" w:rsidR="00997421" w:rsidRDefault="00997421" w:rsidP="00E87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C1F17C" w14:textId="77777777" w:rsidR="00997421" w:rsidRDefault="00997421">
    <w:pPr>
      <w:pStyle w:val="Footer"/>
      <w:ind w:right="360"/>
      <w:pPrChange w:id="0" w:author="Jones, Georgina" w:date="2020-09-15T16:39: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0878459"/>
      <w:docPartObj>
        <w:docPartGallery w:val="Page Numbers (Bottom of Page)"/>
        <w:docPartUnique/>
      </w:docPartObj>
    </w:sdtPr>
    <w:sdtEndPr>
      <w:rPr>
        <w:rStyle w:val="PageNumber"/>
      </w:rPr>
    </w:sdtEndPr>
    <w:sdtContent>
      <w:p w14:paraId="0B80E83F" w14:textId="44BD4105" w:rsidR="00997421" w:rsidRDefault="00997421" w:rsidP="00E87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D68B6">
          <w:rPr>
            <w:rStyle w:val="PageNumber"/>
            <w:noProof/>
          </w:rPr>
          <w:t>34</w:t>
        </w:r>
        <w:r>
          <w:rPr>
            <w:rStyle w:val="PageNumber"/>
          </w:rPr>
          <w:fldChar w:fldCharType="end"/>
        </w:r>
      </w:p>
    </w:sdtContent>
  </w:sdt>
  <w:p w14:paraId="6DA91B15" w14:textId="77777777" w:rsidR="00997421" w:rsidRDefault="00997421" w:rsidP="004B3A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23B154" w14:textId="77777777" w:rsidR="00D8518B" w:rsidRDefault="00D8518B" w:rsidP="00351395">
      <w:r>
        <w:separator/>
      </w:r>
    </w:p>
  </w:footnote>
  <w:footnote w:type="continuationSeparator" w:id="0">
    <w:p w14:paraId="0343F969" w14:textId="77777777" w:rsidR="00D8518B" w:rsidRDefault="00D8518B" w:rsidP="003513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B015E"/>
    <w:multiLevelType w:val="multilevel"/>
    <w:tmpl w:val="5DB43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EA3439"/>
    <w:multiLevelType w:val="hybridMultilevel"/>
    <w:tmpl w:val="D28CF020"/>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1020ED4"/>
    <w:multiLevelType w:val="multilevel"/>
    <w:tmpl w:val="0B028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74112AA"/>
    <w:multiLevelType w:val="multilevel"/>
    <w:tmpl w:val="901AAF52"/>
    <w:lvl w:ilvl="0">
      <w:start w:val="5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171F3F"/>
    <w:multiLevelType w:val="hybridMultilevel"/>
    <w:tmpl w:val="464C45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BA971FD"/>
    <w:multiLevelType w:val="multilevel"/>
    <w:tmpl w:val="6EC03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2813A5"/>
    <w:multiLevelType w:val="multilevel"/>
    <w:tmpl w:val="FE408E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734613E"/>
    <w:multiLevelType w:val="multilevel"/>
    <w:tmpl w:val="822A0890"/>
    <w:lvl w:ilvl="0">
      <w:start w:val="5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9E108CF"/>
    <w:multiLevelType w:val="hybridMultilevel"/>
    <w:tmpl w:val="19D0A3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DD80BB3"/>
    <w:multiLevelType w:val="multilevel"/>
    <w:tmpl w:val="FE408E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9"/>
  </w:num>
  <w:num w:numId="3">
    <w:abstractNumId w:val="8"/>
  </w:num>
  <w:num w:numId="4">
    <w:abstractNumId w:val="6"/>
  </w:num>
  <w:num w:numId="5">
    <w:abstractNumId w:val="5"/>
  </w:num>
  <w:num w:numId="6">
    <w:abstractNumId w:val="0"/>
  </w:num>
  <w:num w:numId="7">
    <w:abstractNumId w:val="4"/>
  </w:num>
  <w:num w:numId="8">
    <w:abstractNumId w:val="1"/>
  </w:num>
  <w:num w:numId="9">
    <w:abstractNumId w:val="3"/>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nes, Georgina">
    <w15:presenceInfo w15:providerId="AD" w15:userId="S::g.l.jones@leedsbeckett.ac.uk::c48387bb-148f-4562-9e6b-8554c25e67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9C6"/>
    <w:rsid w:val="000009A9"/>
    <w:rsid w:val="00001948"/>
    <w:rsid w:val="000073B1"/>
    <w:rsid w:val="00007FE7"/>
    <w:rsid w:val="00013634"/>
    <w:rsid w:val="00013F95"/>
    <w:rsid w:val="00021FC9"/>
    <w:rsid w:val="000232C7"/>
    <w:rsid w:val="00023FE1"/>
    <w:rsid w:val="00030EE7"/>
    <w:rsid w:val="00031F87"/>
    <w:rsid w:val="000355DC"/>
    <w:rsid w:val="0003704B"/>
    <w:rsid w:val="00037C62"/>
    <w:rsid w:val="0004036D"/>
    <w:rsid w:val="000408CA"/>
    <w:rsid w:val="00041735"/>
    <w:rsid w:val="00044671"/>
    <w:rsid w:val="000450D3"/>
    <w:rsid w:val="000470B5"/>
    <w:rsid w:val="00060685"/>
    <w:rsid w:val="00063C61"/>
    <w:rsid w:val="00066A27"/>
    <w:rsid w:val="00067257"/>
    <w:rsid w:val="00070950"/>
    <w:rsid w:val="00070B14"/>
    <w:rsid w:val="0007564F"/>
    <w:rsid w:val="00076F2D"/>
    <w:rsid w:val="00083978"/>
    <w:rsid w:val="00087774"/>
    <w:rsid w:val="000A052E"/>
    <w:rsid w:val="000A1171"/>
    <w:rsid w:val="000A5BF3"/>
    <w:rsid w:val="000B01B2"/>
    <w:rsid w:val="000B0A41"/>
    <w:rsid w:val="000B0BBF"/>
    <w:rsid w:val="000B4AA7"/>
    <w:rsid w:val="000B6C1D"/>
    <w:rsid w:val="000B7D52"/>
    <w:rsid w:val="000C3C76"/>
    <w:rsid w:val="000C4A4B"/>
    <w:rsid w:val="000D042A"/>
    <w:rsid w:val="000D06F1"/>
    <w:rsid w:val="000D07A7"/>
    <w:rsid w:val="000D18C1"/>
    <w:rsid w:val="000D1CC6"/>
    <w:rsid w:val="000D3BE4"/>
    <w:rsid w:val="000D4B2C"/>
    <w:rsid w:val="000D568C"/>
    <w:rsid w:val="000D68B6"/>
    <w:rsid w:val="000E0E80"/>
    <w:rsid w:val="000E40E6"/>
    <w:rsid w:val="000E64BF"/>
    <w:rsid w:val="000E6614"/>
    <w:rsid w:val="000F206F"/>
    <w:rsid w:val="000F3441"/>
    <w:rsid w:val="000F34B5"/>
    <w:rsid w:val="000F7687"/>
    <w:rsid w:val="000F7AF9"/>
    <w:rsid w:val="0010628D"/>
    <w:rsid w:val="00107321"/>
    <w:rsid w:val="00110153"/>
    <w:rsid w:val="001136EC"/>
    <w:rsid w:val="0011376F"/>
    <w:rsid w:val="001171BE"/>
    <w:rsid w:val="00120753"/>
    <w:rsid w:val="00122810"/>
    <w:rsid w:val="0012389C"/>
    <w:rsid w:val="00133D38"/>
    <w:rsid w:val="00134EBA"/>
    <w:rsid w:val="00137E49"/>
    <w:rsid w:val="001406C6"/>
    <w:rsid w:val="00142CE0"/>
    <w:rsid w:val="00143275"/>
    <w:rsid w:val="001454CE"/>
    <w:rsid w:val="001468C4"/>
    <w:rsid w:val="00147144"/>
    <w:rsid w:val="00150E3C"/>
    <w:rsid w:val="00152EFC"/>
    <w:rsid w:val="00153245"/>
    <w:rsid w:val="00154084"/>
    <w:rsid w:val="001552E5"/>
    <w:rsid w:val="00156107"/>
    <w:rsid w:val="00160E9C"/>
    <w:rsid w:val="00164B3E"/>
    <w:rsid w:val="001651E1"/>
    <w:rsid w:val="0016689A"/>
    <w:rsid w:val="001716AE"/>
    <w:rsid w:val="00176A1C"/>
    <w:rsid w:val="0017733A"/>
    <w:rsid w:val="00183E17"/>
    <w:rsid w:val="00190578"/>
    <w:rsid w:val="00191E73"/>
    <w:rsid w:val="00191F09"/>
    <w:rsid w:val="00192650"/>
    <w:rsid w:val="0019515E"/>
    <w:rsid w:val="001A084E"/>
    <w:rsid w:val="001A1ED5"/>
    <w:rsid w:val="001B3AC9"/>
    <w:rsid w:val="001B53DB"/>
    <w:rsid w:val="001B54F9"/>
    <w:rsid w:val="001C291D"/>
    <w:rsid w:val="001C393E"/>
    <w:rsid w:val="001C607C"/>
    <w:rsid w:val="001C64A3"/>
    <w:rsid w:val="001C6601"/>
    <w:rsid w:val="001D08D2"/>
    <w:rsid w:val="001D1AA8"/>
    <w:rsid w:val="001D2EF1"/>
    <w:rsid w:val="001D2F15"/>
    <w:rsid w:val="001D586E"/>
    <w:rsid w:val="001E1678"/>
    <w:rsid w:val="001E7EC8"/>
    <w:rsid w:val="001E7FFE"/>
    <w:rsid w:val="001F4173"/>
    <w:rsid w:val="002016C1"/>
    <w:rsid w:val="002058D1"/>
    <w:rsid w:val="00206DAD"/>
    <w:rsid w:val="002078A3"/>
    <w:rsid w:val="00213291"/>
    <w:rsid w:val="002141C8"/>
    <w:rsid w:val="002155D6"/>
    <w:rsid w:val="00220A11"/>
    <w:rsid w:val="002238CD"/>
    <w:rsid w:val="00225932"/>
    <w:rsid w:val="0022694B"/>
    <w:rsid w:val="00231E6B"/>
    <w:rsid w:val="00235E4D"/>
    <w:rsid w:val="0023644E"/>
    <w:rsid w:val="002366B6"/>
    <w:rsid w:val="00237419"/>
    <w:rsid w:val="00240485"/>
    <w:rsid w:val="00243849"/>
    <w:rsid w:val="002444C0"/>
    <w:rsid w:val="002447AA"/>
    <w:rsid w:val="0024545A"/>
    <w:rsid w:val="00247A33"/>
    <w:rsid w:val="002547C8"/>
    <w:rsid w:val="0025533E"/>
    <w:rsid w:val="00257DE4"/>
    <w:rsid w:val="002656A7"/>
    <w:rsid w:val="002662B4"/>
    <w:rsid w:val="00267406"/>
    <w:rsid w:val="00271466"/>
    <w:rsid w:val="002722E4"/>
    <w:rsid w:val="00274C31"/>
    <w:rsid w:val="00284D6D"/>
    <w:rsid w:val="002859A1"/>
    <w:rsid w:val="002911D5"/>
    <w:rsid w:val="00293957"/>
    <w:rsid w:val="00296675"/>
    <w:rsid w:val="00297580"/>
    <w:rsid w:val="002A2B7E"/>
    <w:rsid w:val="002B2640"/>
    <w:rsid w:val="002B4804"/>
    <w:rsid w:val="002B7F06"/>
    <w:rsid w:val="002C1484"/>
    <w:rsid w:val="002D057E"/>
    <w:rsid w:val="002D0808"/>
    <w:rsid w:val="002D208A"/>
    <w:rsid w:val="002D24E6"/>
    <w:rsid w:val="002D2AB8"/>
    <w:rsid w:val="002E1D7C"/>
    <w:rsid w:val="002E3F56"/>
    <w:rsid w:val="002E4374"/>
    <w:rsid w:val="002E58C5"/>
    <w:rsid w:val="002F0091"/>
    <w:rsid w:val="002F2020"/>
    <w:rsid w:val="002F3792"/>
    <w:rsid w:val="002F4567"/>
    <w:rsid w:val="002F5DEF"/>
    <w:rsid w:val="002F6C92"/>
    <w:rsid w:val="0030286F"/>
    <w:rsid w:val="00307F5A"/>
    <w:rsid w:val="00312987"/>
    <w:rsid w:val="003133B7"/>
    <w:rsid w:val="003151D6"/>
    <w:rsid w:val="00317DFB"/>
    <w:rsid w:val="00323DC4"/>
    <w:rsid w:val="00327565"/>
    <w:rsid w:val="00327946"/>
    <w:rsid w:val="00334251"/>
    <w:rsid w:val="003378D8"/>
    <w:rsid w:val="00341351"/>
    <w:rsid w:val="00341A29"/>
    <w:rsid w:val="00342461"/>
    <w:rsid w:val="00343F29"/>
    <w:rsid w:val="00344A2B"/>
    <w:rsid w:val="00351395"/>
    <w:rsid w:val="00351F90"/>
    <w:rsid w:val="00354750"/>
    <w:rsid w:val="00356B03"/>
    <w:rsid w:val="003573D7"/>
    <w:rsid w:val="00357602"/>
    <w:rsid w:val="00360293"/>
    <w:rsid w:val="00360B23"/>
    <w:rsid w:val="00367155"/>
    <w:rsid w:val="00367214"/>
    <w:rsid w:val="00370FDA"/>
    <w:rsid w:val="00371FE5"/>
    <w:rsid w:val="0037280D"/>
    <w:rsid w:val="0037294D"/>
    <w:rsid w:val="00373904"/>
    <w:rsid w:val="00374A92"/>
    <w:rsid w:val="00380A44"/>
    <w:rsid w:val="00381162"/>
    <w:rsid w:val="00387871"/>
    <w:rsid w:val="00392FB1"/>
    <w:rsid w:val="00396902"/>
    <w:rsid w:val="003A1CEA"/>
    <w:rsid w:val="003A2A8C"/>
    <w:rsid w:val="003A2D55"/>
    <w:rsid w:val="003A4045"/>
    <w:rsid w:val="003A41A9"/>
    <w:rsid w:val="003A6313"/>
    <w:rsid w:val="003A6586"/>
    <w:rsid w:val="003B2C7D"/>
    <w:rsid w:val="003B34D1"/>
    <w:rsid w:val="003B6ED6"/>
    <w:rsid w:val="003C1AD2"/>
    <w:rsid w:val="003C3184"/>
    <w:rsid w:val="003C6720"/>
    <w:rsid w:val="003D3330"/>
    <w:rsid w:val="003E04C9"/>
    <w:rsid w:val="003E0547"/>
    <w:rsid w:val="003E1F24"/>
    <w:rsid w:val="003E6965"/>
    <w:rsid w:val="003E7883"/>
    <w:rsid w:val="003F0A2D"/>
    <w:rsid w:val="003F1544"/>
    <w:rsid w:val="00400361"/>
    <w:rsid w:val="0040099C"/>
    <w:rsid w:val="00402B03"/>
    <w:rsid w:val="00402DFA"/>
    <w:rsid w:val="00404977"/>
    <w:rsid w:val="00405AA3"/>
    <w:rsid w:val="004126D7"/>
    <w:rsid w:val="00412FF2"/>
    <w:rsid w:val="0041503C"/>
    <w:rsid w:val="0041609A"/>
    <w:rsid w:val="00416E62"/>
    <w:rsid w:val="0041754D"/>
    <w:rsid w:val="00417F02"/>
    <w:rsid w:val="0042137D"/>
    <w:rsid w:val="00424532"/>
    <w:rsid w:val="004318FB"/>
    <w:rsid w:val="004319C0"/>
    <w:rsid w:val="00433BA7"/>
    <w:rsid w:val="004348EF"/>
    <w:rsid w:val="0043702A"/>
    <w:rsid w:val="00442270"/>
    <w:rsid w:val="00444753"/>
    <w:rsid w:val="00450CC7"/>
    <w:rsid w:val="0045283A"/>
    <w:rsid w:val="00452DDC"/>
    <w:rsid w:val="0045451F"/>
    <w:rsid w:val="004604C7"/>
    <w:rsid w:val="00462973"/>
    <w:rsid w:val="004645A4"/>
    <w:rsid w:val="00464A0E"/>
    <w:rsid w:val="0046584B"/>
    <w:rsid w:val="00467CC7"/>
    <w:rsid w:val="004725DD"/>
    <w:rsid w:val="004736B4"/>
    <w:rsid w:val="0047427C"/>
    <w:rsid w:val="00477288"/>
    <w:rsid w:val="004830AB"/>
    <w:rsid w:val="00483BAA"/>
    <w:rsid w:val="0048507F"/>
    <w:rsid w:val="004872A1"/>
    <w:rsid w:val="00490A77"/>
    <w:rsid w:val="004958F5"/>
    <w:rsid w:val="004A00E5"/>
    <w:rsid w:val="004A1680"/>
    <w:rsid w:val="004A41F7"/>
    <w:rsid w:val="004A7FE4"/>
    <w:rsid w:val="004B03A5"/>
    <w:rsid w:val="004B089C"/>
    <w:rsid w:val="004B3ACB"/>
    <w:rsid w:val="004B547F"/>
    <w:rsid w:val="004B6DCB"/>
    <w:rsid w:val="004C0B9D"/>
    <w:rsid w:val="004C0BFA"/>
    <w:rsid w:val="004C2A53"/>
    <w:rsid w:val="004D0A64"/>
    <w:rsid w:val="004D5E25"/>
    <w:rsid w:val="004E2A26"/>
    <w:rsid w:val="004E2A5B"/>
    <w:rsid w:val="004E3B3D"/>
    <w:rsid w:val="004F0AAB"/>
    <w:rsid w:val="004F2C7C"/>
    <w:rsid w:val="004F2CE9"/>
    <w:rsid w:val="00500B6C"/>
    <w:rsid w:val="00501BF4"/>
    <w:rsid w:val="00501E9C"/>
    <w:rsid w:val="005021C4"/>
    <w:rsid w:val="00502F44"/>
    <w:rsid w:val="0050494A"/>
    <w:rsid w:val="00504B5D"/>
    <w:rsid w:val="005057D9"/>
    <w:rsid w:val="00511480"/>
    <w:rsid w:val="00511F06"/>
    <w:rsid w:val="00511F96"/>
    <w:rsid w:val="0052001B"/>
    <w:rsid w:val="00520968"/>
    <w:rsid w:val="00520AFF"/>
    <w:rsid w:val="00526B33"/>
    <w:rsid w:val="00527319"/>
    <w:rsid w:val="005333C7"/>
    <w:rsid w:val="00535D7F"/>
    <w:rsid w:val="00536731"/>
    <w:rsid w:val="005376DD"/>
    <w:rsid w:val="00551CF0"/>
    <w:rsid w:val="00555924"/>
    <w:rsid w:val="00555FEA"/>
    <w:rsid w:val="0055758D"/>
    <w:rsid w:val="005617A6"/>
    <w:rsid w:val="005654CE"/>
    <w:rsid w:val="00572EF9"/>
    <w:rsid w:val="00577B7D"/>
    <w:rsid w:val="005829CB"/>
    <w:rsid w:val="00583447"/>
    <w:rsid w:val="005862AF"/>
    <w:rsid w:val="00587C9B"/>
    <w:rsid w:val="005913CC"/>
    <w:rsid w:val="00593CB9"/>
    <w:rsid w:val="005968C1"/>
    <w:rsid w:val="0059779E"/>
    <w:rsid w:val="005A0CAA"/>
    <w:rsid w:val="005A1382"/>
    <w:rsid w:val="005A1FFF"/>
    <w:rsid w:val="005A4B1E"/>
    <w:rsid w:val="005A6959"/>
    <w:rsid w:val="005B0CF6"/>
    <w:rsid w:val="005B1B17"/>
    <w:rsid w:val="005B3C6B"/>
    <w:rsid w:val="005B429A"/>
    <w:rsid w:val="005B6887"/>
    <w:rsid w:val="005C13A8"/>
    <w:rsid w:val="005C60F0"/>
    <w:rsid w:val="005C61D6"/>
    <w:rsid w:val="005C7897"/>
    <w:rsid w:val="005C7954"/>
    <w:rsid w:val="005C7EE9"/>
    <w:rsid w:val="005D3239"/>
    <w:rsid w:val="005D34C1"/>
    <w:rsid w:val="005D3719"/>
    <w:rsid w:val="005D5D45"/>
    <w:rsid w:val="005D60DB"/>
    <w:rsid w:val="005E00A9"/>
    <w:rsid w:val="005E1346"/>
    <w:rsid w:val="005E4E1E"/>
    <w:rsid w:val="005E63F8"/>
    <w:rsid w:val="005E7208"/>
    <w:rsid w:val="005F66FB"/>
    <w:rsid w:val="005F74A9"/>
    <w:rsid w:val="0060015C"/>
    <w:rsid w:val="006001F6"/>
    <w:rsid w:val="00604E1E"/>
    <w:rsid w:val="00605508"/>
    <w:rsid w:val="00607E65"/>
    <w:rsid w:val="00611EB6"/>
    <w:rsid w:val="00612DFD"/>
    <w:rsid w:val="0061467D"/>
    <w:rsid w:val="006223CC"/>
    <w:rsid w:val="00623CF2"/>
    <w:rsid w:val="00624064"/>
    <w:rsid w:val="0062501B"/>
    <w:rsid w:val="00625385"/>
    <w:rsid w:val="0062666F"/>
    <w:rsid w:val="00626B39"/>
    <w:rsid w:val="00626CA7"/>
    <w:rsid w:val="00626E00"/>
    <w:rsid w:val="00641969"/>
    <w:rsid w:val="006466FF"/>
    <w:rsid w:val="00652868"/>
    <w:rsid w:val="0065476B"/>
    <w:rsid w:val="00654BA2"/>
    <w:rsid w:val="00655C90"/>
    <w:rsid w:val="00656DC0"/>
    <w:rsid w:val="00660377"/>
    <w:rsid w:val="00663357"/>
    <w:rsid w:val="00673B41"/>
    <w:rsid w:val="00677E7C"/>
    <w:rsid w:val="00683675"/>
    <w:rsid w:val="00686910"/>
    <w:rsid w:val="00691AA5"/>
    <w:rsid w:val="00695252"/>
    <w:rsid w:val="006A1301"/>
    <w:rsid w:val="006A3E68"/>
    <w:rsid w:val="006A731A"/>
    <w:rsid w:val="006A78DA"/>
    <w:rsid w:val="006B0CD5"/>
    <w:rsid w:val="006B2B57"/>
    <w:rsid w:val="006B4469"/>
    <w:rsid w:val="006B45EC"/>
    <w:rsid w:val="006B6443"/>
    <w:rsid w:val="006B7DC9"/>
    <w:rsid w:val="006C0822"/>
    <w:rsid w:val="006C187E"/>
    <w:rsid w:val="006C6759"/>
    <w:rsid w:val="006D1911"/>
    <w:rsid w:val="006D1F21"/>
    <w:rsid w:val="006D259C"/>
    <w:rsid w:val="006E1443"/>
    <w:rsid w:val="006E1861"/>
    <w:rsid w:val="006E498A"/>
    <w:rsid w:val="006E56F0"/>
    <w:rsid w:val="006E6791"/>
    <w:rsid w:val="006E7141"/>
    <w:rsid w:val="006F1D65"/>
    <w:rsid w:val="006F2D17"/>
    <w:rsid w:val="006F4454"/>
    <w:rsid w:val="006F4545"/>
    <w:rsid w:val="006F71CA"/>
    <w:rsid w:val="006F77D7"/>
    <w:rsid w:val="007012C0"/>
    <w:rsid w:val="00702E39"/>
    <w:rsid w:val="007031C8"/>
    <w:rsid w:val="00704059"/>
    <w:rsid w:val="0070500F"/>
    <w:rsid w:val="007111E5"/>
    <w:rsid w:val="0071373E"/>
    <w:rsid w:val="0072597C"/>
    <w:rsid w:val="00730B21"/>
    <w:rsid w:val="00732EE8"/>
    <w:rsid w:val="00733B2D"/>
    <w:rsid w:val="00735CB6"/>
    <w:rsid w:val="007361CC"/>
    <w:rsid w:val="00736214"/>
    <w:rsid w:val="00741FBC"/>
    <w:rsid w:val="00742AD8"/>
    <w:rsid w:val="007433E0"/>
    <w:rsid w:val="00743DCC"/>
    <w:rsid w:val="00745ABE"/>
    <w:rsid w:val="007515EC"/>
    <w:rsid w:val="00751A75"/>
    <w:rsid w:val="00755DFF"/>
    <w:rsid w:val="007569AF"/>
    <w:rsid w:val="007609C3"/>
    <w:rsid w:val="0076314E"/>
    <w:rsid w:val="00763BCC"/>
    <w:rsid w:val="00766809"/>
    <w:rsid w:val="00767ABD"/>
    <w:rsid w:val="00771CF5"/>
    <w:rsid w:val="007730EC"/>
    <w:rsid w:val="00773A1D"/>
    <w:rsid w:val="00773C5E"/>
    <w:rsid w:val="0077538B"/>
    <w:rsid w:val="007760D4"/>
    <w:rsid w:val="00781365"/>
    <w:rsid w:val="0078401B"/>
    <w:rsid w:val="00787F95"/>
    <w:rsid w:val="00794313"/>
    <w:rsid w:val="007948ED"/>
    <w:rsid w:val="00795139"/>
    <w:rsid w:val="0079624A"/>
    <w:rsid w:val="007976BC"/>
    <w:rsid w:val="007A0408"/>
    <w:rsid w:val="007A2F2D"/>
    <w:rsid w:val="007A527B"/>
    <w:rsid w:val="007A7BBD"/>
    <w:rsid w:val="007B0A2E"/>
    <w:rsid w:val="007B33BF"/>
    <w:rsid w:val="007B3D35"/>
    <w:rsid w:val="007B4C00"/>
    <w:rsid w:val="007B525F"/>
    <w:rsid w:val="007C1DCF"/>
    <w:rsid w:val="007C2BA7"/>
    <w:rsid w:val="007C5780"/>
    <w:rsid w:val="007C6159"/>
    <w:rsid w:val="007D0A59"/>
    <w:rsid w:val="007D5040"/>
    <w:rsid w:val="007D5293"/>
    <w:rsid w:val="007D5BF4"/>
    <w:rsid w:val="007D66CA"/>
    <w:rsid w:val="007D7B3D"/>
    <w:rsid w:val="007E030F"/>
    <w:rsid w:val="007E16D0"/>
    <w:rsid w:val="007E22A6"/>
    <w:rsid w:val="007E5AF1"/>
    <w:rsid w:val="007F06C9"/>
    <w:rsid w:val="007F2E67"/>
    <w:rsid w:val="007F51CE"/>
    <w:rsid w:val="00800B09"/>
    <w:rsid w:val="00804B71"/>
    <w:rsid w:val="00806CDE"/>
    <w:rsid w:val="00807062"/>
    <w:rsid w:val="00816220"/>
    <w:rsid w:val="008173CE"/>
    <w:rsid w:val="008209B8"/>
    <w:rsid w:val="00826DE7"/>
    <w:rsid w:val="0082786A"/>
    <w:rsid w:val="008305C1"/>
    <w:rsid w:val="00833059"/>
    <w:rsid w:val="008356F5"/>
    <w:rsid w:val="00835881"/>
    <w:rsid w:val="00842222"/>
    <w:rsid w:val="008426F6"/>
    <w:rsid w:val="0084324B"/>
    <w:rsid w:val="00843E81"/>
    <w:rsid w:val="008455CA"/>
    <w:rsid w:val="00846904"/>
    <w:rsid w:val="00847222"/>
    <w:rsid w:val="0084732B"/>
    <w:rsid w:val="008504A4"/>
    <w:rsid w:val="0085070C"/>
    <w:rsid w:val="00860021"/>
    <w:rsid w:val="00860C1C"/>
    <w:rsid w:val="00862DB1"/>
    <w:rsid w:val="0086458B"/>
    <w:rsid w:val="00865AE0"/>
    <w:rsid w:val="00873D7B"/>
    <w:rsid w:val="00875FD9"/>
    <w:rsid w:val="008806F2"/>
    <w:rsid w:val="0088367B"/>
    <w:rsid w:val="00891453"/>
    <w:rsid w:val="00892874"/>
    <w:rsid w:val="00892E93"/>
    <w:rsid w:val="008953E8"/>
    <w:rsid w:val="008A0273"/>
    <w:rsid w:val="008A1F46"/>
    <w:rsid w:val="008A6459"/>
    <w:rsid w:val="008B23CD"/>
    <w:rsid w:val="008B3FBB"/>
    <w:rsid w:val="008B455A"/>
    <w:rsid w:val="008B5189"/>
    <w:rsid w:val="008B64F6"/>
    <w:rsid w:val="008B739C"/>
    <w:rsid w:val="008C1BB2"/>
    <w:rsid w:val="008C2291"/>
    <w:rsid w:val="008C258B"/>
    <w:rsid w:val="008C3BEA"/>
    <w:rsid w:val="008D1436"/>
    <w:rsid w:val="008D1597"/>
    <w:rsid w:val="008D35D9"/>
    <w:rsid w:val="008D6F17"/>
    <w:rsid w:val="008E6E6B"/>
    <w:rsid w:val="008E7402"/>
    <w:rsid w:val="008F3ADD"/>
    <w:rsid w:val="008F47E3"/>
    <w:rsid w:val="009020FB"/>
    <w:rsid w:val="00905172"/>
    <w:rsid w:val="009054AD"/>
    <w:rsid w:val="00907D9D"/>
    <w:rsid w:val="009161DA"/>
    <w:rsid w:val="0092222C"/>
    <w:rsid w:val="0092421C"/>
    <w:rsid w:val="0093061F"/>
    <w:rsid w:val="00931EA6"/>
    <w:rsid w:val="0093352F"/>
    <w:rsid w:val="00934A90"/>
    <w:rsid w:val="00937966"/>
    <w:rsid w:val="009407EF"/>
    <w:rsid w:val="00943BD4"/>
    <w:rsid w:val="009453C7"/>
    <w:rsid w:val="00945499"/>
    <w:rsid w:val="00946B64"/>
    <w:rsid w:val="00953DA6"/>
    <w:rsid w:val="0095707C"/>
    <w:rsid w:val="009576C2"/>
    <w:rsid w:val="00960B5D"/>
    <w:rsid w:val="009617DF"/>
    <w:rsid w:val="00964093"/>
    <w:rsid w:val="00965726"/>
    <w:rsid w:val="00965D88"/>
    <w:rsid w:val="00966AA9"/>
    <w:rsid w:val="0097323F"/>
    <w:rsid w:val="00975AD6"/>
    <w:rsid w:val="00976392"/>
    <w:rsid w:val="009764BC"/>
    <w:rsid w:val="00976C47"/>
    <w:rsid w:val="00981027"/>
    <w:rsid w:val="00986A07"/>
    <w:rsid w:val="00990F98"/>
    <w:rsid w:val="00991CCE"/>
    <w:rsid w:val="009925E0"/>
    <w:rsid w:val="00995658"/>
    <w:rsid w:val="00997421"/>
    <w:rsid w:val="009A19C5"/>
    <w:rsid w:val="009A2B96"/>
    <w:rsid w:val="009B447C"/>
    <w:rsid w:val="009C1E7D"/>
    <w:rsid w:val="009C714F"/>
    <w:rsid w:val="009C7F76"/>
    <w:rsid w:val="009D093E"/>
    <w:rsid w:val="009D09CB"/>
    <w:rsid w:val="009D3FDD"/>
    <w:rsid w:val="009D6CC3"/>
    <w:rsid w:val="009D70FB"/>
    <w:rsid w:val="009E277D"/>
    <w:rsid w:val="009F7FD8"/>
    <w:rsid w:val="00A0005F"/>
    <w:rsid w:val="00A004C7"/>
    <w:rsid w:val="00A00DE8"/>
    <w:rsid w:val="00A02DC3"/>
    <w:rsid w:val="00A03210"/>
    <w:rsid w:val="00A0524B"/>
    <w:rsid w:val="00A066D1"/>
    <w:rsid w:val="00A11538"/>
    <w:rsid w:val="00A13AB7"/>
    <w:rsid w:val="00A1517A"/>
    <w:rsid w:val="00A15BCA"/>
    <w:rsid w:val="00A1605F"/>
    <w:rsid w:val="00A168C1"/>
    <w:rsid w:val="00A226A1"/>
    <w:rsid w:val="00A238AE"/>
    <w:rsid w:val="00A23F8C"/>
    <w:rsid w:val="00A26B6C"/>
    <w:rsid w:val="00A32B53"/>
    <w:rsid w:val="00A330B1"/>
    <w:rsid w:val="00A346C8"/>
    <w:rsid w:val="00A35E99"/>
    <w:rsid w:val="00A40705"/>
    <w:rsid w:val="00A43243"/>
    <w:rsid w:val="00A44849"/>
    <w:rsid w:val="00A44D79"/>
    <w:rsid w:val="00A45C82"/>
    <w:rsid w:val="00A47CB4"/>
    <w:rsid w:val="00A47E10"/>
    <w:rsid w:val="00A5237F"/>
    <w:rsid w:val="00A62AD6"/>
    <w:rsid w:val="00A673F7"/>
    <w:rsid w:val="00A679E7"/>
    <w:rsid w:val="00A745D0"/>
    <w:rsid w:val="00A81E1E"/>
    <w:rsid w:val="00A83B57"/>
    <w:rsid w:val="00A855BA"/>
    <w:rsid w:val="00A85FC2"/>
    <w:rsid w:val="00A860E2"/>
    <w:rsid w:val="00A86EAD"/>
    <w:rsid w:val="00A964DA"/>
    <w:rsid w:val="00A96842"/>
    <w:rsid w:val="00A97532"/>
    <w:rsid w:val="00AA00E8"/>
    <w:rsid w:val="00AA0F23"/>
    <w:rsid w:val="00AA396A"/>
    <w:rsid w:val="00AB0E38"/>
    <w:rsid w:val="00AB64E2"/>
    <w:rsid w:val="00AB6A6B"/>
    <w:rsid w:val="00AB7965"/>
    <w:rsid w:val="00AC2465"/>
    <w:rsid w:val="00AC3B5C"/>
    <w:rsid w:val="00AC427B"/>
    <w:rsid w:val="00AC48D1"/>
    <w:rsid w:val="00AC76E4"/>
    <w:rsid w:val="00AD0550"/>
    <w:rsid w:val="00AD36DD"/>
    <w:rsid w:val="00AD3E45"/>
    <w:rsid w:val="00AE0579"/>
    <w:rsid w:val="00AE2ED1"/>
    <w:rsid w:val="00AE445C"/>
    <w:rsid w:val="00AE76F2"/>
    <w:rsid w:val="00AF3863"/>
    <w:rsid w:val="00AF56F4"/>
    <w:rsid w:val="00AF743D"/>
    <w:rsid w:val="00B02AF8"/>
    <w:rsid w:val="00B03EA1"/>
    <w:rsid w:val="00B14AEF"/>
    <w:rsid w:val="00B15747"/>
    <w:rsid w:val="00B15966"/>
    <w:rsid w:val="00B1624E"/>
    <w:rsid w:val="00B21D40"/>
    <w:rsid w:val="00B22541"/>
    <w:rsid w:val="00B22575"/>
    <w:rsid w:val="00B22DE4"/>
    <w:rsid w:val="00B25413"/>
    <w:rsid w:val="00B277A4"/>
    <w:rsid w:val="00B31159"/>
    <w:rsid w:val="00B339E6"/>
    <w:rsid w:val="00B405D1"/>
    <w:rsid w:val="00B43437"/>
    <w:rsid w:val="00B44AAE"/>
    <w:rsid w:val="00B45B06"/>
    <w:rsid w:val="00B534D8"/>
    <w:rsid w:val="00B5518B"/>
    <w:rsid w:val="00B558C5"/>
    <w:rsid w:val="00B55ED2"/>
    <w:rsid w:val="00B56611"/>
    <w:rsid w:val="00B56862"/>
    <w:rsid w:val="00B6118C"/>
    <w:rsid w:val="00B61C6F"/>
    <w:rsid w:val="00B6223D"/>
    <w:rsid w:val="00B638D6"/>
    <w:rsid w:val="00B63B3C"/>
    <w:rsid w:val="00B6432C"/>
    <w:rsid w:val="00B64436"/>
    <w:rsid w:val="00B648FB"/>
    <w:rsid w:val="00B661E9"/>
    <w:rsid w:val="00B67EFA"/>
    <w:rsid w:val="00B8198D"/>
    <w:rsid w:val="00B84CB6"/>
    <w:rsid w:val="00B85D37"/>
    <w:rsid w:val="00B952A6"/>
    <w:rsid w:val="00BA0AD0"/>
    <w:rsid w:val="00BA42BA"/>
    <w:rsid w:val="00BA4577"/>
    <w:rsid w:val="00BA6B9C"/>
    <w:rsid w:val="00BA7B7B"/>
    <w:rsid w:val="00BB0559"/>
    <w:rsid w:val="00BB14E6"/>
    <w:rsid w:val="00BB3A77"/>
    <w:rsid w:val="00BB7FED"/>
    <w:rsid w:val="00BC13D1"/>
    <w:rsid w:val="00BC170D"/>
    <w:rsid w:val="00BC1C0E"/>
    <w:rsid w:val="00BC24FB"/>
    <w:rsid w:val="00BC2B8F"/>
    <w:rsid w:val="00BC4FDB"/>
    <w:rsid w:val="00BD17B6"/>
    <w:rsid w:val="00BD1844"/>
    <w:rsid w:val="00BD4366"/>
    <w:rsid w:val="00BD5CB1"/>
    <w:rsid w:val="00BD786E"/>
    <w:rsid w:val="00BD7A04"/>
    <w:rsid w:val="00BE1555"/>
    <w:rsid w:val="00BE5CAF"/>
    <w:rsid w:val="00BE5E45"/>
    <w:rsid w:val="00BE642E"/>
    <w:rsid w:val="00BE65E0"/>
    <w:rsid w:val="00BE78D9"/>
    <w:rsid w:val="00BF299F"/>
    <w:rsid w:val="00BF2EC3"/>
    <w:rsid w:val="00BF4C1F"/>
    <w:rsid w:val="00BF5249"/>
    <w:rsid w:val="00BF7EB9"/>
    <w:rsid w:val="00C03C25"/>
    <w:rsid w:val="00C04D65"/>
    <w:rsid w:val="00C1018A"/>
    <w:rsid w:val="00C1480B"/>
    <w:rsid w:val="00C16A3B"/>
    <w:rsid w:val="00C21124"/>
    <w:rsid w:val="00C26288"/>
    <w:rsid w:val="00C313D1"/>
    <w:rsid w:val="00C35544"/>
    <w:rsid w:val="00C35939"/>
    <w:rsid w:val="00C3747F"/>
    <w:rsid w:val="00C41920"/>
    <w:rsid w:val="00C43D5A"/>
    <w:rsid w:val="00C449DA"/>
    <w:rsid w:val="00C44BF7"/>
    <w:rsid w:val="00C459A1"/>
    <w:rsid w:val="00C46D6A"/>
    <w:rsid w:val="00C51D87"/>
    <w:rsid w:val="00C526C6"/>
    <w:rsid w:val="00C5429C"/>
    <w:rsid w:val="00C601FC"/>
    <w:rsid w:val="00C61961"/>
    <w:rsid w:val="00C655AB"/>
    <w:rsid w:val="00C669DF"/>
    <w:rsid w:val="00C703B4"/>
    <w:rsid w:val="00C72F97"/>
    <w:rsid w:val="00C74F55"/>
    <w:rsid w:val="00C759E3"/>
    <w:rsid w:val="00C82439"/>
    <w:rsid w:val="00C84A27"/>
    <w:rsid w:val="00C864C5"/>
    <w:rsid w:val="00C86B8F"/>
    <w:rsid w:val="00C91FB7"/>
    <w:rsid w:val="00C95411"/>
    <w:rsid w:val="00C95452"/>
    <w:rsid w:val="00CA1BC9"/>
    <w:rsid w:val="00CA23F2"/>
    <w:rsid w:val="00CA25EF"/>
    <w:rsid w:val="00CA2A30"/>
    <w:rsid w:val="00CA4F9E"/>
    <w:rsid w:val="00CA6957"/>
    <w:rsid w:val="00CA7583"/>
    <w:rsid w:val="00CB29B9"/>
    <w:rsid w:val="00CC10F2"/>
    <w:rsid w:val="00CC3406"/>
    <w:rsid w:val="00CC375D"/>
    <w:rsid w:val="00CD0202"/>
    <w:rsid w:val="00CD29D3"/>
    <w:rsid w:val="00CD31E6"/>
    <w:rsid w:val="00CD3C1C"/>
    <w:rsid w:val="00CD5E75"/>
    <w:rsid w:val="00CD6073"/>
    <w:rsid w:val="00CE03C6"/>
    <w:rsid w:val="00CE093B"/>
    <w:rsid w:val="00CE2A55"/>
    <w:rsid w:val="00CE6B7A"/>
    <w:rsid w:val="00CF4DBA"/>
    <w:rsid w:val="00CF7481"/>
    <w:rsid w:val="00D011C0"/>
    <w:rsid w:val="00D11136"/>
    <w:rsid w:val="00D1448B"/>
    <w:rsid w:val="00D14E1A"/>
    <w:rsid w:val="00D16F94"/>
    <w:rsid w:val="00D20DAD"/>
    <w:rsid w:val="00D26B01"/>
    <w:rsid w:val="00D31BFB"/>
    <w:rsid w:val="00D33836"/>
    <w:rsid w:val="00D377E8"/>
    <w:rsid w:val="00D42401"/>
    <w:rsid w:val="00D43C6C"/>
    <w:rsid w:val="00D46023"/>
    <w:rsid w:val="00D52E96"/>
    <w:rsid w:val="00D53224"/>
    <w:rsid w:val="00D53745"/>
    <w:rsid w:val="00D53A2F"/>
    <w:rsid w:val="00D60C46"/>
    <w:rsid w:val="00D60FB0"/>
    <w:rsid w:val="00D659B5"/>
    <w:rsid w:val="00D667D0"/>
    <w:rsid w:val="00D72150"/>
    <w:rsid w:val="00D764C5"/>
    <w:rsid w:val="00D81430"/>
    <w:rsid w:val="00D8518B"/>
    <w:rsid w:val="00D85F91"/>
    <w:rsid w:val="00D97C90"/>
    <w:rsid w:val="00DA4E79"/>
    <w:rsid w:val="00DA6820"/>
    <w:rsid w:val="00DB1744"/>
    <w:rsid w:val="00DC130E"/>
    <w:rsid w:val="00DC4B69"/>
    <w:rsid w:val="00DC55E4"/>
    <w:rsid w:val="00DC7BFA"/>
    <w:rsid w:val="00DD04A6"/>
    <w:rsid w:val="00DD381B"/>
    <w:rsid w:val="00DD4881"/>
    <w:rsid w:val="00DD534B"/>
    <w:rsid w:val="00DD5C1B"/>
    <w:rsid w:val="00DD5CD2"/>
    <w:rsid w:val="00DE182E"/>
    <w:rsid w:val="00DE5DFF"/>
    <w:rsid w:val="00DF1940"/>
    <w:rsid w:val="00DF2176"/>
    <w:rsid w:val="00DF2453"/>
    <w:rsid w:val="00DF40B1"/>
    <w:rsid w:val="00E034CF"/>
    <w:rsid w:val="00E1026E"/>
    <w:rsid w:val="00E125EC"/>
    <w:rsid w:val="00E161AD"/>
    <w:rsid w:val="00E161D3"/>
    <w:rsid w:val="00E17132"/>
    <w:rsid w:val="00E20A36"/>
    <w:rsid w:val="00E25CE9"/>
    <w:rsid w:val="00E2689A"/>
    <w:rsid w:val="00E30B96"/>
    <w:rsid w:val="00E31693"/>
    <w:rsid w:val="00E3333B"/>
    <w:rsid w:val="00E401E9"/>
    <w:rsid w:val="00E422EA"/>
    <w:rsid w:val="00E50DA0"/>
    <w:rsid w:val="00E522DE"/>
    <w:rsid w:val="00E52D3A"/>
    <w:rsid w:val="00E534ED"/>
    <w:rsid w:val="00E54713"/>
    <w:rsid w:val="00E54E65"/>
    <w:rsid w:val="00E5671F"/>
    <w:rsid w:val="00E56778"/>
    <w:rsid w:val="00E56AD4"/>
    <w:rsid w:val="00E61780"/>
    <w:rsid w:val="00E64B70"/>
    <w:rsid w:val="00E67AC4"/>
    <w:rsid w:val="00E71F3A"/>
    <w:rsid w:val="00E72CDA"/>
    <w:rsid w:val="00E73044"/>
    <w:rsid w:val="00E74870"/>
    <w:rsid w:val="00E82DFE"/>
    <w:rsid w:val="00E832CA"/>
    <w:rsid w:val="00E83DE5"/>
    <w:rsid w:val="00E8575B"/>
    <w:rsid w:val="00E861C8"/>
    <w:rsid w:val="00E86810"/>
    <w:rsid w:val="00E87DB1"/>
    <w:rsid w:val="00E93542"/>
    <w:rsid w:val="00E949C6"/>
    <w:rsid w:val="00EA118E"/>
    <w:rsid w:val="00EA23F5"/>
    <w:rsid w:val="00EA3005"/>
    <w:rsid w:val="00EA3429"/>
    <w:rsid w:val="00EB1195"/>
    <w:rsid w:val="00EB3379"/>
    <w:rsid w:val="00EB43CD"/>
    <w:rsid w:val="00EB7E82"/>
    <w:rsid w:val="00EC01B4"/>
    <w:rsid w:val="00EC09D9"/>
    <w:rsid w:val="00EC7194"/>
    <w:rsid w:val="00EC7832"/>
    <w:rsid w:val="00ED0296"/>
    <w:rsid w:val="00ED3706"/>
    <w:rsid w:val="00ED5593"/>
    <w:rsid w:val="00ED580E"/>
    <w:rsid w:val="00ED5D54"/>
    <w:rsid w:val="00ED6365"/>
    <w:rsid w:val="00ED656B"/>
    <w:rsid w:val="00ED69B4"/>
    <w:rsid w:val="00EE4C2A"/>
    <w:rsid w:val="00EE6801"/>
    <w:rsid w:val="00EF1A0C"/>
    <w:rsid w:val="00EF373E"/>
    <w:rsid w:val="00EF73ED"/>
    <w:rsid w:val="00F02783"/>
    <w:rsid w:val="00F04646"/>
    <w:rsid w:val="00F05C10"/>
    <w:rsid w:val="00F069C1"/>
    <w:rsid w:val="00F074AE"/>
    <w:rsid w:val="00F0782F"/>
    <w:rsid w:val="00F07868"/>
    <w:rsid w:val="00F11E6C"/>
    <w:rsid w:val="00F162F5"/>
    <w:rsid w:val="00F1704E"/>
    <w:rsid w:val="00F17056"/>
    <w:rsid w:val="00F17274"/>
    <w:rsid w:val="00F17A29"/>
    <w:rsid w:val="00F17EE9"/>
    <w:rsid w:val="00F20B12"/>
    <w:rsid w:val="00F337B2"/>
    <w:rsid w:val="00F34B1A"/>
    <w:rsid w:val="00F41A36"/>
    <w:rsid w:val="00F569BB"/>
    <w:rsid w:val="00F62746"/>
    <w:rsid w:val="00F64323"/>
    <w:rsid w:val="00F65E0F"/>
    <w:rsid w:val="00F66E86"/>
    <w:rsid w:val="00F674E5"/>
    <w:rsid w:val="00F67E03"/>
    <w:rsid w:val="00F7188E"/>
    <w:rsid w:val="00F72F87"/>
    <w:rsid w:val="00F81770"/>
    <w:rsid w:val="00F83577"/>
    <w:rsid w:val="00F844F5"/>
    <w:rsid w:val="00F845E3"/>
    <w:rsid w:val="00F901F9"/>
    <w:rsid w:val="00F91D19"/>
    <w:rsid w:val="00F91E23"/>
    <w:rsid w:val="00F938B2"/>
    <w:rsid w:val="00F940D4"/>
    <w:rsid w:val="00F953B9"/>
    <w:rsid w:val="00F96889"/>
    <w:rsid w:val="00FA2FD4"/>
    <w:rsid w:val="00FA4527"/>
    <w:rsid w:val="00FB1FF2"/>
    <w:rsid w:val="00FB3B4F"/>
    <w:rsid w:val="00FB4A30"/>
    <w:rsid w:val="00FB7457"/>
    <w:rsid w:val="00FC17ED"/>
    <w:rsid w:val="00FC3558"/>
    <w:rsid w:val="00FC356F"/>
    <w:rsid w:val="00FC5D77"/>
    <w:rsid w:val="00FD00F0"/>
    <w:rsid w:val="00FD2185"/>
    <w:rsid w:val="00FD308E"/>
    <w:rsid w:val="00FE0D51"/>
    <w:rsid w:val="00FE213F"/>
    <w:rsid w:val="00FE4695"/>
    <w:rsid w:val="00FE46B6"/>
    <w:rsid w:val="00FE5215"/>
    <w:rsid w:val="00FF44D9"/>
    <w:rsid w:val="00FF4B11"/>
    <w:rsid w:val="00FF6133"/>
    <w:rsid w:val="00FF6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11C7D"/>
  <w15:chartTrackingRefBased/>
  <w15:docId w15:val="{6F3C88E9-1A55-4448-8A2E-0E13513ED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DC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D5CD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D5CD2"/>
  </w:style>
  <w:style w:type="character" w:customStyle="1" w:styleId="Heading1Char">
    <w:name w:val="Heading 1 Char"/>
    <w:basedOn w:val="DefaultParagraphFont"/>
    <w:link w:val="Heading1"/>
    <w:uiPriority w:val="9"/>
    <w:rsid w:val="00DD5CD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D057E"/>
    <w:pPr>
      <w:ind w:left="720"/>
      <w:contextualSpacing/>
    </w:pPr>
  </w:style>
  <w:style w:type="paragraph" w:styleId="NormalWeb">
    <w:name w:val="Normal (Web)"/>
    <w:basedOn w:val="Normal"/>
    <w:uiPriority w:val="99"/>
    <w:unhideWhenUsed/>
    <w:rsid w:val="0025533E"/>
    <w:pPr>
      <w:spacing w:before="100" w:beforeAutospacing="1" w:after="100" w:afterAutospacing="1"/>
    </w:pPr>
  </w:style>
  <w:style w:type="paragraph" w:styleId="BalloonText">
    <w:name w:val="Balloon Text"/>
    <w:basedOn w:val="Normal"/>
    <w:link w:val="BalloonTextChar"/>
    <w:uiPriority w:val="99"/>
    <w:semiHidden/>
    <w:unhideWhenUsed/>
    <w:rsid w:val="00C44BF7"/>
    <w:rPr>
      <w:sz w:val="18"/>
      <w:szCs w:val="18"/>
    </w:rPr>
  </w:style>
  <w:style w:type="character" w:customStyle="1" w:styleId="BalloonTextChar">
    <w:name w:val="Balloon Text Char"/>
    <w:basedOn w:val="DefaultParagraphFont"/>
    <w:link w:val="BalloonText"/>
    <w:uiPriority w:val="99"/>
    <w:semiHidden/>
    <w:rsid w:val="00C44BF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34A90"/>
    <w:rPr>
      <w:sz w:val="16"/>
      <w:szCs w:val="16"/>
    </w:rPr>
  </w:style>
  <w:style w:type="paragraph" w:styleId="CommentText">
    <w:name w:val="annotation text"/>
    <w:basedOn w:val="Normal"/>
    <w:link w:val="CommentTextChar"/>
    <w:uiPriority w:val="99"/>
    <w:semiHidden/>
    <w:unhideWhenUsed/>
    <w:rsid w:val="00934A90"/>
    <w:rPr>
      <w:sz w:val="20"/>
      <w:szCs w:val="20"/>
    </w:rPr>
  </w:style>
  <w:style w:type="character" w:customStyle="1" w:styleId="CommentTextChar">
    <w:name w:val="Comment Text Char"/>
    <w:basedOn w:val="DefaultParagraphFont"/>
    <w:link w:val="CommentText"/>
    <w:uiPriority w:val="99"/>
    <w:semiHidden/>
    <w:rsid w:val="00934A90"/>
    <w:rPr>
      <w:sz w:val="20"/>
      <w:szCs w:val="20"/>
    </w:rPr>
  </w:style>
  <w:style w:type="paragraph" w:styleId="CommentSubject">
    <w:name w:val="annotation subject"/>
    <w:basedOn w:val="CommentText"/>
    <w:next w:val="CommentText"/>
    <w:link w:val="CommentSubjectChar"/>
    <w:uiPriority w:val="99"/>
    <w:semiHidden/>
    <w:unhideWhenUsed/>
    <w:rsid w:val="00934A90"/>
    <w:rPr>
      <w:b/>
      <w:bCs/>
    </w:rPr>
  </w:style>
  <w:style w:type="character" w:customStyle="1" w:styleId="CommentSubjectChar">
    <w:name w:val="Comment Subject Char"/>
    <w:basedOn w:val="CommentTextChar"/>
    <w:link w:val="CommentSubject"/>
    <w:uiPriority w:val="99"/>
    <w:semiHidden/>
    <w:rsid w:val="00934A90"/>
    <w:rPr>
      <w:b/>
      <w:bCs/>
      <w:sz w:val="20"/>
      <w:szCs w:val="20"/>
    </w:rPr>
  </w:style>
  <w:style w:type="paragraph" w:styleId="Footer">
    <w:name w:val="footer"/>
    <w:basedOn w:val="Normal"/>
    <w:link w:val="FooterChar"/>
    <w:uiPriority w:val="99"/>
    <w:unhideWhenUsed/>
    <w:rsid w:val="00351395"/>
    <w:pPr>
      <w:tabs>
        <w:tab w:val="center" w:pos="4680"/>
        <w:tab w:val="right" w:pos="9360"/>
      </w:tabs>
    </w:pPr>
  </w:style>
  <w:style w:type="character" w:customStyle="1" w:styleId="FooterChar">
    <w:name w:val="Footer Char"/>
    <w:basedOn w:val="DefaultParagraphFont"/>
    <w:link w:val="Footer"/>
    <w:uiPriority w:val="99"/>
    <w:rsid w:val="00351395"/>
  </w:style>
  <w:style w:type="character" w:styleId="PageNumber">
    <w:name w:val="page number"/>
    <w:basedOn w:val="DefaultParagraphFont"/>
    <w:uiPriority w:val="99"/>
    <w:semiHidden/>
    <w:unhideWhenUsed/>
    <w:rsid w:val="00351395"/>
  </w:style>
  <w:style w:type="table" w:styleId="TableGrid">
    <w:name w:val="Table Grid"/>
    <w:basedOn w:val="TableNormal"/>
    <w:uiPriority w:val="39"/>
    <w:rsid w:val="00B643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4A0E"/>
  </w:style>
  <w:style w:type="paragraph" w:styleId="Header">
    <w:name w:val="header"/>
    <w:basedOn w:val="Normal"/>
    <w:link w:val="HeaderChar"/>
    <w:uiPriority w:val="99"/>
    <w:unhideWhenUsed/>
    <w:rsid w:val="004B3ACB"/>
    <w:pPr>
      <w:tabs>
        <w:tab w:val="center" w:pos="4680"/>
        <w:tab w:val="right" w:pos="9360"/>
      </w:tabs>
    </w:pPr>
  </w:style>
  <w:style w:type="character" w:customStyle="1" w:styleId="HeaderChar">
    <w:name w:val="Header Char"/>
    <w:basedOn w:val="DefaultParagraphFont"/>
    <w:link w:val="Header"/>
    <w:uiPriority w:val="99"/>
    <w:rsid w:val="004B3ACB"/>
  </w:style>
  <w:style w:type="character" w:customStyle="1" w:styleId="apple-converted-space">
    <w:name w:val="apple-converted-space"/>
    <w:basedOn w:val="DefaultParagraphFont"/>
    <w:rsid w:val="00EE6801"/>
  </w:style>
  <w:style w:type="character" w:styleId="Strong">
    <w:name w:val="Strong"/>
    <w:basedOn w:val="DefaultParagraphFont"/>
    <w:uiPriority w:val="22"/>
    <w:qFormat/>
    <w:rsid w:val="00EE6801"/>
    <w:rPr>
      <w:b/>
      <w:bCs/>
    </w:rPr>
  </w:style>
  <w:style w:type="character" w:styleId="LineNumber">
    <w:name w:val="line number"/>
    <w:basedOn w:val="DefaultParagraphFont"/>
    <w:uiPriority w:val="99"/>
    <w:semiHidden/>
    <w:unhideWhenUsed/>
    <w:rsid w:val="00023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793648">
      <w:bodyDiv w:val="1"/>
      <w:marLeft w:val="0"/>
      <w:marRight w:val="0"/>
      <w:marTop w:val="0"/>
      <w:marBottom w:val="0"/>
      <w:divBdr>
        <w:top w:val="none" w:sz="0" w:space="0" w:color="auto"/>
        <w:left w:val="none" w:sz="0" w:space="0" w:color="auto"/>
        <w:bottom w:val="none" w:sz="0" w:space="0" w:color="auto"/>
        <w:right w:val="none" w:sz="0" w:space="0" w:color="auto"/>
      </w:divBdr>
      <w:divsChild>
        <w:div w:id="1690178121">
          <w:marLeft w:val="0"/>
          <w:marRight w:val="0"/>
          <w:marTop w:val="0"/>
          <w:marBottom w:val="0"/>
          <w:divBdr>
            <w:top w:val="none" w:sz="0" w:space="0" w:color="auto"/>
            <w:left w:val="none" w:sz="0" w:space="0" w:color="auto"/>
            <w:bottom w:val="none" w:sz="0" w:space="0" w:color="auto"/>
            <w:right w:val="none" w:sz="0" w:space="0" w:color="auto"/>
          </w:divBdr>
          <w:divsChild>
            <w:div w:id="80728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55989">
      <w:bodyDiv w:val="1"/>
      <w:marLeft w:val="0"/>
      <w:marRight w:val="0"/>
      <w:marTop w:val="0"/>
      <w:marBottom w:val="0"/>
      <w:divBdr>
        <w:top w:val="none" w:sz="0" w:space="0" w:color="auto"/>
        <w:left w:val="none" w:sz="0" w:space="0" w:color="auto"/>
        <w:bottom w:val="none" w:sz="0" w:space="0" w:color="auto"/>
        <w:right w:val="none" w:sz="0" w:space="0" w:color="auto"/>
      </w:divBdr>
      <w:divsChild>
        <w:div w:id="844976504">
          <w:marLeft w:val="0"/>
          <w:marRight w:val="0"/>
          <w:marTop w:val="0"/>
          <w:marBottom w:val="0"/>
          <w:divBdr>
            <w:top w:val="none" w:sz="0" w:space="0" w:color="auto"/>
            <w:left w:val="none" w:sz="0" w:space="0" w:color="auto"/>
            <w:bottom w:val="none" w:sz="0" w:space="0" w:color="auto"/>
            <w:right w:val="none" w:sz="0" w:space="0" w:color="auto"/>
          </w:divBdr>
          <w:divsChild>
            <w:div w:id="166339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57412">
      <w:bodyDiv w:val="1"/>
      <w:marLeft w:val="0"/>
      <w:marRight w:val="0"/>
      <w:marTop w:val="0"/>
      <w:marBottom w:val="0"/>
      <w:divBdr>
        <w:top w:val="none" w:sz="0" w:space="0" w:color="auto"/>
        <w:left w:val="none" w:sz="0" w:space="0" w:color="auto"/>
        <w:bottom w:val="none" w:sz="0" w:space="0" w:color="auto"/>
        <w:right w:val="none" w:sz="0" w:space="0" w:color="auto"/>
      </w:divBdr>
    </w:div>
    <w:div w:id="356394135">
      <w:bodyDiv w:val="1"/>
      <w:marLeft w:val="0"/>
      <w:marRight w:val="0"/>
      <w:marTop w:val="0"/>
      <w:marBottom w:val="0"/>
      <w:divBdr>
        <w:top w:val="none" w:sz="0" w:space="0" w:color="auto"/>
        <w:left w:val="none" w:sz="0" w:space="0" w:color="auto"/>
        <w:bottom w:val="none" w:sz="0" w:space="0" w:color="auto"/>
        <w:right w:val="none" w:sz="0" w:space="0" w:color="auto"/>
      </w:divBdr>
    </w:div>
    <w:div w:id="697464863">
      <w:bodyDiv w:val="1"/>
      <w:marLeft w:val="0"/>
      <w:marRight w:val="0"/>
      <w:marTop w:val="0"/>
      <w:marBottom w:val="0"/>
      <w:divBdr>
        <w:top w:val="none" w:sz="0" w:space="0" w:color="auto"/>
        <w:left w:val="none" w:sz="0" w:space="0" w:color="auto"/>
        <w:bottom w:val="none" w:sz="0" w:space="0" w:color="auto"/>
        <w:right w:val="none" w:sz="0" w:space="0" w:color="auto"/>
      </w:divBdr>
    </w:div>
    <w:div w:id="973172017">
      <w:bodyDiv w:val="1"/>
      <w:marLeft w:val="0"/>
      <w:marRight w:val="0"/>
      <w:marTop w:val="0"/>
      <w:marBottom w:val="0"/>
      <w:divBdr>
        <w:top w:val="none" w:sz="0" w:space="0" w:color="auto"/>
        <w:left w:val="none" w:sz="0" w:space="0" w:color="auto"/>
        <w:bottom w:val="none" w:sz="0" w:space="0" w:color="auto"/>
        <w:right w:val="none" w:sz="0" w:space="0" w:color="auto"/>
      </w:divBdr>
    </w:div>
    <w:div w:id="1080448557">
      <w:bodyDiv w:val="1"/>
      <w:marLeft w:val="0"/>
      <w:marRight w:val="0"/>
      <w:marTop w:val="0"/>
      <w:marBottom w:val="0"/>
      <w:divBdr>
        <w:top w:val="none" w:sz="0" w:space="0" w:color="auto"/>
        <w:left w:val="none" w:sz="0" w:space="0" w:color="auto"/>
        <w:bottom w:val="none" w:sz="0" w:space="0" w:color="auto"/>
        <w:right w:val="none" w:sz="0" w:space="0" w:color="auto"/>
      </w:divBdr>
      <w:divsChild>
        <w:div w:id="1899627318">
          <w:marLeft w:val="0"/>
          <w:marRight w:val="0"/>
          <w:marTop w:val="0"/>
          <w:marBottom w:val="0"/>
          <w:divBdr>
            <w:top w:val="none" w:sz="0" w:space="0" w:color="auto"/>
            <w:left w:val="none" w:sz="0" w:space="0" w:color="auto"/>
            <w:bottom w:val="none" w:sz="0" w:space="0" w:color="auto"/>
            <w:right w:val="none" w:sz="0" w:space="0" w:color="auto"/>
          </w:divBdr>
          <w:divsChild>
            <w:div w:id="422989896">
              <w:marLeft w:val="0"/>
              <w:marRight w:val="0"/>
              <w:marTop w:val="0"/>
              <w:marBottom w:val="0"/>
              <w:divBdr>
                <w:top w:val="none" w:sz="0" w:space="0" w:color="auto"/>
                <w:left w:val="none" w:sz="0" w:space="0" w:color="auto"/>
                <w:bottom w:val="none" w:sz="0" w:space="0" w:color="auto"/>
                <w:right w:val="none" w:sz="0" w:space="0" w:color="auto"/>
              </w:divBdr>
              <w:divsChild>
                <w:div w:id="1968050578">
                  <w:marLeft w:val="0"/>
                  <w:marRight w:val="0"/>
                  <w:marTop w:val="0"/>
                  <w:marBottom w:val="0"/>
                  <w:divBdr>
                    <w:top w:val="none" w:sz="0" w:space="0" w:color="auto"/>
                    <w:left w:val="none" w:sz="0" w:space="0" w:color="auto"/>
                    <w:bottom w:val="none" w:sz="0" w:space="0" w:color="auto"/>
                    <w:right w:val="none" w:sz="0" w:space="0" w:color="auto"/>
                  </w:divBdr>
                  <w:divsChild>
                    <w:div w:id="7840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203633">
      <w:bodyDiv w:val="1"/>
      <w:marLeft w:val="0"/>
      <w:marRight w:val="0"/>
      <w:marTop w:val="0"/>
      <w:marBottom w:val="0"/>
      <w:divBdr>
        <w:top w:val="none" w:sz="0" w:space="0" w:color="auto"/>
        <w:left w:val="none" w:sz="0" w:space="0" w:color="auto"/>
        <w:bottom w:val="none" w:sz="0" w:space="0" w:color="auto"/>
        <w:right w:val="none" w:sz="0" w:space="0" w:color="auto"/>
      </w:divBdr>
      <w:divsChild>
        <w:div w:id="822353461">
          <w:marLeft w:val="0"/>
          <w:marRight w:val="0"/>
          <w:marTop w:val="0"/>
          <w:marBottom w:val="0"/>
          <w:divBdr>
            <w:top w:val="single" w:sz="6" w:space="0" w:color="D5D5D5"/>
            <w:left w:val="single" w:sz="6" w:space="0" w:color="D5D5D5"/>
            <w:bottom w:val="single" w:sz="6" w:space="0" w:color="D5D5D5"/>
            <w:right w:val="single" w:sz="6" w:space="0" w:color="D5D5D5"/>
          </w:divBdr>
          <w:divsChild>
            <w:div w:id="1301767943">
              <w:marLeft w:val="0"/>
              <w:marRight w:val="0"/>
              <w:marTop w:val="0"/>
              <w:marBottom w:val="0"/>
              <w:divBdr>
                <w:top w:val="none" w:sz="0" w:space="0" w:color="auto"/>
                <w:left w:val="none" w:sz="0" w:space="0" w:color="auto"/>
                <w:bottom w:val="none" w:sz="0" w:space="0" w:color="auto"/>
                <w:right w:val="none" w:sz="0" w:space="0" w:color="auto"/>
              </w:divBdr>
            </w:div>
          </w:divsChild>
        </w:div>
        <w:div w:id="182060474">
          <w:marLeft w:val="0"/>
          <w:marRight w:val="0"/>
          <w:marTop w:val="0"/>
          <w:marBottom w:val="0"/>
          <w:divBdr>
            <w:top w:val="none" w:sz="0" w:space="0" w:color="auto"/>
            <w:left w:val="none" w:sz="0" w:space="0" w:color="auto"/>
            <w:bottom w:val="none" w:sz="0" w:space="0" w:color="auto"/>
            <w:right w:val="none" w:sz="0" w:space="0" w:color="auto"/>
          </w:divBdr>
        </w:div>
      </w:divsChild>
    </w:div>
    <w:div w:id="1298804539">
      <w:bodyDiv w:val="1"/>
      <w:marLeft w:val="0"/>
      <w:marRight w:val="0"/>
      <w:marTop w:val="0"/>
      <w:marBottom w:val="0"/>
      <w:divBdr>
        <w:top w:val="none" w:sz="0" w:space="0" w:color="auto"/>
        <w:left w:val="none" w:sz="0" w:space="0" w:color="auto"/>
        <w:bottom w:val="none" w:sz="0" w:space="0" w:color="auto"/>
        <w:right w:val="none" w:sz="0" w:space="0" w:color="auto"/>
      </w:divBdr>
      <w:divsChild>
        <w:div w:id="858351723">
          <w:marLeft w:val="0"/>
          <w:marRight w:val="0"/>
          <w:marTop w:val="0"/>
          <w:marBottom w:val="0"/>
          <w:divBdr>
            <w:top w:val="none" w:sz="0" w:space="0" w:color="auto"/>
            <w:left w:val="none" w:sz="0" w:space="0" w:color="auto"/>
            <w:bottom w:val="none" w:sz="0" w:space="0" w:color="auto"/>
            <w:right w:val="none" w:sz="0" w:space="0" w:color="auto"/>
          </w:divBdr>
          <w:divsChild>
            <w:div w:id="787361079">
              <w:marLeft w:val="0"/>
              <w:marRight w:val="0"/>
              <w:marTop w:val="0"/>
              <w:marBottom w:val="0"/>
              <w:divBdr>
                <w:top w:val="none" w:sz="0" w:space="0" w:color="auto"/>
                <w:left w:val="none" w:sz="0" w:space="0" w:color="auto"/>
                <w:bottom w:val="none" w:sz="0" w:space="0" w:color="auto"/>
                <w:right w:val="none" w:sz="0" w:space="0" w:color="auto"/>
              </w:divBdr>
              <w:divsChild>
                <w:div w:id="66023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245216">
          <w:marLeft w:val="0"/>
          <w:marRight w:val="0"/>
          <w:marTop w:val="0"/>
          <w:marBottom w:val="0"/>
          <w:divBdr>
            <w:top w:val="none" w:sz="0" w:space="0" w:color="auto"/>
            <w:left w:val="none" w:sz="0" w:space="0" w:color="auto"/>
            <w:bottom w:val="none" w:sz="0" w:space="0" w:color="auto"/>
            <w:right w:val="none" w:sz="0" w:space="0" w:color="auto"/>
          </w:divBdr>
          <w:divsChild>
            <w:div w:id="543368991">
              <w:marLeft w:val="0"/>
              <w:marRight w:val="0"/>
              <w:marTop w:val="0"/>
              <w:marBottom w:val="0"/>
              <w:divBdr>
                <w:top w:val="none" w:sz="0" w:space="0" w:color="auto"/>
                <w:left w:val="none" w:sz="0" w:space="0" w:color="auto"/>
                <w:bottom w:val="none" w:sz="0" w:space="0" w:color="auto"/>
                <w:right w:val="none" w:sz="0" w:space="0" w:color="auto"/>
              </w:divBdr>
              <w:divsChild>
                <w:div w:id="172362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282038">
      <w:bodyDiv w:val="1"/>
      <w:marLeft w:val="0"/>
      <w:marRight w:val="0"/>
      <w:marTop w:val="0"/>
      <w:marBottom w:val="0"/>
      <w:divBdr>
        <w:top w:val="none" w:sz="0" w:space="0" w:color="auto"/>
        <w:left w:val="none" w:sz="0" w:space="0" w:color="auto"/>
        <w:bottom w:val="none" w:sz="0" w:space="0" w:color="auto"/>
        <w:right w:val="none" w:sz="0" w:space="0" w:color="auto"/>
      </w:divBdr>
    </w:div>
    <w:div w:id="1634368752">
      <w:bodyDiv w:val="1"/>
      <w:marLeft w:val="0"/>
      <w:marRight w:val="0"/>
      <w:marTop w:val="0"/>
      <w:marBottom w:val="0"/>
      <w:divBdr>
        <w:top w:val="none" w:sz="0" w:space="0" w:color="auto"/>
        <w:left w:val="none" w:sz="0" w:space="0" w:color="auto"/>
        <w:bottom w:val="none" w:sz="0" w:space="0" w:color="auto"/>
        <w:right w:val="none" w:sz="0" w:space="0" w:color="auto"/>
      </w:divBdr>
      <w:divsChild>
        <w:div w:id="1162891512">
          <w:marLeft w:val="0"/>
          <w:marRight w:val="0"/>
          <w:marTop w:val="0"/>
          <w:marBottom w:val="0"/>
          <w:divBdr>
            <w:top w:val="none" w:sz="0" w:space="0" w:color="auto"/>
            <w:left w:val="none" w:sz="0" w:space="0" w:color="auto"/>
            <w:bottom w:val="none" w:sz="0" w:space="0" w:color="auto"/>
            <w:right w:val="none" w:sz="0" w:space="0" w:color="auto"/>
          </w:divBdr>
          <w:divsChild>
            <w:div w:id="140525542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794783230">
      <w:bodyDiv w:val="1"/>
      <w:marLeft w:val="0"/>
      <w:marRight w:val="0"/>
      <w:marTop w:val="0"/>
      <w:marBottom w:val="0"/>
      <w:divBdr>
        <w:top w:val="none" w:sz="0" w:space="0" w:color="auto"/>
        <w:left w:val="none" w:sz="0" w:space="0" w:color="auto"/>
        <w:bottom w:val="none" w:sz="0" w:space="0" w:color="auto"/>
        <w:right w:val="none" w:sz="0" w:space="0" w:color="auto"/>
      </w:divBdr>
      <w:divsChild>
        <w:div w:id="1904947740">
          <w:marLeft w:val="0"/>
          <w:marRight w:val="0"/>
          <w:marTop w:val="0"/>
          <w:marBottom w:val="0"/>
          <w:divBdr>
            <w:top w:val="none" w:sz="0" w:space="0" w:color="auto"/>
            <w:left w:val="none" w:sz="0" w:space="0" w:color="auto"/>
            <w:bottom w:val="none" w:sz="0" w:space="0" w:color="auto"/>
            <w:right w:val="none" w:sz="0" w:space="0" w:color="auto"/>
          </w:divBdr>
          <w:divsChild>
            <w:div w:id="542522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43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45C7D86DCFEA438C2FEA61FC309700" ma:contentTypeVersion="13" ma:contentTypeDescription="Create a new document." ma:contentTypeScope="" ma:versionID="f12fd58c515c8e240c3529580a3a194a">
  <xsd:schema xmlns:xsd="http://www.w3.org/2001/XMLSchema" xmlns:xs="http://www.w3.org/2001/XMLSchema" xmlns:p="http://schemas.microsoft.com/office/2006/metadata/properties" xmlns:ns3="4336cfc8-42cc-4c86-8b64-03779c6d1ad9" xmlns:ns4="efe102de-ea25-4925-81fa-814bca6d0bd1" targetNamespace="http://schemas.microsoft.com/office/2006/metadata/properties" ma:root="true" ma:fieldsID="2695c6b387cb9346afa8d19f840cf25f" ns3:_="" ns4:_="">
    <xsd:import namespace="4336cfc8-42cc-4c86-8b64-03779c6d1ad9"/>
    <xsd:import namespace="efe102de-ea25-4925-81fa-814bca6d0bd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6cfc8-42cc-4c86-8b64-03779c6d1a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e102de-ea25-4925-81fa-814bca6d0bd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51346E-5F64-47DF-B133-DE452A8367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6cfc8-42cc-4c86-8b64-03779c6d1ad9"/>
    <ds:schemaRef ds:uri="efe102de-ea25-4925-81fa-814bca6d0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18B0B4-52BE-44BD-B446-FA48C2D8BA53}">
  <ds:schemaRefs>
    <ds:schemaRef ds:uri="http://schemas.openxmlformats.org/officeDocument/2006/bibliography"/>
  </ds:schemaRefs>
</ds:datastoreItem>
</file>

<file path=customXml/itemProps3.xml><?xml version="1.0" encoding="utf-8"?>
<ds:datastoreItem xmlns:ds="http://schemas.openxmlformats.org/officeDocument/2006/customXml" ds:itemID="{0AB748B8-5BA2-4660-AD55-5AAFDE78628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FED9B06-2647-415B-8AFE-7E78799004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3192</Words>
  <Characters>1819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vak Parkash</cp:lastModifiedBy>
  <cp:revision>4</cp:revision>
  <dcterms:created xsi:type="dcterms:W3CDTF">2020-11-16T13:32:00Z</dcterms:created>
  <dcterms:modified xsi:type="dcterms:W3CDTF">2020-11-16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research-involvement-and-engagement</vt:lpwstr>
  </property>
  <property fmtid="{D5CDD505-2E9C-101B-9397-08002B2CF9AE}" pid="4" name="Mendeley Unique User Id_1">
    <vt:lpwstr>a1fd1a5a-af20-37a4-b8f1-00210ef2cb55</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Harvard - Cite Them Right 9th edition</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research-involvement-and-engagement</vt:lpwstr>
  </property>
  <property fmtid="{D5CDD505-2E9C-101B-9397-08002B2CF9AE}" pid="16" name="Mendeley Recent Style Name 5_1">
    <vt:lpwstr>Research Involvement and Engagement</vt:lpwstr>
  </property>
  <property fmtid="{D5CDD505-2E9C-101B-9397-08002B2CF9AE}" pid="17" name="Mendeley Recent Style Id 6_1">
    <vt:lpwstr>http://www.zotero.org/styles/university-of-york-harvard</vt:lpwstr>
  </property>
  <property fmtid="{D5CDD505-2E9C-101B-9397-08002B2CF9AE}" pid="18" name="Mendeley Recent Style Name 6_1">
    <vt:lpwstr>University of York - Harvard</vt:lpwstr>
  </property>
  <property fmtid="{D5CDD505-2E9C-101B-9397-08002B2CF9AE}" pid="19" name="Mendeley Recent Style Id 7_1">
    <vt:lpwstr>http://www.zotero.org/styles/university-of-york-vancouver</vt:lpwstr>
  </property>
  <property fmtid="{D5CDD505-2E9C-101B-9397-08002B2CF9AE}" pid="20" name="Mendeley Recent Style Name 7_1">
    <vt:lpwstr>University of York - Vancouver</vt:lpwstr>
  </property>
  <property fmtid="{D5CDD505-2E9C-101B-9397-08002B2CF9AE}" pid="21" name="Mendeley Recent Style Id 8_1">
    <vt:lpwstr>https://csl.mendeley.com/styles/533324271/university-of-york-vancouver</vt:lpwstr>
  </property>
  <property fmtid="{D5CDD505-2E9C-101B-9397-08002B2CF9AE}" pid="22" name="Mendeley Recent Style Name 8_1">
    <vt:lpwstr>University of York - Vancouver - Vivak Parkash</vt:lpwstr>
  </property>
  <property fmtid="{D5CDD505-2E9C-101B-9397-08002B2CF9AE}" pid="23" name="Mendeley Recent Style Id 9_1">
    <vt:lpwstr>http://csl.mendeley.com/styles/533324271/university-of-york-vancouver</vt:lpwstr>
  </property>
  <property fmtid="{D5CDD505-2E9C-101B-9397-08002B2CF9AE}" pid="24" name="Mendeley Recent Style Name 9_1">
    <vt:lpwstr>University of York - Vancouver - Vivak Parkash</vt:lpwstr>
  </property>
  <property fmtid="{D5CDD505-2E9C-101B-9397-08002B2CF9AE}" pid="25" name="ContentTypeId">
    <vt:lpwstr>0x0101005745C7D86DCFEA438C2FEA61FC309700</vt:lpwstr>
  </property>
</Properties>
</file>